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D08286" w14:textId="364A96D0" w:rsidR="006C5035" w:rsidRDefault="006C5035" w:rsidP="00094C08">
      <w:pPr>
        <w:jc w:val="center"/>
        <w:rPr>
          <w:b/>
          <w:u w:val="single"/>
          <w:lang w:val="en-AU"/>
        </w:rPr>
      </w:pPr>
    </w:p>
    <w:p w14:paraId="4F422327" w14:textId="77777777" w:rsidR="006A1002" w:rsidRDefault="006A1002" w:rsidP="00094C08">
      <w:pPr>
        <w:jc w:val="center"/>
        <w:rPr>
          <w:b/>
          <w:u w:val="single"/>
          <w:lang w:val="en-AU"/>
        </w:rPr>
      </w:pPr>
    </w:p>
    <w:p w14:paraId="1C2555C5" w14:textId="21B10A6A" w:rsidR="009249CD" w:rsidRPr="00094C08" w:rsidRDefault="006A1002" w:rsidP="00094C08">
      <w:pPr>
        <w:jc w:val="center"/>
        <w:rPr>
          <w:b/>
          <w:u w:val="single"/>
          <w:lang w:val="en-AU"/>
        </w:rPr>
      </w:pPr>
      <w:r>
        <w:rPr>
          <w:b/>
          <w:u w:val="single"/>
          <w:lang w:val="en-AU"/>
        </w:rPr>
        <w:t>Additional file 2</w:t>
      </w:r>
      <w:r w:rsidR="00094C08">
        <w:rPr>
          <w:b/>
          <w:u w:val="single"/>
          <w:lang w:val="en-AU"/>
        </w:rPr>
        <w:t xml:space="preserve"> - PRISMA checklist</w:t>
      </w:r>
    </w:p>
    <w:tbl>
      <w:tblPr>
        <w:tblpPr w:leftFromText="180" w:rightFromText="180" w:vertAnchor="text" w:horzAnchor="margin" w:tblpXSpec="center" w:tblpY="171"/>
        <w:tblW w:w="11590" w:type="dxa"/>
        <w:tblBorders>
          <w:top w:val="nil"/>
          <w:left w:val="nil"/>
          <w:bottom w:val="nil"/>
          <w:right w:val="nil"/>
        </w:tblBorders>
        <w:tblLook w:val="0000" w:firstRow="0" w:lastRow="0" w:firstColumn="0" w:lastColumn="0" w:noHBand="0" w:noVBand="0"/>
      </w:tblPr>
      <w:tblGrid>
        <w:gridCol w:w="2351"/>
        <w:gridCol w:w="502"/>
        <w:gridCol w:w="7064"/>
        <w:gridCol w:w="1673"/>
      </w:tblGrid>
      <w:tr w:rsidR="00506D49" w:rsidRPr="004C1685" w14:paraId="008CE4A7" w14:textId="77777777" w:rsidTr="001D3AF2">
        <w:trPr>
          <w:trHeight w:val="663"/>
        </w:trPr>
        <w:tc>
          <w:tcPr>
            <w:tcW w:w="23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ECCBE4" w14:textId="77777777" w:rsidR="001D3AF2" w:rsidRPr="004C1685" w:rsidRDefault="001D3AF2" w:rsidP="001D3AF2">
            <w:pPr>
              <w:pStyle w:val="Default"/>
              <w:rPr>
                <w:color w:val="FFFFFF"/>
                <w:sz w:val="22"/>
                <w:szCs w:val="22"/>
              </w:rPr>
            </w:pPr>
            <w:bookmarkStart w:id="0" w:name="_Hlk58867512"/>
            <w:r w:rsidRPr="004C1685">
              <w:rPr>
                <w:b/>
                <w:bCs/>
                <w:color w:val="FFFFFF"/>
                <w:sz w:val="22"/>
                <w:szCs w:val="22"/>
              </w:rPr>
              <w:t xml:space="preserve">Section/topic </w:t>
            </w:r>
          </w:p>
        </w:tc>
        <w:tc>
          <w:tcPr>
            <w:tcW w:w="5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56D4F9" w14:textId="77777777" w:rsidR="001D3AF2" w:rsidRPr="005979B8" w:rsidRDefault="001D3AF2" w:rsidP="001D3AF2">
            <w:pPr>
              <w:pStyle w:val="Default"/>
              <w:jc w:val="right"/>
              <w:rPr>
                <w:b/>
                <w:bCs/>
                <w:color w:val="FFFFFF"/>
                <w:sz w:val="22"/>
                <w:szCs w:val="22"/>
              </w:rPr>
            </w:pPr>
            <w:r w:rsidRPr="005979B8">
              <w:rPr>
                <w:b/>
                <w:bCs/>
                <w:color w:val="FFFFFF"/>
                <w:sz w:val="22"/>
                <w:szCs w:val="22"/>
              </w:rPr>
              <w:t>#</w:t>
            </w:r>
          </w:p>
        </w:tc>
        <w:tc>
          <w:tcPr>
            <w:tcW w:w="7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354AEB" w14:textId="77777777" w:rsidR="001D3AF2" w:rsidRPr="004C1685" w:rsidRDefault="001D3AF2" w:rsidP="001D3AF2">
            <w:pPr>
              <w:pStyle w:val="Default"/>
              <w:rPr>
                <w:color w:val="FFFFFF"/>
                <w:sz w:val="22"/>
                <w:szCs w:val="22"/>
              </w:rPr>
            </w:pPr>
            <w:r w:rsidRPr="004C1685">
              <w:rPr>
                <w:b/>
                <w:bCs/>
                <w:color w:val="FFFFFF"/>
                <w:sz w:val="22"/>
                <w:szCs w:val="22"/>
              </w:rPr>
              <w:t xml:space="preserve">Checklist item </w:t>
            </w:r>
          </w:p>
        </w:tc>
        <w:tc>
          <w:tcPr>
            <w:tcW w:w="16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87F9F4" w14:textId="77777777" w:rsidR="001D3AF2" w:rsidRPr="004C1685" w:rsidRDefault="001D3AF2" w:rsidP="001D3AF2">
            <w:pPr>
              <w:pStyle w:val="Default"/>
              <w:rPr>
                <w:color w:val="FFFFFF"/>
                <w:sz w:val="22"/>
                <w:szCs w:val="22"/>
              </w:rPr>
            </w:pPr>
            <w:r w:rsidRPr="004C1685">
              <w:rPr>
                <w:b/>
                <w:bCs/>
                <w:color w:val="FFFFFF"/>
                <w:sz w:val="22"/>
                <w:szCs w:val="22"/>
              </w:rPr>
              <w:t xml:space="preserve">Reported on page # </w:t>
            </w:r>
          </w:p>
        </w:tc>
      </w:tr>
      <w:tr w:rsidR="001D3AF2" w:rsidRPr="004C1685" w14:paraId="41785A75" w14:textId="77777777" w:rsidTr="001D3AF2">
        <w:trPr>
          <w:trHeight w:val="335"/>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C9A6F" w14:textId="77777777" w:rsidR="001D3AF2" w:rsidRPr="004C1685" w:rsidRDefault="001D3AF2" w:rsidP="001D3AF2">
            <w:pPr>
              <w:pStyle w:val="Default"/>
              <w:rPr>
                <w:sz w:val="22"/>
                <w:szCs w:val="22"/>
              </w:rPr>
            </w:pPr>
            <w:r w:rsidRPr="004C1685">
              <w:rPr>
                <w:b/>
                <w:bCs/>
                <w:sz w:val="22"/>
                <w:szCs w:val="22"/>
              </w:rPr>
              <w:t xml:space="preserve">TITLE </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222D5DE8" w14:textId="77777777" w:rsidR="001D3AF2" w:rsidRPr="004C1685" w:rsidRDefault="001D3AF2" w:rsidP="001D3AF2">
            <w:pPr>
              <w:pStyle w:val="Default"/>
              <w:jc w:val="right"/>
              <w:rPr>
                <w:color w:val="auto"/>
              </w:rPr>
            </w:pPr>
          </w:p>
        </w:tc>
      </w:tr>
      <w:tr w:rsidR="00506D49" w:rsidRPr="004C1685" w14:paraId="101E05AB" w14:textId="77777777" w:rsidTr="001D3AF2">
        <w:trPr>
          <w:trHeight w:val="323"/>
        </w:trPr>
        <w:tc>
          <w:tcPr>
            <w:tcW w:w="2351" w:type="dxa"/>
            <w:tcBorders>
              <w:top w:val="single" w:sz="5" w:space="0" w:color="000000"/>
              <w:left w:val="single" w:sz="5" w:space="0" w:color="000000"/>
              <w:bottom w:val="double" w:sz="2" w:space="0" w:color="FFFFCC"/>
              <w:right w:val="single" w:sz="5" w:space="0" w:color="000000"/>
            </w:tcBorders>
          </w:tcPr>
          <w:p w14:paraId="413317CA" w14:textId="77777777" w:rsidR="001D3AF2" w:rsidRPr="004C1685" w:rsidRDefault="001D3AF2" w:rsidP="001D3AF2">
            <w:pPr>
              <w:pStyle w:val="Default"/>
              <w:spacing w:before="40" w:after="40"/>
              <w:rPr>
                <w:sz w:val="20"/>
                <w:szCs w:val="20"/>
              </w:rPr>
            </w:pPr>
            <w:r w:rsidRPr="004C1685">
              <w:rPr>
                <w:sz w:val="20"/>
                <w:szCs w:val="20"/>
              </w:rPr>
              <w:t xml:space="preserve">Title </w:t>
            </w:r>
          </w:p>
        </w:tc>
        <w:tc>
          <w:tcPr>
            <w:tcW w:w="502" w:type="dxa"/>
            <w:tcBorders>
              <w:top w:val="single" w:sz="5" w:space="0" w:color="000000"/>
              <w:left w:val="single" w:sz="5" w:space="0" w:color="000000"/>
              <w:bottom w:val="double" w:sz="2" w:space="0" w:color="FFFFCC"/>
              <w:right w:val="single" w:sz="5" w:space="0" w:color="000000"/>
            </w:tcBorders>
          </w:tcPr>
          <w:p w14:paraId="60247FB1" w14:textId="77777777" w:rsidR="001D3AF2" w:rsidRPr="00363B8D" w:rsidRDefault="001D3AF2" w:rsidP="001D3AF2">
            <w:pPr>
              <w:pStyle w:val="Default"/>
              <w:spacing w:before="40" w:after="40"/>
              <w:jc w:val="right"/>
              <w:rPr>
                <w:sz w:val="20"/>
                <w:szCs w:val="20"/>
              </w:rPr>
            </w:pPr>
            <w:r w:rsidRPr="00363B8D">
              <w:rPr>
                <w:sz w:val="20"/>
                <w:szCs w:val="20"/>
              </w:rPr>
              <w:t>1</w:t>
            </w:r>
          </w:p>
        </w:tc>
        <w:tc>
          <w:tcPr>
            <w:tcW w:w="7064" w:type="dxa"/>
            <w:tcBorders>
              <w:top w:val="single" w:sz="5" w:space="0" w:color="000000"/>
              <w:left w:val="single" w:sz="5" w:space="0" w:color="000000"/>
              <w:bottom w:val="double" w:sz="5" w:space="0" w:color="000000"/>
              <w:right w:val="single" w:sz="5" w:space="0" w:color="000000"/>
            </w:tcBorders>
          </w:tcPr>
          <w:p w14:paraId="734384EF" w14:textId="77777777" w:rsidR="001D3AF2" w:rsidRPr="004C1685" w:rsidRDefault="001D3AF2" w:rsidP="001D3AF2">
            <w:pPr>
              <w:pStyle w:val="Default"/>
              <w:spacing w:before="40" w:after="40"/>
              <w:rPr>
                <w:sz w:val="20"/>
                <w:szCs w:val="20"/>
              </w:rPr>
            </w:pPr>
            <w:r w:rsidRPr="004C1685">
              <w:rPr>
                <w:sz w:val="20"/>
                <w:szCs w:val="20"/>
              </w:rPr>
              <w:t>Identify the report as a systematic review, meta</w:t>
            </w:r>
            <w:r>
              <w:rPr>
                <w:sz w:val="20"/>
                <w:szCs w:val="20"/>
              </w:rPr>
              <w:t>-</w:t>
            </w:r>
            <w:r w:rsidRPr="004C1685">
              <w:rPr>
                <w:sz w:val="20"/>
                <w:szCs w:val="20"/>
              </w:rPr>
              <w:t xml:space="preserve">analysis, or both. </w:t>
            </w:r>
          </w:p>
        </w:tc>
        <w:tc>
          <w:tcPr>
            <w:tcW w:w="1673" w:type="dxa"/>
            <w:tcBorders>
              <w:top w:val="single" w:sz="5" w:space="0" w:color="000000"/>
              <w:left w:val="single" w:sz="5" w:space="0" w:color="000000"/>
              <w:bottom w:val="double" w:sz="5" w:space="0" w:color="000000"/>
              <w:right w:val="single" w:sz="5" w:space="0" w:color="000000"/>
            </w:tcBorders>
          </w:tcPr>
          <w:p w14:paraId="004FCAA6" w14:textId="45B4A94F"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1</w:t>
            </w:r>
          </w:p>
        </w:tc>
      </w:tr>
      <w:tr w:rsidR="001D3AF2" w:rsidRPr="004C1685" w14:paraId="3FF8E2B7" w14:textId="77777777" w:rsidTr="001D3AF2">
        <w:trPr>
          <w:trHeight w:val="335"/>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C2FE9" w14:textId="77777777" w:rsidR="001D3AF2" w:rsidRPr="004C1685" w:rsidRDefault="001D3AF2" w:rsidP="001D3AF2">
            <w:pPr>
              <w:pStyle w:val="Default"/>
              <w:rPr>
                <w:sz w:val="22"/>
                <w:szCs w:val="22"/>
              </w:rPr>
            </w:pPr>
            <w:r w:rsidRPr="004C1685">
              <w:rPr>
                <w:b/>
                <w:bCs/>
                <w:sz w:val="22"/>
                <w:szCs w:val="22"/>
              </w:rPr>
              <w:t xml:space="preserve">ABSTRACT </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3656EE18" w14:textId="77777777" w:rsidR="001D3AF2" w:rsidRPr="002F5E43" w:rsidRDefault="001D3AF2" w:rsidP="001D3AF2">
            <w:pPr>
              <w:pStyle w:val="Default"/>
              <w:jc w:val="right"/>
              <w:rPr>
                <w:rFonts w:asciiTheme="minorHAnsi" w:hAnsiTheme="minorHAnsi" w:cstheme="minorHAnsi"/>
                <w:color w:val="000000" w:themeColor="text1"/>
              </w:rPr>
            </w:pPr>
          </w:p>
        </w:tc>
      </w:tr>
      <w:tr w:rsidR="00506D49" w:rsidRPr="004C1685" w14:paraId="329DE2C4" w14:textId="77777777" w:rsidTr="001D3AF2">
        <w:trPr>
          <w:trHeight w:val="810"/>
        </w:trPr>
        <w:tc>
          <w:tcPr>
            <w:tcW w:w="2351" w:type="dxa"/>
            <w:tcBorders>
              <w:top w:val="single" w:sz="5" w:space="0" w:color="000000"/>
              <w:left w:val="single" w:sz="5" w:space="0" w:color="000000"/>
              <w:bottom w:val="double" w:sz="2" w:space="0" w:color="FFFFCC"/>
              <w:right w:val="single" w:sz="5" w:space="0" w:color="000000"/>
            </w:tcBorders>
          </w:tcPr>
          <w:p w14:paraId="4A1E51B5" w14:textId="77777777" w:rsidR="001D3AF2" w:rsidRPr="004C1685" w:rsidRDefault="001D3AF2" w:rsidP="001D3AF2">
            <w:pPr>
              <w:pStyle w:val="Default"/>
              <w:spacing w:before="40" w:after="40"/>
              <w:rPr>
                <w:sz w:val="20"/>
                <w:szCs w:val="20"/>
              </w:rPr>
            </w:pPr>
            <w:r w:rsidRPr="004C1685">
              <w:rPr>
                <w:sz w:val="20"/>
                <w:szCs w:val="20"/>
              </w:rPr>
              <w:t xml:space="preserve">Structured summary </w:t>
            </w:r>
          </w:p>
        </w:tc>
        <w:tc>
          <w:tcPr>
            <w:tcW w:w="502" w:type="dxa"/>
            <w:tcBorders>
              <w:top w:val="single" w:sz="5" w:space="0" w:color="000000"/>
              <w:left w:val="single" w:sz="5" w:space="0" w:color="000000"/>
              <w:bottom w:val="double" w:sz="2" w:space="0" w:color="FFFFCC"/>
              <w:right w:val="single" w:sz="5" w:space="0" w:color="000000"/>
            </w:tcBorders>
          </w:tcPr>
          <w:p w14:paraId="083174AF" w14:textId="77777777" w:rsidR="001D3AF2" w:rsidRPr="00363B8D" w:rsidRDefault="001D3AF2" w:rsidP="001D3AF2">
            <w:pPr>
              <w:pStyle w:val="Default"/>
              <w:spacing w:before="40" w:after="40"/>
              <w:jc w:val="right"/>
              <w:rPr>
                <w:sz w:val="20"/>
                <w:szCs w:val="20"/>
              </w:rPr>
            </w:pPr>
            <w:r w:rsidRPr="00363B8D">
              <w:rPr>
                <w:sz w:val="20"/>
                <w:szCs w:val="20"/>
              </w:rPr>
              <w:t>2</w:t>
            </w:r>
          </w:p>
        </w:tc>
        <w:tc>
          <w:tcPr>
            <w:tcW w:w="7064" w:type="dxa"/>
            <w:tcBorders>
              <w:top w:val="single" w:sz="5" w:space="0" w:color="000000"/>
              <w:left w:val="single" w:sz="5" w:space="0" w:color="000000"/>
              <w:bottom w:val="double" w:sz="5" w:space="0" w:color="000000"/>
              <w:right w:val="single" w:sz="5" w:space="0" w:color="000000"/>
            </w:tcBorders>
          </w:tcPr>
          <w:p w14:paraId="6C560E93" w14:textId="77777777" w:rsidR="001D3AF2" w:rsidRPr="004C1685" w:rsidRDefault="001D3AF2" w:rsidP="001D3AF2">
            <w:pPr>
              <w:pStyle w:val="Default"/>
              <w:spacing w:before="40" w:after="40"/>
              <w:rPr>
                <w:sz w:val="20"/>
                <w:szCs w:val="20"/>
              </w:rPr>
            </w:pPr>
            <w:r w:rsidRPr="004C1685">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3" w:type="dxa"/>
            <w:tcBorders>
              <w:top w:val="single" w:sz="5" w:space="0" w:color="000000"/>
              <w:left w:val="single" w:sz="5" w:space="0" w:color="000000"/>
              <w:bottom w:val="double" w:sz="5" w:space="0" w:color="000000"/>
              <w:right w:val="single" w:sz="5" w:space="0" w:color="000000"/>
            </w:tcBorders>
          </w:tcPr>
          <w:p w14:paraId="3C7A15AA" w14:textId="57D0EADA"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2</w:t>
            </w:r>
          </w:p>
        </w:tc>
      </w:tr>
      <w:tr w:rsidR="001D3AF2" w:rsidRPr="004C1685" w14:paraId="6F82FA67" w14:textId="77777777" w:rsidTr="001D3AF2">
        <w:trPr>
          <w:trHeight w:val="335"/>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14208" w14:textId="77777777" w:rsidR="001D3AF2" w:rsidRPr="004C1685" w:rsidRDefault="001D3AF2" w:rsidP="001D3AF2">
            <w:pPr>
              <w:pStyle w:val="Default"/>
              <w:rPr>
                <w:sz w:val="22"/>
                <w:szCs w:val="22"/>
              </w:rPr>
            </w:pPr>
            <w:r w:rsidRPr="004C1685">
              <w:rPr>
                <w:b/>
                <w:bCs/>
                <w:sz w:val="22"/>
                <w:szCs w:val="22"/>
              </w:rPr>
              <w:t xml:space="preserve">INTRODUCTION </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271F1C07" w14:textId="77777777" w:rsidR="001D3AF2" w:rsidRPr="002F5E43" w:rsidRDefault="001D3AF2" w:rsidP="001D3AF2">
            <w:pPr>
              <w:pStyle w:val="Default"/>
              <w:jc w:val="right"/>
              <w:rPr>
                <w:rFonts w:asciiTheme="minorHAnsi" w:hAnsiTheme="minorHAnsi" w:cstheme="minorHAnsi"/>
                <w:color w:val="000000" w:themeColor="text1"/>
              </w:rPr>
            </w:pPr>
          </w:p>
        </w:tc>
      </w:tr>
      <w:tr w:rsidR="00506D49" w:rsidRPr="004C1685" w14:paraId="429AAFD1" w14:textId="77777777" w:rsidTr="001D3AF2">
        <w:trPr>
          <w:trHeight w:val="333"/>
        </w:trPr>
        <w:tc>
          <w:tcPr>
            <w:tcW w:w="2351" w:type="dxa"/>
            <w:tcBorders>
              <w:top w:val="single" w:sz="5" w:space="0" w:color="000000"/>
              <w:left w:val="single" w:sz="5" w:space="0" w:color="000000"/>
              <w:bottom w:val="single" w:sz="5" w:space="0" w:color="000000"/>
              <w:right w:val="single" w:sz="5" w:space="0" w:color="000000"/>
            </w:tcBorders>
          </w:tcPr>
          <w:p w14:paraId="0ECD34A9" w14:textId="77777777" w:rsidR="001D3AF2" w:rsidRPr="004C1685" w:rsidRDefault="001D3AF2" w:rsidP="001D3AF2">
            <w:pPr>
              <w:pStyle w:val="Default"/>
              <w:spacing w:before="40" w:after="40"/>
              <w:rPr>
                <w:sz w:val="20"/>
                <w:szCs w:val="20"/>
              </w:rPr>
            </w:pPr>
            <w:r w:rsidRPr="004C1685">
              <w:rPr>
                <w:sz w:val="20"/>
                <w:szCs w:val="20"/>
              </w:rPr>
              <w:t xml:space="preserve">Rationale </w:t>
            </w:r>
          </w:p>
        </w:tc>
        <w:tc>
          <w:tcPr>
            <w:tcW w:w="502" w:type="dxa"/>
            <w:tcBorders>
              <w:top w:val="single" w:sz="5" w:space="0" w:color="000000"/>
              <w:left w:val="single" w:sz="5" w:space="0" w:color="000000"/>
              <w:bottom w:val="single" w:sz="5" w:space="0" w:color="000000"/>
              <w:right w:val="single" w:sz="5" w:space="0" w:color="000000"/>
            </w:tcBorders>
          </w:tcPr>
          <w:p w14:paraId="7169F8F4" w14:textId="77777777" w:rsidR="001D3AF2" w:rsidRPr="00363B8D" w:rsidRDefault="001D3AF2" w:rsidP="001D3AF2">
            <w:pPr>
              <w:pStyle w:val="Default"/>
              <w:spacing w:before="40" w:after="40"/>
              <w:jc w:val="right"/>
              <w:rPr>
                <w:sz w:val="20"/>
                <w:szCs w:val="20"/>
              </w:rPr>
            </w:pPr>
            <w:r w:rsidRPr="00363B8D">
              <w:rPr>
                <w:sz w:val="20"/>
                <w:szCs w:val="20"/>
              </w:rPr>
              <w:t>3</w:t>
            </w:r>
          </w:p>
        </w:tc>
        <w:tc>
          <w:tcPr>
            <w:tcW w:w="7064" w:type="dxa"/>
            <w:tcBorders>
              <w:top w:val="single" w:sz="5" w:space="0" w:color="000000"/>
              <w:left w:val="single" w:sz="5" w:space="0" w:color="000000"/>
              <w:bottom w:val="single" w:sz="5" w:space="0" w:color="000000"/>
              <w:right w:val="single" w:sz="5" w:space="0" w:color="000000"/>
            </w:tcBorders>
          </w:tcPr>
          <w:p w14:paraId="0980A660" w14:textId="77777777" w:rsidR="001D3AF2" w:rsidRPr="004C1685" w:rsidRDefault="001D3AF2" w:rsidP="001D3AF2">
            <w:pPr>
              <w:pStyle w:val="Default"/>
              <w:spacing w:before="40" w:after="40"/>
              <w:rPr>
                <w:sz w:val="20"/>
                <w:szCs w:val="20"/>
              </w:rPr>
            </w:pPr>
            <w:r w:rsidRPr="004C1685">
              <w:rPr>
                <w:sz w:val="20"/>
                <w:szCs w:val="20"/>
              </w:rPr>
              <w:t xml:space="preserve">Describe the rationale for the review in the context of what is already known. </w:t>
            </w:r>
          </w:p>
        </w:tc>
        <w:tc>
          <w:tcPr>
            <w:tcW w:w="1673" w:type="dxa"/>
            <w:tcBorders>
              <w:top w:val="single" w:sz="5" w:space="0" w:color="000000"/>
              <w:left w:val="single" w:sz="5" w:space="0" w:color="000000"/>
              <w:bottom w:val="single" w:sz="5" w:space="0" w:color="000000"/>
              <w:right w:val="single" w:sz="5" w:space="0" w:color="000000"/>
            </w:tcBorders>
          </w:tcPr>
          <w:p w14:paraId="277B5C8F" w14:textId="5E7147D1"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4</w:t>
            </w:r>
          </w:p>
        </w:tc>
      </w:tr>
      <w:tr w:rsidR="00506D49" w:rsidRPr="004C1685" w14:paraId="22BCE520" w14:textId="77777777" w:rsidTr="001D3AF2">
        <w:trPr>
          <w:trHeight w:val="568"/>
        </w:trPr>
        <w:tc>
          <w:tcPr>
            <w:tcW w:w="2351" w:type="dxa"/>
            <w:tcBorders>
              <w:top w:val="single" w:sz="5" w:space="0" w:color="000000"/>
              <w:left w:val="single" w:sz="5" w:space="0" w:color="000000"/>
              <w:bottom w:val="double" w:sz="2" w:space="0" w:color="FFFFCC"/>
              <w:right w:val="single" w:sz="5" w:space="0" w:color="000000"/>
            </w:tcBorders>
          </w:tcPr>
          <w:p w14:paraId="4357C4E9" w14:textId="77777777" w:rsidR="001D3AF2" w:rsidRPr="004C1685" w:rsidRDefault="001D3AF2" w:rsidP="001D3AF2">
            <w:pPr>
              <w:pStyle w:val="Default"/>
              <w:spacing w:before="40" w:after="40"/>
              <w:rPr>
                <w:sz w:val="20"/>
                <w:szCs w:val="20"/>
              </w:rPr>
            </w:pPr>
            <w:r w:rsidRPr="004C1685">
              <w:rPr>
                <w:sz w:val="20"/>
                <w:szCs w:val="20"/>
              </w:rPr>
              <w:t xml:space="preserve">Objectives </w:t>
            </w:r>
          </w:p>
        </w:tc>
        <w:tc>
          <w:tcPr>
            <w:tcW w:w="502" w:type="dxa"/>
            <w:tcBorders>
              <w:top w:val="single" w:sz="5" w:space="0" w:color="000000"/>
              <w:left w:val="single" w:sz="5" w:space="0" w:color="000000"/>
              <w:bottom w:val="double" w:sz="2" w:space="0" w:color="FFFFCC"/>
              <w:right w:val="single" w:sz="5" w:space="0" w:color="000000"/>
            </w:tcBorders>
          </w:tcPr>
          <w:p w14:paraId="1929EC46" w14:textId="77777777" w:rsidR="001D3AF2" w:rsidRPr="00363B8D" w:rsidRDefault="001D3AF2" w:rsidP="001D3AF2">
            <w:pPr>
              <w:pStyle w:val="Default"/>
              <w:spacing w:before="40" w:after="40"/>
              <w:jc w:val="right"/>
              <w:rPr>
                <w:sz w:val="20"/>
                <w:szCs w:val="20"/>
              </w:rPr>
            </w:pPr>
            <w:r w:rsidRPr="00363B8D">
              <w:rPr>
                <w:sz w:val="20"/>
                <w:szCs w:val="20"/>
              </w:rPr>
              <w:t>4</w:t>
            </w:r>
          </w:p>
        </w:tc>
        <w:tc>
          <w:tcPr>
            <w:tcW w:w="7064" w:type="dxa"/>
            <w:tcBorders>
              <w:top w:val="single" w:sz="5" w:space="0" w:color="000000"/>
              <w:left w:val="single" w:sz="5" w:space="0" w:color="000000"/>
              <w:bottom w:val="double" w:sz="5" w:space="0" w:color="000000"/>
              <w:right w:val="single" w:sz="5" w:space="0" w:color="000000"/>
            </w:tcBorders>
          </w:tcPr>
          <w:p w14:paraId="7859F3CC" w14:textId="77777777" w:rsidR="001D3AF2" w:rsidRPr="004C1685" w:rsidRDefault="001D3AF2" w:rsidP="001D3AF2">
            <w:pPr>
              <w:pStyle w:val="Default"/>
              <w:spacing w:before="40" w:after="40"/>
              <w:rPr>
                <w:sz w:val="20"/>
                <w:szCs w:val="20"/>
              </w:rPr>
            </w:pPr>
            <w:r w:rsidRPr="004C1685">
              <w:rPr>
                <w:sz w:val="20"/>
                <w:szCs w:val="20"/>
              </w:rPr>
              <w:t xml:space="preserve">Provide an explicit statement of questions being addressed with reference to participants, interventions, comparisons, outcomes, and study design (PICOS). </w:t>
            </w:r>
          </w:p>
        </w:tc>
        <w:tc>
          <w:tcPr>
            <w:tcW w:w="1673" w:type="dxa"/>
            <w:tcBorders>
              <w:top w:val="single" w:sz="5" w:space="0" w:color="000000"/>
              <w:left w:val="single" w:sz="5" w:space="0" w:color="000000"/>
              <w:bottom w:val="double" w:sz="5" w:space="0" w:color="000000"/>
              <w:right w:val="single" w:sz="5" w:space="0" w:color="000000"/>
            </w:tcBorders>
          </w:tcPr>
          <w:p w14:paraId="2DEAC60E" w14:textId="5972A1CA"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5,appendix2</w:t>
            </w:r>
          </w:p>
        </w:tc>
      </w:tr>
      <w:tr w:rsidR="001D3AF2" w:rsidRPr="004C1685" w14:paraId="4B9F5395" w14:textId="77777777" w:rsidTr="001D3AF2">
        <w:trPr>
          <w:trHeight w:val="335"/>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EAE87" w14:textId="77777777" w:rsidR="001D3AF2" w:rsidRPr="004C1685" w:rsidRDefault="001D3AF2" w:rsidP="001D3AF2">
            <w:pPr>
              <w:pStyle w:val="Default"/>
              <w:rPr>
                <w:sz w:val="22"/>
                <w:szCs w:val="22"/>
              </w:rPr>
            </w:pPr>
            <w:r w:rsidRPr="004C1685">
              <w:rPr>
                <w:b/>
                <w:bCs/>
                <w:sz w:val="22"/>
                <w:szCs w:val="22"/>
              </w:rPr>
              <w:t xml:space="preserve">METHODS </w:t>
            </w:r>
          </w:p>
        </w:tc>
        <w:tc>
          <w:tcPr>
            <w:tcW w:w="1673" w:type="dxa"/>
            <w:tcBorders>
              <w:top w:val="double" w:sz="5" w:space="0" w:color="000000"/>
              <w:left w:val="single" w:sz="5" w:space="0" w:color="000000"/>
              <w:bottom w:val="single" w:sz="5" w:space="0" w:color="000000"/>
              <w:right w:val="single" w:sz="5" w:space="0" w:color="000000"/>
            </w:tcBorders>
            <w:shd w:val="clear" w:color="auto" w:fill="FFFFCC"/>
          </w:tcPr>
          <w:p w14:paraId="1F6A49D6" w14:textId="77777777" w:rsidR="001D3AF2" w:rsidRPr="002F5E43" w:rsidRDefault="001D3AF2" w:rsidP="001D3AF2">
            <w:pPr>
              <w:pStyle w:val="Default"/>
              <w:jc w:val="right"/>
              <w:rPr>
                <w:rFonts w:asciiTheme="minorHAnsi" w:hAnsiTheme="minorHAnsi" w:cstheme="minorHAnsi"/>
                <w:color w:val="000000" w:themeColor="text1"/>
              </w:rPr>
            </w:pPr>
          </w:p>
        </w:tc>
      </w:tr>
      <w:tr w:rsidR="00506D49" w:rsidRPr="00C4655F" w14:paraId="5E537627" w14:textId="77777777" w:rsidTr="002F5E43">
        <w:trPr>
          <w:trHeight w:val="578"/>
        </w:trPr>
        <w:tc>
          <w:tcPr>
            <w:tcW w:w="2351" w:type="dxa"/>
            <w:tcBorders>
              <w:top w:val="single" w:sz="5" w:space="0" w:color="000000"/>
              <w:left w:val="single" w:sz="5" w:space="0" w:color="000000"/>
              <w:bottom w:val="single" w:sz="5" w:space="0" w:color="000000"/>
              <w:right w:val="single" w:sz="5" w:space="0" w:color="000000"/>
            </w:tcBorders>
          </w:tcPr>
          <w:p w14:paraId="3A5667DA" w14:textId="77777777" w:rsidR="001D3AF2" w:rsidRPr="004C1685" w:rsidRDefault="001D3AF2" w:rsidP="001D3AF2">
            <w:pPr>
              <w:pStyle w:val="Default"/>
              <w:spacing w:before="40" w:after="40"/>
              <w:rPr>
                <w:sz w:val="20"/>
                <w:szCs w:val="20"/>
              </w:rPr>
            </w:pPr>
            <w:r w:rsidRPr="004C1685">
              <w:rPr>
                <w:sz w:val="20"/>
                <w:szCs w:val="20"/>
              </w:rPr>
              <w:t xml:space="preserve">Protocol and registration </w:t>
            </w:r>
          </w:p>
        </w:tc>
        <w:tc>
          <w:tcPr>
            <w:tcW w:w="502" w:type="dxa"/>
            <w:tcBorders>
              <w:top w:val="single" w:sz="5" w:space="0" w:color="000000"/>
              <w:left w:val="single" w:sz="5" w:space="0" w:color="000000"/>
              <w:bottom w:val="single" w:sz="5" w:space="0" w:color="000000"/>
              <w:right w:val="single" w:sz="5" w:space="0" w:color="000000"/>
            </w:tcBorders>
          </w:tcPr>
          <w:p w14:paraId="1FDADF2E" w14:textId="77777777" w:rsidR="001D3AF2" w:rsidRPr="00363B8D" w:rsidRDefault="001D3AF2" w:rsidP="001D3AF2">
            <w:pPr>
              <w:pStyle w:val="Default"/>
              <w:spacing w:before="40" w:after="40"/>
              <w:jc w:val="right"/>
              <w:rPr>
                <w:sz w:val="20"/>
                <w:szCs w:val="20"/>
              </w:rPr>
            </w:pPr>
            <w:r w:rsidRPr="00363B8D">
              <w:rPr>
                <w:sz w:val="20"/>
                <w:szCs w:val="20"/>
              </w:rPr>
              <w:t>5</w:t>
            </w:r>
          </w:p>
        </w:tc>
        <w:tc>
          <w:tcPr>
            <w:tcW w:w="7064"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AB0980B" w14:textId="77777777" w:rsidR="001D3AF2" w:rsidRPr="002F5E43" w:rsidRDefault="001D3AF2" w:rsidP="001D3AF2">
            <w:pPr>
              <w:pStyle w:val="Default"/>
              <w:spacing w:before="40" w:after="40"/>
              <w:rPr>
                <w:color w:val="000000" w:themeColor="text1"/>
                <w:sz w:val="20"/>
                <w:szCs w:val="20"/>
              </w:rPr>
            </w:pPr>
            <w:r w:rsidRPr="002F5E43">
              <w:rPr>
                <w:color w:val="000000" w:themeColor="text1"/>
                <w:sz w:val="20"/>
                <w:szCs w:val="20"/>
              </w:rPr>
              <w:t xml:space="preserve">Indicate if a review protocol exists, if and where it can be accessed (e.g., Web address), and, if available, provide registration information including registration number. </w:t>
            </w:r>
          </w:p>
        </w:tc>
        <w:tc>
          <w:tcPr>
            <w:tcW w:w="1673"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3C5978A" w14:textId="6894C0F9" w:rsidR="001D3AF2" w:rsidRPr="00AB2466" w:rsidRDefault="00292574" w:rsidP="001D3AF2">
            <w:pPr>
              <w:pStyle w:val="Default"/>
              <w:spacing w:before="40" w:after="40"/>
              <w:rPr>
                <w:rFonts w:asciiTheme="minorHAnsi" w:hAnsiTheme="minorHAnsi" w:cstheme="minorHAnsi"/>
                <w:color w:val="000000" w:themeColor="text1"/>
              </w:rPr>
            </w:pPr>
            <w:ins w:id="1" w:author="Daria Di Filippo" w:date="2021-03-15T00:35:00Z">
              <w:r w:rsidRPr="00AB2466">
                <w:rPr>
                  <w:rFonts w:asciiTheme="minorHAnsi" w:hAnsiTheme="minorHAnsi" w:cstheme="minorHAnsi"/>
                  <w:color w:val="000000" w:themeColor="text1"/>
                </w:rPr>
                <w:t>Protocol sent to Prospero, accessible upon</w:t>
              </w:r>
              <w:r>
                <w:rPr>
                  <w:rFonts w:asciiTheme="minorHAnsi" w:hAnsiTheme="minorHAnsi" w:cstheme="minorHAnsi"/>
                  <w:color w:val="000000" w:themeColor="text1"/>
                </w:rPr>
                <w:t xml:space="preserve"> request to authors</w:t>
              </w:r>
            </w:ins>
            <w:r w:rsidR="000D61A1">
              <w:rPr>
                <w:rFonts w:asciiTheme="minorHAnsi" w:hAnsiTheme="minorHAnsi" w:cstheme="minorHAnsi"/>
                <w:color w:val="000000" w:themeColor="text1"/>
              </w:rPr>
              <w:t>,</w:t>
            </w:r>
            <w:ins w:id="2" w:author="Daria Di Filippo" w:date="2021-03-15T00:35:00Z">
              <w:r w:rsidRPr="00AB2466">
                <w:rPr>
                  <w:rFonts w:asciiTheme="minorHAnsi" w:hAnsiTheme="minorHAnsi" w:cstheme="minorHAnsi"/>
                  <w:color w:val="000000" w:themeColor="text1"/>
                </w:rPr>
                <w:t xml:space="preserve"> </w:t>
              </w:r>
            </w:ins>
            <w:r w:rsidR="002F5E43" w:rsidRPr="00AB2466">
              <w:rPr>
                <w:rFonts w:asciiTheme="minorHAnsi" w:hAnsiTheme="minorHAnsi" w:cstheme="minorHAnsi"/>
                <w:color w:val="000000" w:themeColor="text1"/>
              </w:rPr>
              <w:t xml:space="preserve">registration at </w:t>
            </w:r>
            <w:r w:rsidR="00615607" w:rsidRPr="00AB2466">
              <w:rPr>
                <w:rFonts w:asciiTheme="minorHAnsi" w:hAnsiTheme="minorHAnsi" w:cstheme="minorHAnsi"/>
                <w:color w:val="000000" w:themeColor="text1"/>
              </w:rPr>
              <w:t>P</w:t>
            </w:r>
            <w:r w:rsidR="002F5E43" w:rsidRPr="00AB2466">
              <w:rPr>
                <w:rFonts w:asciiTheme="minorHAnsi" w:hAnsiTheme="minorHAnsi" w:cstheme="minorHAnsi"/>
                <w:color w:val="000000" w:themeColor="text1"/>
              </w:rPr>
              <w:t>age 3</w:t>
            </w:r>
          </w:p>
        </w:tc>
      </w:tr>
      <w:tr w:rsidR="00506D49" w:rsidRPr="004C1685" w14:paraId="51BE5992"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42E89B06" w14:textId="77777777" w:rsidR="001D3AF2" w:rsidRPr="004C1685" w:rsidRDefault="001D3AF2" w:rsidP="001D3AF2">
            <w:pPr>
              <w:pStyle w:val="Default"/>
              <w:spacing w:before="40" w:after="40"/>
              <w:rPr>
                <w:sz w:val="20"/>
                <w:szCs w:val="20"/>
              </w:rPr>
            </w:pPr>
            <w:r w:rsidRPr="004C1685">
              <w:rPr>
                <w:sz w:val="20"/>
                <w:szCs w:val="20"/>
              </w:rPr>
              <w:t xml:space="preserve">Eligibility criteria </w:t>
            </w:r>
          </w:p>
        </w:tc>
        <w:tc>
          <w:tcPr>
            <w:tcW w:w="502" w:type="dxa"/>
            <w:tcBorders>
              <w:top w:val="single" w:sz="5" w:space="0" w:color="000000"/>
              <w:left w:val="single" w:sz="5" w:space="0" w:color="000000"/>
              <w:bottom w:val="single" w:sz="5" w:space="0" w:color="000000"/>
              <w:right w:val="single" w:sz="5" w:space="0" w:color="000000"/>
            </w:tcBorders>
          </w:tcPr>
          <w:p w14:paraId="708FFB63" w14:textId="77777777" w:rsidR="001D3AF2" w:rsidRPr="00363B8D" w:rsidRDefault="001D3AF2" w:rsidP="001D3AF2">
            <w:pPr>
              <w:pStyle w:val="Default"/>
              <w:spacing w:before="40" w:after="40"/>
              <w:jc w:val="right"/>
              <w:rPr>
                <w:sz w:val="20"/>
                <w:szCs w:val="20"/>
              </w:rPr>
            </w:pPr>
            <w:r w:rsidRPr="00363B8D">
              <w:rPr>
                <w:sz w:val="20"/>
                <w:szCs w:val="20"/>
              </w:rPr>
              <w:t>6</w:t>
            </w:r>
          </w:p>
        </w:tc>
        <w:tc>
          <w:tcPr>
            <w:tcW w:w="7064" w:type="dxa"/>
            <w:tcBorders>
              <w:top w:val="single" w:sz="5" w:space="0" w:color="000000"/>
              <w:left w:val="single" w:sz="5" w:space="0" w:color="000000"/>
              <w:bottom w:val="single" w:sz="5" w:space="0" w:color="000000"/>
              <w:right w:val="single" w:sz="5" w:space="0" w:color="000000"/>
            </w:tcBorders>
          </w:tcPr>
          <w:p w14:paraId="5EABE65F" w14:textId="77777777" w:rsidR="001D3AF2" w:rsidRPr="004C1685" w:rsidRDefault="001D3AF2" w:rsidP="001D3AF2">
            <w:pPr>
              <w:pStyle w:val="Default"/>
              <w:spacing w:before="40" w:after="40"/>
              <w:rPr>
                <w:sz w:val="20"/>
                <w:szCs w:val="20"/>
              </w:rPr>
            </w:pPr>
            <w:r w:rsidRPr="004C1685">
              <w:rPr>
                <w:sz w:val="20"/>
                <w:szCs w:val="20"/>
              </w:rPr>
              <w:t>Specify study characteristics (e.g., PICOS, length of follow</w:t>
            </w:r>
            <w:r>
              <w:rPr>
                <w:sz w:val="20"/>
                <w:szCs w:val="20"/>
              </w:rPr>
              <w:t>-</w:t>
            </w:r>
            <w:r w:rsidRPr="004C1685">
              <w:rPr>
                <w:sz w:val="20"/>
                <w:szCs w:val="20"/>
              </w:rPr>
              <w:t xml:space="preserve">up) and report characteristics (e.g., years considered, language, publication status) used as criteria for eligibility, giving rationale. </w:t>
            </w:r>
          </w:p>
        </w:tc>
        <w:tc>
          <w:tcPr>
            <w:tcW w:w="1673" w:type="dxa"/>
            <w:tcBorders>
              <w:top w:val="single" w:sz="5" w:space="0" w:color="000000"/>
              <w:left w:val="single" w:sz="5" w:space="0" w:color="000000"/>
              <w:bottom w:val="single" w:sz="5" w:space="0" w:color="000000"/>
              <w:right w:val="single" w:sz="5" w:space="0" w:color="000000"/>
            </w:tcBorders>
          </w:tcPr>
          <w:p w14:paraId="03B1A973" w14:textId="6404F084"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5</w:t>
            </w:r>
          </w:p>
        </w:tc>
      </w:tr>
      <w:tr w:rsidR="00506D49" w:rsidRPr="004C1685" w14:paraId="29FA3F8A"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0E7F2A1B" w14:textId="77777777" w:rsidR="001D3AF2" w:rsidRPr="004C1685" w:rsidRDefault="001D3AF2" w:rsidP="001D3AF2">
            <w:pPr>
              <w:pStyle w:val="Default"/>
              <w:spacing w:before="40" w:after="40"/>
              <w:rPr>
                <w:sz w:val="20"/>
                <w:szCs w:val="20"/>
              </w:rPr>
            </w:pPr>
            <w:r w:rsidRPr="004C1685">
              <w:rPr>
                <w:sz w:val="20"/>
                <w:szCs w:val="20"/>
              </w:rPr>
              <w:t xml:space="preserve">Information sources </w:t>
            </w:r>
          </w:p>
        </w:tc>
        <w:tc>
          <w:tcPr>
            <w:tcW w:w="502" w:type="dxa"/>
            <w:tcBorders>
              <w:top w:val="single" w:sz="5" w:space="0" w:color="000000"/>
              <w:left w:val="single" w:sz="5" w:space="0" w:color="000000"/>
              <w:bottom w:val="single" w:sz="5" w:space="0" w:color="000000"/>
              <w:right w:val="single" w:sz="5" w:space="0" w:color="000000"/>
            </w:tcBorders>
          </w:tcPr>
          <w:p w14:paraId="3F7F0F25" w14:textId="77777777" w:rsidR="001D3AF2" w:rsidRPr="00363B8D" w:rsidRDefault="001D3AF2" w:rsidP="001D3AF2">
            <w:pPr>
              <w:pStyle w:val="Default"/>
              <w:spacing w:before="40" w:after="40"/>
              <w:jc w:val="right"/>
              <w:rPr>
                <w:sz w:val="20"/>
                <w:szCs w:val="20"/>
              </w:rPr>
            </w:pPr>
            <w:r w:rsidRPr="00363B8D">
              <w:rPr>
                <w:sz w:val="20"/>
                <w:szCs w:val="20"/>
              </w:rPr>
              <w:t>7</w:t>
            </w:r>
          </w:p>
        </w:tc>
        <w:tc>
          <w:tcPr>
            <w:tcW w:w="7064" w:type="dxa"/>
            <w:tcBorders>
              <w:top w:val="single" w:sz="5" w:space="0" w:color="000000"/>
              <w:left w:val="single" w:sz="5" w:space="0" w:color="000000"/>
              <w:bottom w:val="single" w:sz="5" w:space="0" w:color="000000"/>
              <w:right w:val="single" w:sz="5" w:space="0" w:color="000000"/>
            </w:tcBorders>
          </w:tcPr>
          <w:p w14:paraId="0874E745" w14:textId="77777777" w:rsidR="001D3AF2" w:rsidRPr="004C1685" w:rsidRDefault="001D3AF2" w:rsidP="001D3AF2">
            <w:pPr>
              <w:pStyle w:val="Default"/>
              <w:spacing w:before="40" w:after="40"/>
              <w:rPr>
                <w:sz w:val="20"/>
                <w:szCs w:val="20"/>
              </w:rPr>
            </w:pPr>
            <w:r w:rsidRPr="004C1685">
              <w:rPr>
                <w:sz w:val="20"/>
                <w:szCs w:val="20"/>
              </w:rPr>
              <w:t xml:space="preserve">Describe all information sources (e.g., databases with dates of coverage, contact with study authors to identify additional studies) in the search and date last searched. </w:t>
            </w:r>
          </w:p>
        </w:tc>
        <w:tc>
          <w:tcPr>
            <w:tcW w:w="1673" w:type="dxa"/>
            <w:tcBorders>
              <w:top w:val="single" w:sz="5" w:space="0" w:color="000000"/>
              <w:left w:val="single" w:sz="5" w:space="0" w:color="000000"/>
              <w:bottom w:val="single" w:sz="5" w:space="0" w:color="000000"/>
              <w:right w:val="single" w:sz="5" w:space="0" w:color="000000"/>
            </w:tcBorders>
          </w:tcPr>
          <w:p w14:paraId="07D8F9F7" w14:textId="42C686D4"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6</w:t>
            </w:r>
          </w:p>
        </w:tc>
      </w:tr>
      <w:tr w:rsidR="00506D49" w:rsidRPr="004C1685" w14:paraId="6CAB231A"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00645D90" w14:textId="77777777" w:rsidR="001D3AF2" w:rsidRPr="004C1685" w:rsidRDefault="001D3AF2" w:rsidP="001D3AF2">
            <w:pPr>
              <w:pStyle w:val="Default"/>
              <w:spacing w:before="40" w:after="40"/>
              <w:rPr>
                <w:sz w:val="20"/>
                <w:szCs w:val="20"/>
              </w:rPr>
            </w:pPr>
            <w:r w:rsidRPr="004C1685">
              <w:rPr>
                <w:sz w:val="20"/>
                <w:szCs w:val="20"/>
              </w:rPr>
              <w:t xml:space="preserve">Search </w:t>
            </w:r>
          </w:p>
        </w:tc>
        <w:tc>
          <w:tcPr>
            <w:tcW w:w="502" w:type="dxa"/>
            <w:tcBorders>
              <w:top w:val="single" w:sz="5" w:space="0" w:color="000000"/>
              <w:left w:val="single" w:sz="5" w:space="0" w:color="000000"/>
              <w:bottom w:val="single" w:sz="5" w:space="0" w:color="000000"/>
              <w:right w:val="single" w:sz="5" w:space="0" w:color="000000"/>
            </w:tcBorders>
          </w:tcPr>
          <w:p w14:paraId="25661B48" w14:textId="77777777" w:rsidR="001D3AF2" w:rsidRPr="00363B8D" w:rsidRDefault="001D3AF2" w:rsidP="001D3AF2">
            <w:pPr>
              <w:pStyle w:val="Default"/>
              <w:spacing w:before="40" w:after="40"/>
              <w:jc w:val="right"/>
              <w:rPr>
                <w:sz w:val="20"/>
                <w:szCs w:val="20"/>
              </w:rPr>
            </w:pPr>
            <w:r w:rsidRPr="00363B8D">
              <w:rPr>
                <w:sz w:val="20"/>
                <w:szCs w:val="20"/>
              </w:rPr>
              <w:t>8</w:t>
            </w:r>
          </w:p>
        </w:tc>
        <w:tc>
          <w:tcPr>
            <w:tcW w:w="7064" w:type="dxa"/>
            <w:tcBorders>
              <w:top w:val="single" w:sz="5" w:space="0" w:color="000000"/>
              <w:left w:val="single" w:sz="5" w:space="0" w:color="000000"/>
              <w:bottom w:val="single" w:sz="5" w:space="0" w:color="000000"/>
              <w:right w:val="single" w:sz="5" w:space="0" w:color="000000"/>
            </w:tcBorders>
          </w:tcPr>
          <w:p w14:paraId="593154F3" w14:textId="77777777" w:rsidR="001D3AF2" w:rsidRPr="004C1685" w:rsidRDefault="001D3AF2" w:rsidP="001D3AF2">
            <w:pPr>
              <w:pStyle w:val="Default"/>
              <w:spacing w:before="40" w:after="40"/>
              <w:rPr>
                <w:sz w:val="20"/>
                <w:szCs w:val="20"/>
              </w:rPr>
            </w:pPr>
            <w:r w:rsidRPr="004C1685">
              <w:rPr>
                <w:sz w:val="20"/>
                <w:szCs w:val="20"/>
              </w:rPr>
              <w:t xml:space="preserve">Present full electronic search strategy for at least one database, including any limits used, such that it could be repeated. </w:t>
            </w:r>
          </w:p>
        </w:tc>
        <w:tc>
          <w:tcPr>
            <w:tcW w:w="1673" w:type="dxa"/>
            <w:tcBorders>
              <w:top w:val="single" w:sz="5" w:space="0" w:color="000000"/>
              <w:left w:val="single" w:sz="5" w:space="0" w:color="000000"/>
              <w:bottom w:val="single" w:sz="5" w:space="0" w:color="000000"/>
              <w:right w:val="single" w:sz="5" w:space="0" w:color="000000"/>
            </w:tcBorders>
          </w:tcPr>
          <w:p w14:paraId="5494D48E" w14:textId="5D8EF59D" w:rsidR="001D3AF2" w:rsidRPr="002F5E43" w:rsidRDefault="00506D49" w:rsidP="001D3AF2">
            <w:pPr>
              <w:pStyle w:val="Default"/>
              <w:spacing w:before="40" w:after="40"/>
              <w:rPr>
                <w:rFonts w:asciiTheme="minorHAnsi" w:hAnsiTheme="minorHAnsi" w:cstheme="minorHAnsi"/>
                <w:color w:val="000000" w:themeColor="text1"/>
              </w:rPr>
            </w:pPr>
            <w:r w:rsidRPr="002F5E43">
              <w:rPr>
                <w:rFonts w:asciiTheme="minorHAnsi" w:hAnsiTheme="minorHAnsi" w:cstheme="minorHAnsi"/>
                <w:color w:val="000000" w:themeColor="text1"/>
              </w:rPr>
              <w:t xml:space="preserve">Page </w:t>
            </w:r>
            <w:r w:rsidR="001D3AF2" w:rsidRPr="002F5E43">
              <w:rPr>
                <w:rFonts w:asciiTheme="minorHAnsi" w:hAnsiTheme="minorHAnsi" w:cstheme="minorHAnsi"/>
                <w:color w:val="000000" w:themeColor="text1"/>
              </w:rPr>
              <w:t>6</w:t>
            </w:r>
          </w:p>
        </w:tc>
      </w:tr>
      <w:tr w:rsidR="00506D49" w:rsidRPr="004C1685" w14:paraId="719046E8"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7C6E7C46" w14:textId="77777777" w:rsidR="001D3AF2" w:rsidRPr="004C1685" w:rsidRDefault="001D3AF2" w:rsidP="001D3AF2">
            <w:pPr>
              <w:pStyle w:val="Default"/>
              <w:spacing w:before="40" w:after="40"/>
              <w:rPr>
                <w:sz w:val="20"/>
                <w:szCs w:val="20"/>
              </w:rPr>
            </w:pPr>
            <w:r w:rsidRPr="004C1685">
              <w:rPr>
                <w:sz w:val="20"/>
                <w:szCs w:val="20"/>
              </w:rPr>
              <w:t xml:space="preserve">Study selection </w:t>
            </w:r>
          </w:p>
        </w:tc>
        <w:tc>
          <w:tcPr>
            <w:tcW w:w="502" w:type="dxa"/>
            <w:tcBorders>
              <w:top w:val="single" w:sz="5" w:space="0" w:color="000000"/>
              <w:left w:val="single" w:sz="5" w:space="0" w:color="000000"/>
              <w:bottom w:val="single" w:sz="5" w:space="0" w:color="000000"/>
              <w:right w:val="single" w:sz="5" w:space="0" w:color="000000"/>
            </w:tcBorders>
          </w:tcPr>
          <w:p w14:paraId="35A295EC" w14:textId="77777777" w:rsidR="001D3AF2" w:rsidRPr="00363B8D" w:rsidRDefault="001D3AF2" w:rsidP="001D3AF2">
            <w:pPr>
              <w:pStyle w:val="Default"/>
              <w:spacing w:before="40" w:after="40"/>
              <w:jc w:val="right"/>
              <w:rPr>
                <w:sz w:val="20"/>
                <w:szCs w:val="20"/>
              </w:rPr>
            </w:pPr>
            <w:r w:rsidRPr="00363B8D">
              <w:rPr>
                <w:sz w:val="20"/>
                <w:szCs w:val="20"/>
              </w:rPr>
              <w:t>9</w:t>
            </w:r>
          </w:p>
        </w:tc>
        <w:tc>
          <w:tcPr>
            <w:tcW w:w="7064" w:type="dxa"/>
            <w:tcBorders>
              <w:top w:val="single" w:sz="5" w:space="0" w:color="000000"/>
              <w:left w:val="single" w:sz="5" w:space="0" w:color="000000"/>
              <w:bottom w:val="single" w:sz="5" w:space="0" w:color="000000"/>
              <w:right w:val="single" w:sz="5" w:space="0" w:color="000000"/>
            </w:tcBorders>
          </w:tcPr>
          <w:p w14:paraId="395E4864" w14:textId="77777777" w:rsidR="001D3AF2" w:rsidRPr="004C1685" w:rsidRDefault="001D3AF2" w:rsidP="001D3AF2">
            <w:pPr>
              <w:pStyle w:val="Default"/>
              <w:spacing w:before="40" w:after="40"/>
              <w:rPr>
                <w:sz w:val="20"/>
                <w:szCs w:val="20"/>
              </w:rPr>
            </w:pPr>
            <w:r w:rsidRPr="004C1685">
              <w:rPr>
                <w:sz w:val="20"/>
                <w:szCs w:val="20"/>
              </w:rPr>
              <w:t>State the process for selecting studies (i.e., screening, eligibility, included in systematic review, and, if applicable, included in the meta</w:t>
            </w:r>
            <w:r>
              <w:rPr>
                <w:sz w:val="20"/>
                <w:szCs w:val="20"/>
              </w:rPr>
              <w:t>-</w:t>
            </w:r>
            <w:r w:rsidRPr="004C1685">
              <w:rPr>
                <w:sz w:val="20"/>
                <w:szCs w:val="20"/>
              </w:rPr>
              <w:t xml:space="preserve">analysis). </w:t>
            </w:r>
          </w:p>
        </w:tc>
        <w:tc>
          <w:tcPr>
            <w:tcW w:w="1673" w:type="dxa"/>
            <w:tcBorders>
              <w:top w:val="single" w:sz="5" w:space="0" w:color="000000"/>
              <w:left w:val="single" w:sz="5" w:space="0" w:color="000000"/>
              <w:bottom w:val="single" w:sz="5" w:space="0" w:color="000000"/>
              <w:right w:val="single" w:sz="5" w:space="0" w:color="000000"/>
            </w:tcBorders>
          </w:tcPr>
          <w:p w14:paraId="710BED02" w14:textId="279D9520" w:rsidR="001D3AF2" w:rsidRPr="00807990" w:rsidRDefault="00506D49" w:rsidP="001D3AF2">
            <w:pPr>
              <w:pStyle w:val="Default"/>
              <w:spacing w:before="40" w:after="40"/>
              <w:rPr>
                <w:rFonts w:asciiTheme="minorHAnsi" w:hAnsiTheme="minorHAnsi" w:cstheme="minorHAnsi"/>
                <w:color w:val="auto"/>
              </w:rPr>
            </w:pPr>
            <w:r>
              <w:rPr>
                <w:rFonts w:asciiTheme="minorHAnsi" w:hAnsiTheme="minorHAnsi" w:cstheme="minorHAnsi"/>
                <w:color w:val="auto"/>
              </w:rPr>
              <w:t xml:space="preserve">Page </w:t>
            </w:r>
            <w:r w:rsidR="001D3AF2" w:rsidRPr="00807990">
              <w:rPr>
                <w:rFonts w:asciiTheme="minorHAnsi" w:hAnsiTheme="minorHAnsi" w:cstheme="minorHAnsi"/>
                <w:color w:val="FFFFFF"/>
              </w:rPr>
              <w:t>6-7</w:t>
            </w:r>
          </w:p>
        </w:tc>
      </w:tr>
      <w:tr w:rsidR="00506D49" w:rsidRPr="004C1685" w14:paraId="35360EA6"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46FD22C0" w14:textId="77777777" w:rsidR="001D3AF2" w:rsidRPr="004C1685" w:rsidRDefault="001D3AF2" w:rsidP="001D3AF2">
            <w:pPr>
              <w:pStyle w:val="Default"/>
              <w:spacing w:before="40" w:after="40"/>
              <w:rPr>
                <w:sz w:val="20"/>
                <w:szCs w:val="20"/>
              </w:rPr>
            </w:pPr>
            <w:r w:rsidRPr="004C1685">
              <w:rPr>
                <w:sz w:val="20"/>
                <w:szCs w:val="20"/>
              </w:rPr>
              <w:t xml:space="preserve">Data collection process </w:t>
            </w:r>
          </w:p>
        </w:tc>
        <w:tc>
          <w:tcPr>
            <w:tcW w:w="502" w:type="dxa"/>
            <w:tcBorders>
              <w:top w:val="single" w:sz="5" w:space="0" w:color="000000"/>
              <w:left w:val="single" w:sz="5" w:space="0" w:color="000000"/>
              <w:bottom w:val="single" w:sz="5" w:space="0" w:color="000000"/>
              <w:right w:val="single" w:sz="5" w:space="0" w:color="000000"/>
            </w:tcBorders>
          </w:tcPr>
          <w:p w14:paraId="782AEBF3" w14:textId="77777777" w:rsidR="001D3AF2" w:rsidRPr="004C1685" w:rsidRDefault="001D3AF2" w:rsidP="001D3AF2">
            <w:pPr>
              <w:pStyle w:val="Default"/>
              <w:spacing w:before="40" w:after="40"/>
              <w:jc w:val="right"/>
              <w:rPr>
                <w:sz w:val="20"/>
                <w:szCs w:val="20"/>
              </w:rPr>
            </w:pPr>
            <w:r w:rsidRPr="004C1685">
              <w:rPr>
                <w:sz w:val="20"/>
                <w:szCs w:val="20"/>
              </w:rPr>
              <w:t>10</w:t>
            </w:r>
          </w:p>
        </w:tc>
        <w:tc>
          <w:tcPr>
            <w:tcW w:w="7064" w:type="dxa"/>
            <w:tcBorders>
              <w:top w:val="single" w:sz="5" w:space="0" w:color="000000"/>
              <w:left w:val="single" w:sz="5" w:space="0" w:color="000000"/>
              <w:bottom w:val="single" w:sz="5" w:space="0" w:color="000000"/>
              <w:right w:val="single" w:sz="5" w:space="0" w:color="000000"/>
            </w:tcBorders>
          </w:tcPr>
          <w:p w14:paraId="21AABF11" w14:textId="77777777" w:rsidR="001D3AF2" w:rsidRPr="004C1685" w:rsidRDefault="001D3AF2" w:rsidP="001D3AF2">
            <w:pPr>
              <w:pStyle w:val="Default"/>
              <w:spacing w:before="40" w:after="40"/>
              <w:rPr>
                <w:sz w:val="20"/>
                <w:szCs w:val="20"/>
              </w:rPr>
            </w:pPr>
            <w:r w:rsidRPr="004C1685">
              <w:rPr>
                <w:sz w:val="20"/>
                <w:szCs w:val="20"/>
              </w:rPr>
              <w:t xml:space="preserve">Describe method of data extraction from reports (e.g., piloted forms, independently, in duplicate) and any processes for obtaining and confirming data from investigators. </w:t>
            </w:r>
          </w:p>
        </w:tc>
        <w:tc>
          <w:tcPr>
            <w:tcW w:w="1673" w:type="dxa"/>
            <w:tcBorders>
              <w:top w:val="single" w:sz="5" w:space="0" w:color="000000"/>
              <w:left w:val="single" w:sz="5" w:space="0" w:color="000000"/>
              <w:bottom w:val="single" w:sz="5" w:space="0" w:color="000000"/>
              <w:right w:val="single" w:sz="5" w:space="0" w:color="000000"/>
            </w:tcBorders>
          </w:tcPr>
          <w:p w14:paraId="2E70B755" w14:textId="6A860104" w:rsidR="001D3AF2" w:rsidRPr="00807990" w:rsidRDefault="00506D49" w:rsidP="001D3AF2">
            <w:pPr>
              <w:pStyle w:val="Default"/>
              <w:spacing w:before="40" w:after="40"/>
              <w:rPr>
                <w:rFonts w:asciiTheme="minorHAnsi" w:hAnsiTheme="minorHAnsi" w:cstheme="minorHAnsi"/>
                <w:color w:val="auto"/>
              </w:rPr>
            </w:pPr>
            <w:r>
              <w:rPr>
                <w:rFonts w:asciiTheme="minorHAnsi" w:hAnsiTheme="minorHAnsi" w:cstheme="minorHAnsi"/>
                <w:color w:val="auto"/>
              </w:rPr>
              <w:t xml:space="preserve">Page </w:t>
            </w:r>
            <w:r w:rsidR="001D3AF2" w:rsidRPr="00807990">
              <w:rPr>
                <w:rFonts w:asciiTheme="minorHAnsi" w:hAnsiTheme="minorHAnsi" w:cstheme="minorHAnsi"/>
                <w:color w:val="FFFFFF"/>
              </w:rPr>
              <w:t>7</w:t>
            </w:r>
          </w:p>
        </w:tc>
      </w:tr>
      <w:tr w:rsidR="00506D49" w:rsidRPr="001D3AF2" w14:paraId="001CC530"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75DCB6D1" w14:textId="77777777" w:rsidR="001D3AF2" w:rsidRPr="004C1685" w:rsidRDefault="001D3AF2" w:rsidP="001D3AF2">
            <w:pPr>
              <w:pStyle w:val="Default"/>
              <w:spacing w:before="40" w:after="40"/>
              <w:rPr>
                <w:sz w:val="20"/>
                <w:szCs w:val="20"/>
              </w:rPr>
            </w:pPr>
            <w:r w:rsidRPr="004C1685">
              <w:rPr>
                <w:sz w:val="20"/>
                <w:szCs w:val="20"/>
              </w:rPr>
              <w:t xml:space="preserve">Data items </w:t>
            </w:r>
          </w:p>
        </w:tc>
        <w:tc>
          <w:tcPr>
            <w:tcW w:w="502" w:type="dxa"/>
            <w:tcBorders>
              <w:top w:val="single" w:sz="5" w:space="0" w:color="000000"/>
              <w:left w:val="single" w:sz="5" w:space="0" w:color="000000"/>
              <w:bottom w:val="single" w:sz="5" w:space="0" w:color="000000"/>
              <w:right w:val="single" w:sz="5" w:space="0" w:color="000000"/>
            </w:tcBorders>
          </w:tcPr>
          <w:p w14:paraId="2F5E58D4" w14:textId="77777777" w:rsidR="001D3AF2" w:rsidRPr="004C1685" w:rsidRDefault="001D3AF2" w:rsidP="001D3AF2">
            <w:pPr>
              <w:pStyle w:val="Default"/>
              <w:spacing w:before="40" w:after="40"/>
              <w:jc w:val="right"/>
              <w:rPr>
                <w:sz w:val="20"/>
                <w:szCs w:val="20"/>
              </w:rPr>
            </w:pPr>
            <w:r w:rsidRPr="004C1685">
              <w:rPr>
                <w:sz w:val="20"/>
                <w:szCs w:val="20"/>
              </w:rPr>
              <w:t>11</w:t>
            </w:r>
          </w:p>
        </w:tc>
        <w:tc>
          <w:tcPr>
            <w:tcW w:w="7064" w:type="dxa"/>
            <w:tcBorders>
              <w:top w:val="single" w:sz="5" w:space="0" w:color="000000"/>
              <w:left w:val="single" w:sz="5" w:space="0" w:color="000000"/>
              <w:bottom w:val="single" w:sz="5" w:space="0" w:color="000000"/>
              <w:right w:val="single" w:sz="5" w:space="0" w:color="000000"/>
            </w:tcBorders>
          </w:tcPr>
          <w:p w14:paraId="51827BE1" w14:textId="77777777" w:rsidR="001D3AF2" w:rsidRPr="004C1685" w:rsidRDefault="001D3AF2" w:rsidP="001D3AF2">
            <w:pPr>
              <w:pStyle w:val="Default"/>
              <w:spacing w:before="40" w:after="40"/>
              <w:rPr>
                <w:sz w:val="20"/>
                <w:szCs w:val="20"/>
              </w:rPr>
            </w:pPr>
            <w:r w:rsidRPr="004C1685">
              <w:rPr>
                <w:sz w:val="20"/>
                <w:szCs w:val="20"/>
              </w:rPr>
              <w:t xml:space="preserve">List and define all variables for which data were sought (e.g., PICOS, funding sources) and any assumptions and simplifications made. </w:t>
            </w:r>
          </w:p>
        </w:tc>
        <w:tc>
          <w:tcPr>
            <w:tcW w:w="1673" w:type="dxa"/>
            <w:tcBorders>
              <w:top w:val="single" w:sz="5" w:space="0" w:color="000000"/>
              <w:left w:val="single" w:sz="5" w:space="0" w:color="000000"/>
              <w:bottom w:val="single" w:sz="5" w:space="0" w:color="000000"/>
              <w:right w:val="single" w:sz="5" w:space="0" w:color="000000"/>
            </w:tcBorders>
          </w:tcPr>
          <w:p w14:paraId="15D74FCA" w14:textId="58914C11" w:rsidR="001D3AF2" w:rsidRPr="00D56BA7" w:rsidRDefault="002E3F7D" w:rsidP="001D3AF2">
            <w:pPr>
              <w:pStyle w:val="Default"/>
              <w:spacing w:before="40" w:after="40"/>
              <w:rPr>
                <w:rFonts w:asciiTheme="minorHAnsi" w:hAnsiTheme="minorHAnsi" w:cstheme="minorHAnsi"/>
                <w:color w:val="auto"/>
              </w:rPr>
            </w:pPr>
            <w:r w:rsidRPr="00D56BA7">
              <w:rPr>
                <w:rFonts w:asciiTheme="minorHAnsi" w:hAnsiTheme="minorHAnsi" w:cstheme="minorHAnsi"/>
                <w:color w:val="auto"/>
              </w:rPr>
              <w:t>Appendix 2,</w:t>
            </w:r>
            <w:r w:rsidR="00506D49" w:rsidRPr="00D56BA7">
              <w:rPr>
                <w:rFonts w:asciiTheme="minorHAnsi" w:hAnsiTheme="minorHAnsi" w:cstheme="minorHAnsi"/>
                <w:color w:val="auto"/>
              </w:rPr>
              <w:t xml:space="preserve"> Page </w:t>
            </w:r>
            <w:r w:rsidR="00807990" w:rsidRPr="00D56BA7">
              <w:rPr>
                <w:rFonts w:asciiTheme="minorHAnsi" w:hAnsiTheme="minorHAnsi" w:cstheme="minorHAnsi"/>
                <w:color w:val="auto"/>
              </w:rPr>
              <w:t>19</w:t>
            </w:r>
          </w:p>
        </w:tc>
      </w:tr>
      <w:tr w:rsidR="00506D49" w:rsidRPr="001D3AF2" w14:paraId="6BBECAF3" w14:textId="77777777" w:rsidTr="001D3AF2">
        <w:trPr>
          <w:trHeight w:val="578"/>
        </w:trPr>
        <w:tc>
          <w:tcPr>
            <w:tcW w:w="2351" w:type="dxa"/>
            <w:tcBorders>
              <w:top w:val="single" w:sz="5" w:space="0" w:color="000000"/>
              <w:left w:val="single" w:sz="5" w:space="0" w:color="000000"/>
              <w:bottom w:val="single" w:sz="5" w:space="0" w:color="000000"/>
              <w:right w:val="single" w:sz="5" w:space="0" w:color="000000"/>
            </w:tcBorders>
          </w:tcPr>
          <w:p w14:paraId="6AC57CE1" w14:textId="77777777" w:rsidR="001D3AF2" w:rsidRPr="004C1685" w:rsidRDefault="001D3AF2" w:rsidP="001D3AF2">
            <w:pPr>
              <w:pStyle w:val="Default"/>
              <w:spacing w:before="40" w:after="40"/>
              <w:rPr>
                <w:sz w:val="20"/>
                <w:szCs w:val="20"/>
              </w:rPr>
            </w:pPr>
            <w:r w:rsidRPr="004C1685">
              <w:rPr>
                <w:sz w:val="20"/>
                <w:szCs w:val="20"/>
              </w:rPr>
              <w:t xml:space="preserve">Risk of bias in individual studies </w:t>
            </w:r>
          </w:p>
        </w:tc>
        <w:tc>
          <w:tcPr>
            <w:tcW w:w="502" w:type="dxa"/>
            <w:tcBorders>
              <w:top w:val="single" w:sz="5" w:space="0" w:color="000000"/>
              <w:left w:val="single" w:sz="5" w:space="0" w:color="000000"/>
              <w:bottom w:val="single" w:sz="5" w:space="0" w:color="000000"/>
              <w:right w:val="single" w:sz="5" w:space="0" w:color="000000"/>
            </w:tcBorders>
          </w:tcPr>
          <w:p w14:paraId="3554B7A8" w14:textId="77777777" w:rsidR="001D3AF2" w:rsidRPr="004C1685" w:rsidRDefault="001D3AF2" w:rsidP="001D3AF2">
            <w:pPr>
              <w:pStyle w:val="Default"/>
              <w:spacing w:before="40" w:after="40"/>
              <w:jc w:val="right"/>
              <w:rPr>
                <w:sz w:val="20"/>
                <w:szCs w:val="20"/>
              </w:rPr>
            </w:pPr>
            <w:r w:rsidRPr="004C1685">
              <w:rPr>
                <w:sz w:val="20"/>
                <w:szCs w:val="20"/>
              </w:rPr>
              <w:t>12</w:t>
            </w:r>
          </w:p>
        </w:tc>
        <w:tc>
          <w:tcPr>
            <w:tcW w:w="7064" w:type="dxa"/>
            <w:tcBorders>
              <w:top w:val="single" w:sz="5" w:space="0" w:color="000000"/>
              <w:left w:val="single" w:sz="5" w:space="0" w:color="000000"/>
              <w:bottom w:val="single" w:sz="5" w:space="0" w:color="000000"/>
              <w:right w:val="single" w:sz="5" w:space="0" w:color="000000"/>
            </w:tcBorders>
          </w:tcPr>
          <w:p w14:paraId="0E1669E6" w14:textId="77777777" w:rsidR="001D3AF2" w:rsidRPr="004C1685" w:rsidRDefault="001D3AF2" w:rsidP="001D3AF2">
            <w:pPr>
              <w:pStyle w:val="Default"/>
              <w:spacing w:before="40" w:after="40"/>
              <w:rPr>
                <w:sz w:val="20"/>
                <w:szCs w:val="20"/>
              </w:rPr>
            </w:pPr>
            <w:r w:rsidRPr="004C1685">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3" w:type="dxa"/>
            <w:tcBorders>
              <w:top w:val="single" w:sz="5" w:space="0" w:color="000000"/>
              <w:left w:val="single" w:sz="5" w:space="0" w:color="000000"/>
              <w:bottom w:val="single" w:sz="5" w:space="0" w:color="000000"/>
              <w:right w:val="single" w:sz="5" w:space="0" w:color="000000"/>
            </w:tcBorders>
          </w:tcPr>
          <w:p w14:paraId="0CE94312" w14:textId="38F069CD" w:rsidR="001D3AF2" w:rsidRPr="00D56BA7" w:rsidRDefault="00506D49" w:rsidP="001D3AF2">
            <w:pPr>
              <w:pStyle w:val="Default"/>
              <w:spacing w:before="40" w:after="40"/>
              <w:rPr>
                <w:rFonts w:asciiTheme="minorHAnsi" w:hAnsiTheme="minorHAnsi" w:cstheme="minorHAnsi"/>
                <w:color w:val="auto"/>
              </w:rPr>
            </w:pPr>
            <w:r w:rsidRPr="00D56BA7">
              <w:rPr>
                <w:rFonts w:asciiTheme="minorHAnsi" w:hAnsiTheme="minorHAnsi" w:cstheme="minorHAnsi"/>
                <w:color w:val="auto"/>
              </w:rPr>
              <w:t xml:space="preserve">Pages </w:t>
            </w:r>
            <w:r w:rsidR="00551F73" w:rsidRPr="00D56BA7">
              <w:rPr>
                <w:rFonts w:asciiTheme="minorHAnsi" w:hAnsiTheme="minorHAnsi" w:cstheme="minorHAnsi"/>
                <w:color w:val="auto"/>
              </w:rPr>
              <w:t>6,18</w:t>
            </w:r>
          </w:p>
        </w:tc>
      </w:tr>
      <w:tr w:rsidR="00506D49" w:rsidRPr="001D3AF2" w14:paraId="46CA3E0C" w14:textId="77777777" w:rsidTr="001D3AF2">
        <w:trPr>
          <w:trHeight w:val="333"/>
        </w:trPr>
        <w:tc>
          <w:tcPr>
            <w:tcW w:w="2351" w:type="dxa"/>
            <w:tcBorders>
              <w:top w:val="single" w:sz="5" w:space="0" w:color="000000"/>
              <w:left w:val="single" w:sz="5" w:space="0" w:color="000000"/>
              <w:bottom w:val="single" w:sz="5" w:space="0" w:color="000000"/>
              <w:right w:val="single" w:sz="5" w:space="0" w:color="000000"/>
            </w:tcBorders>
          </w:tcPr>
          <w:p w14:paraId="117CBC13" w14:textId="77777777" w:rsidR="001D3AF2" w:rsidRPr="004C1685" w:rsidRDefault="001D3AF2" w:rsidP="001D3AF2">
            <w:pPr>
              <w:pStyle w:val="Default"/>
              <w:spacing w:before="40" w:after="40"/>
              <w:rPr>
                <w:sz w:val="20"/>
                <w:szCs w:val="20"/>
              </w:rPr>
            </w:pPr>
            <w:r w:rsidRPr="004C1685">
              <w:rPr>
                <w:sz w:val="20"/>
                <w:szCs w:val="20"/>
              </w:rPr>
              <w:lastRenderedPageBreak/>
              <w:t xml:space="preserve">Summary measures </w:t>
            </w:r>
          </w:p>
        </w:tc>
        <w:tc>
          <w:tcPr>
            <w:tcW w:w="502" w:type="dxa"/>
            <w:tcBorders>
              <w:top w:val="single" w:sz="5" w:space="0" w:color="000000"/>
              <w:left w:val="single" w:sz="5" w:space="0" w:color="000000"/>
              <w:bottom w:val="single" w:sz="5" w:space="0" w:color="000000"/>
              <w:right w:val="single" w:sz="5" w:space="0" w:color="000000"/>
            </w:tcBorders>
          </w:tcPr>
          <w:p w14:paraId="7947D8AD" w14:textId="77777777" w:rsidR="001D3AF2" w:rsidRPr="004C1685" w:rsidRDefault="001D3AF2" w:rsidP="001D3AF2">
            <w:pPr>
              <w:pStyle w:val="Default"/>
              <w:spacing w:before="40" w:after="40"/>
              <w:jc w:val="right"/>
              <w:rPr>
                <w:sz w:val="20"/>
                <w:szCs w:val="20"/>
              </w:rPr>
            </w:pPr>
            <w:r w:rsidRPr="004C1685">
              <w:rPr>
                <w:sz w:val="20"/>
                <w:szCs w:val="20"/>
              </w:rPr>
              <w:t>13</w:t>
            </w:r>
          </w:p>
        </w:tc>
        <w:tc>
          <w:tcPr>
            <w:tcW w:w="7064" w:type="dxa"/>
            <w:tcBorders>
              <w:top w:val="single" w:sz="5" w:space="0" w:color="000000"/>
              <w:left w:val="single" w:sz="5" w:space="0" w:color="000000"/>
              <w:bottom w:val="single" w:sz="5" w:space="0" w:color="000000"/>
              <w:right w:val="single" w:sz="5" w:space="0" w:color="000000"/>
            </w:tcBorders>
          </w:tcPr>
          <w:p w14:paraId="54505264" w14:textId="77777777" w:rsidR="001D3AF2" w:rsidRPr="004C1685" w:rsidRDefault="001D3AF2" w:rsidP="001D3AF2">
            <w:pPr>
              <w:pStyle w:val="Default"/>
              <w:spacing w:before="40" w:after="40"/>
              <w:rPr>
                <w:sz w:val="20"/>
                <w:szCs w:val="20"/>
              </w:rPr>
            </w:pPr>
            <w:r w:rsidRPr="004C1685">
              <w:rPr>
                <w:sz w:val="20"/>
                <w:szCs w:val="20"/>
              </w:rPr>
              <w:t xml:space="preserve">State the principal summary measures (e.g., risk ratio, difference in means). </w:t>
            </w:r>
          </w:p>
        </w:tc>
        <w:tc>
          <w:tcPr>
            <w:tcW w:w="1673" w:type="dxa"/>
            <w:tcBorders>
              <w:top w:val="single" w:sz="5" w:space="0" w:color="000000"/>
              <w:left w:val="single" w:sz="5" w:space="0" w:color="000000"/>
              <w:bottom w:val="single" w:sz="5" w:space="0" w:color="000000"/>
              <w:right w:val="single" w:sz="5" w:space="0" w:color="000000"/>
            </w:tcBorders>
          </w:tcPr>
          <w:p w14:paraId="2875B5C0" w14:textId="09E5335F" w:rsidR="001D3AF2" w:rsidRPr="00D56BA7" w:rsidRDefault="00506D49" w:rsidP="001D3AF2">
            <w:pPr>
              <w:pStyle w:val="Default"/>
              <w:spacing w:before="40" w:after="40"/>
              <w:rPr>
                <w:rFonts w:asciiTheme="minorHAnsi" w:hAnsiTheme="minorHAnsi" w:cstheme="minorHAnsi"/>
                <w:color w:val="auto"/>
              </w:rPr>
            </w:pPr>
            <w:r w:rsidRPr="00D56BA7">
              <w:rPr>
                <w:rFonts w:asciiTheme="minorHAnsi" w:hAnsiTheme="minorHAnsi" w:cstheme="minorHAnsi"/>
                <w:color w:val="auto"/>
              </w:rPr>
              <w:t xml:space="preserve">Pages </w:t>
            </w:r>
            <w:r w:rsidR="002703A3" w:rsidRPr="00D56BA7">
              <w:rPr>
                <w:rFonts w:asciiTheme="minorHAnsi" w:hAnsiTheme="minorHAnsi" w:cstheme="minorHAnsi"/>
                <w:color w:val="auto"/>
              </w:rPr>
              <w:t>6,7</w:t>
            </w:r>
          </w:p>
        </w:tc>
      </w:tr>
      <w:tr w:rsidR="00506D49" w:rsidRPr="001D3AF2" w14:paraId="2321C8EE" w14:textId="77777777" w:rsidTr="001D3AF2">
        <w:trPr>
          <w:trHeight w:val="580"/>
        </w:trPr>
        <w:tc>
          <w:tcPr>
            <w:tcW w:w="2351" w:type="dxa"/>
            <w:tcBorders>
              <w:top w:val="single" w:sz="5" w:space="0" w:color="000000"/>
              <w:left w:val="single" w:sz="5" w:space="0" w:color="000000"/>
              <w:bottom w:val="single" w:sz="5" w:space="0" w:color="000000"/>
              <w:right w:val="single" w:sz="5" w:space="0" w:color="000000"/>
            </w:tcBorders>
          </w:tcPr>
          <w:p w14:paraId="57BB2E25" w14:textId="77777777" w:rsidR="001D3AF2" w:rsidRPr="004C1685" w:rsidRDefault="001D3AF2" w:rsidP="001D3AF2">
            <w:pPr>
              <w:pStyle w:val="Default"/>
              <w:spacing w:before="40" w:after="40"/>
              <w:rPr>
                <w:sz w:val="20"/>
                <w:szCs w:val="20"/>
              </w:rPr>
            </w:pPr>
            <w:r w:rsidRPr="004C1685">
              <w:rPr>
                <w:sz w:val="20"/>
                <w:szCs w:val="20"/>
              </w:rPr>
              <w:t xml:space="preserve">Synthesis of results </w:t>
            </w:r>
          </w:p>
        </w:tc>
        <w:tc>
          <w:tcPr>
            <w:tcW w:w="502" w:type="dxa"/>
            <w:tcBorders>
              <w:top w:val="single" w:sz="5" w:space="0" w:color="000000"/>
              <w:left w:val="single" w:sz="5" w:space="0" w:color="000000"/>
              <w:bottom w:val="single" w:sz="5" w:space="0" w:color="000000"/>
              <w:right w:val="single" w:sz="5" w:space="0" w:color="000000"/>
            </w:tcBorders>
          </w:tcPr>
          <w:p w14:paraId="42E62ED6" w14:textId="77777777" w:rsidR="001D3AF2" w:rsidRPr="004C1685" w:rsidRDefault="001D3AF2" w:rsidP="001D3AF2">
            <w:pPr>
              <w:pStyle w:val="Default"/>
              <w:spacing w:before="40" w:after="40"/>
              <w:jc w:val="right"/>
              <w:rPr>
                <w:sz w:val="20"/>
                <w:szCs w:val="20"/>
              </w:rPr>
            </w:pPr>
            <w:r w:rsidRPr="004C1685">
              <w:rPr>
                <w:sz w:val="20"/>
                <w:szCs w:val="20"/>
              </w:rPr>
              <w:t>14</w:t>
            </w:r>
          </w:p>
        </w:tc>
        <w:tc>
          <w:tcPr>
            <w:tcW w:w="7064" w:type="dxa"/>
            <w:tcBorders>
              <w:top w:val="single" w:sz="5" w:space="0" w:color="000000"/>
              <w:left w:val="single" w:sz="5" w:space="0" w:color="000000"/>
              <w:bottom w:val="single" w:sz="5" w:space="0" w:color="000000"/>
              <w:right w:val="single" w:sz="5" w:space="0" w:color="000000"/>
            </w:tcBorders>
          </w:tcPr>
          <w:p w14:paraId="139FA914" w14:textId="77777777" w:rsidR="001D3AF2" w:rsidRPr="004C1685" w:rsidRDefault="001D3AF2" w:rsidP="001D3AF2">
            <w:pPr>
              <w:pStyle w:val="Default"/>
              <w:spacing w:before="40" w:after="40"/>
              <w:rPr>
                <w:sz w:val="20"/>
                <w:szCs w:val="20"/>
              </w:rPr>
            </w:pPr>
            <w:r w:rsidRPr="004C1685">
              <w:rPr>
                <w:sz w:val="20"/>
                <w:szCs w:val="20"/>
              </w:rPr>
              <w:t>Describe the methods of handling data and combining results of studies, if done, including measures of consistency (e.g., I</w:t>
            </w:r>
            <w:r w:rsidRPr="005979B8">
              <w:rPr>
                <w:sz w:val="20"/>
                <w:szCs w:val="20"/>
                <w:vertAlign w:val="superscript"/>
              </w:rPr>
              <w:t>2</w:t>
            </w:r>
            <w:r w:rsidRPr="004C1685">
              <w:rPr>
                <w:sz w:val="13"/>
                <w:szCs w:val="13"/>
              </w:rPr>
              <w:t xml:space="preserve">) </w:t>
            </w:r>
            <w:r w:rsidRPr="004C1685">
              <w:rPr>
                <w:sz w:val="20"/>
                <w:szCs w:val="20"/>
              </w:rPr>
              <w:t>for each meta</w:t>
            </w:r>
            <w:r>
              <w:rPr>
                <w:sz w:val="20"/>
                <w:szCs w:val="20"/>
              </w:rPr>
              <w:t>-</w:t>
            </w:r>
            <w:r w:rsidRPr="004C1685">
              <w:rPr>
                <w:sz w:val="20"/>
                <w:szCs w:val="20"/>
              </w:rPr>
              <w:t xml:space="preserve">analysis. </w:t>
            </w:r>
          </w:p>
        </w:tc>
        <w:tc>
          <w:tcPr>
            <w:tcW w:w="1673" w:type="dxa"/>
            <w:tcBorders>
              <w:top w:val="single" w:sz="5" w:space="0" w:color="000000"/>
              <w:left w:val="single" w:sz="5" w:space="0" w:color="000000"/>
              <w:bottom w:val="single" w:sz="5" w:space="0" w:color="000000"/>
              <w:right w:val="single" w:sz="5" w:space="0" w:color="000000"/>
            </w:tcBorders>
          </w:tcPr>
          <w:p w14:paraId="6F2615DE" w14:textId="39FA163C" w:rsidR="001D3AF2" w:rsidRPr="00D56BA7" w:rsidRDefault="002703A3" w:rsidP="001D3AF2">
            <w:pPr>
              <w:pStyle w:val="Default"/>
              <w:spacing w:before="40" w:after="40"/>
              <w:rPr>
                <w:rFonts w:asciiTheme="minorHAnsi" w:hAnsiTheme="minorHAnsi" w:cstheme="minorHAnsi"/>
                <w:color w:val="auto"/>
              </w:rPr>
            </w:pPr>
            <w:r w:rsidRPr="00D56BA7">
              <w:rPr>
                <w:rFonts w:asciiTheme="minorHAnsi" w:hAnsiTheme="minorHAnsi" w:cstheme="minorHAnsi"/>
                <w:color w:val="auto"/>
              </w:rPr>
              <w:t>N.A.</w:t>
            </w:r>
          </w:p>
        </w:tc>
      </w:tr>
    </w:tbl>
    <w:p w14:paraId="05D9681C" w14:textId="77777777" w:rsidR="00CF55FE" w:rsidRDefault="00CF55FE" w:rsidP="009249CD">
      <w:pPr>
        <w:rPr>
          <w:b/>
          <w:u w:val="single"/>
          <w:lang w:val="en-AU"/>
        </w:rPr>
      </w:pPr>
      <w:bookmarkStart w:id="3" w:name="_GoBack"/>
      <w:bookmarkEnd w:id="0"/>
      <w:bookmarkEnd w:id="3"/>
    </w:p>
    <w:p w14:paraId="2587B68C" w14:textId="77777777" w:rsidR="00CF55FE" w:rsidRDefault="00CF55FE" w:rsidP="009249CD">
      <w:pPr>
        <w:rPr>
          <w:b/>
          <w:u w:val="single"/>
          <w:lang w:val="en-AU"/>
        </w:rPr>
      </w:pPr>
    </w:p>
    <w:tbl>
      <w:tblPr>
        <w:tblW w:w="11549" w:type="dxa"/>
        <w:tblInd w:w="-1282" w:type="dxa"/>
        <w:tblBorders>
          <w:top w:val="nil"/>
          <w:left w:val="nil"/>
          <w:bottom w:val="nil"/>
          <w:right w:val="nil"/>
        </w:tblBorders>
        <w:tblLook w:val="0000" w:firstRow="0" w:lastRow="0" w:firstColumn="0" w:lastColumn="0" w:noHBand="0" w:noVBand="0"/>
      </w:tblPr>
      <w:tblGrid>
        <w:gridCol w:w="3666"/>
        <w:gridCol w:w="548"/>
        <w:gridCol w:w="5567"/>
        <w:gridCol w:w="1768"/>
      </w:tblGrid>
      <w:tr w:rsidR="00D85939" w:rsidRPr="004C1685" w14:paraId="6D112345" w14:textId="77777777" w:rsidTr="00D85939">
        <w:trPr>
          <w:trHeight w:val="663"/>
        </w:trPr>
        <w:tc>
          <w:tcPr>
            <w:tcW w:w="36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FC1A11" w14:textId="77777777" w:rsidR="00D85939" w:rsidRPr="004C1685" w:rsidRDefault="00D85939" w:rsidP="009A49D8">
            <w:pPr>
              <w:pStyle w:val="Default"/>
              <w:rPr>
                <w:color w:val="FFFFFF"/>
                <w:sz w:val="22"/>
                <w:szCs w:val="22"/>
              </w:rPr>
            </w:pPr>
            <w:bookmarkStart w:id="4" w:name="_Hlk58867741"/>
            <w:r w:rsidRPr="004C1685">
              <w:rPr>
                <w:b/>
                <w:bCs/>
                <w:color w:val="FFFFFF"/>
                <w:sz w:val="22"/>
                <w:szCs w:val="22"/>
              </w:rPr>
              <w:t xml:space="preserve">Section/topic </w:t>
            </w:r>
          </w:p>
        </w:tc>
        <w:tc>
          <w:tcPr>
            <w:tcW w:w="5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80A895" w14:textId="77777777" w:rsidR="00D85939" w:rsidRPr="004C1685" w:rsidRDefault="00D85939" w:rsidP="009A49D8">
            <w:pPr>
              <w:pStyle w:val="Default"/>
              <w:jc w:val="right"/>
              <w:rPr>
                <w:sz w:val="22"/>
                <w:szCs w:val="22"/>
              </w:rPr>
            </w:pPr>
            <w:r w:rsidRPr="00550BF1">
              <w:rPr>
                <w:b/>
                <w:bCs/>
                <w:color w:val="FFFFFF"/>
                <w:sz w:val="22"/>
                <w:szCs w:val="22"/>
              </w:rPr>
              <w:t>#</w:t>
            </w:r>
          </w:p>
        </w:tc>
        <w:tc>
          <w:tcPr>
            <w:tcW w:w="5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D054FC" w14:textId="77777777" w:rsidR="00D85939" w:rsidRPr="004C1685" w:rsidRDefault="00D85939" w:rsidP="009A49D8">
            <w:pPr>
              <w:pStyle w:val="Default"/>
              <w:rPr>
                <w:color w:val="FFFFFF"/>
                <w:sz w:val="22"/>
                <w:szCs w:val="22"/>
              </w:rPr>
            </w:pPr>
            <w:r w:rsidRPr="004C1685">
              <w:rPr>
                <w:b/>
                <w:bCs/>
                <w:color w:val="FFFFFF"/>
                <w:sz w:val="22"/>
                <w:szCs w:val="22"/>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59474D" w14:textId="77777777" w:rsidR="00D85939" w:rsidRPr="004C1685" w:rsidRDefault="00D85939" w:rsidP="009A49D8">
            <w:pPr>
              <w:pStyle w:val="Default"/>
              <w:rPr>
                <w:color w:val="FFFFFF"/>
                <w:sz w:val="22"/>
                <w:szCs w:val="22"/>
              </w:rPr>
            </w:pPr>
            <w:r w:rsidRPr="004C1685">
              <w:rPr>
                <w:b/>
                <w:bCs/>
                <w:color w:val="FFFFFF"/>
                <w:sz w:val="22"/>
                <w:szCs w:val="22"/>
              </w:rPr>
              <w:t xml:space="preserve">Reported on page # </w:t>
            </w:r>
          </w:p>
        </w:tc>
      </w:tr>
      <w:tr w:rsidR="00D85939" w:rsidRPr="00D85939" w14:paraId="0880CBFB" w14:textId="77777777" w:rsidTr="00D85939">
        <w:trPr>
          <w:trHeight w:val="575"/>
        </w:trPr>
        <w:tc>
          <w:tcPr>
            <w:tcW w:w="3666" w:type="dxa"/>
            <w:tcBorders>
              <w:top w:val="double" w:sz="5" w:space="0" w:color="000000"/>
              <w:left w:val="single" w:sz="5" w:space="0" w:color="000000"/>
              <w:bottom w:val="single" w:sz="5" w:space="0" w:color="000000"/>
              <w:right w:val="single" w:sz="5" w:space="0" w:color="000000"/>
            </w:tcBorders>
          </w:tcPr>
          <w:p w14:paraId="45830727" w14:textId="77777777" w:rsidR="00D85939" w:rsidRPr="004C1685" w:rsidRDefault="00D85939" w:rsidP="009A49D8">
            <w:pPr>
              <w:pStyle w:val="Default"/>
              <w:spacing w:before="40" w:after="40"/>
              <w:rPr>
                <w:sz w:val="20"/>
                <w:szCs w:val="20"/>
              </w:rPr>
            </w:pPr>
            <w:r w:rsidRPr="004C1685">
              <w:rPr>
                <w:sz w:val="20"/>
                <w:szCs w:val="20"/>
              </w:rPr>
              <w:t xml:space="preserve">Risk of bias across studies </w:t>
            </w:r>
          </w:p>
        </w:tc>
        <w:tc>
          <w:tcPr>
            <w:tcW w:w="548" w:type="dxa"/>
            <w:tcBorders>
              <w:top w:val="double" w:sz="5" w:space="0" w:color="000000"/>
              <w:left w:val="single" w:sz="5" w:space="0" w:color="000000"/>
              <w:bottom w:val="single" w:sz="5" w:space="0" w:color="000000"/>
              <w:right w:val="single" w:sz="5" w:space="0" w:color="000000"/>
            </w:tcBorders>
          </w:tcPr>
          <w:p w14:paraId="4EB62B06" w14:textId="77777777" w:rsidR="00D85939" w:rsidRPr="004C1685" w:rsidRDefault="00D85939" w:rsidP="009A49D8">
            <w:pPr>
              <w:pStyle w:val="Default"/>
              <w:spacing w:before="40" w:after="40"/>
              <w:jc w:val="right"/>
              <w:rPr>
                <w:sz w:val="20"/>
                <w:szCs w:val="20"/>
              </w:rPr>
            </w:pPr>
            <w:r w:rsidRPr="004C1685">
              <w:rPr>
                <w:sz w:val="20"/>
                <w:szCs w:val="20"/>
              </w:rPr>
              <w:t>15</w:t>
            </w:r>
          </w:p>
        </w:tc>
        <w:tc>
          <w:tcPr>
            <w:tcW w:w="5567" w:type="dxa"/>
            <w:tcBorders>
              <w:top w:val="double" w:sz="5" w:space="0" w:color="000000"/>
              <w:left w:val="single" w:sz="5" w:space="0" w:color="000000"/>
              <w:bottom w:val="single" w:sz="5" w:space="0" w:color="000000"/>
              <w:right w:val="single" w:sz="5" w:space="0" w:color="000000"/>
            </w:tcBorders>
          </w:tcPr>
          <w:p w14:paraId="3D9D6670" w14:textId="77777777" w:rsidR="00D85939" w:rsidRPr="004C1685" w:rsidRDefault="00D85939" w:rsidP="009A49D8">
            <w:pPr>
              <w:pStyle w:val="Default"/>
              <w:spacing w:before="40" w:after="40"/>
              <w:rPr>
                <w:sz w:val="20"/>
                <w:szCs w:val="20"/>
              </w:rPr>
            </w:pPr>
            <w:r w:rsidRPr="004C1685">
              <w:rPr>
                <w:sz w:val="20"/>
                <w:szCs w:val="20"/>
              </w:rPr>
              <w:t xml:space="preserve">Specify any assessment of risk of bias that may affect the cumulative evidence (e.g., publication bias, selective reporting within studies). </w:t>
            </w:r>
          </w:p>
        </w:tc>
        <w:tc>
          <w:tcPr>
            <w:tcW w:w="1768" w:type="dxa"/>
            <w:tcBorders>
              <w:top w:val="double" w:sz="5" w:space="0" w:color="000000"/>
              <w:left w:val="single" w:sz="5" w:space="0" w:color="000000"/>
              <w:bottom w:val="single" w:sz="5" w:space="0" w:color="000000"/>
              <w:right w:val="single" w:sz="5" w:space="0" w:color="000000"/>
            </w:tcBorders>
          </w:tcPr>
          <w:p w14:paraId="5A6FA7AF" w14:textId="2E66D985" w:rsidR="00D85939" w:rsidRPr="009A1621" w:rsidRDefault="00724AFD"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 xml:space="preserve">Page </w:t>
            </w:r>
            <w:r w:rsidR="00127851" w:rsidRPr="009A1621">
              <w:rPr>
                <w:rFonts w:asciiTheme="minorHAnsi" w:hAnsiTheme="minorHAnsi" w:cstheme="minorHAnsi"/>
                <w:color w:val="auto"/>
              </w:rPr>
              <w:t>7</w:t>
            </w:r>
          </w:p>
        </w:tc>
      </w:tr>
      <w:tr w:rsidR="00D85939" w:rsidRPr="00D85939" w14:paraId="4EBB6334" w14:textId="77777777" w:rsidTr="00D85939">
        <w:trPr>
          <w:trHeight w:val="568"/>
        </w:trPr>
        <w:tc>
          <w:tcPr>
            <w:tcW w:w="3666" w:type="dxa"/>
            <w:tcBorders>
              <w:top w:val="single" w:sz="5" w:space="0" w:color="000000"/>
              <w:left w:val="single" w:sz="5" w:space="0" w:color="000000"/>
              <w:bottom w:val="double" w:sz="2" w:space="0" w:color="FFFFCC"/>
              <w:right w:val="single" w:sz="5" w:space="0" w:color="000000"/>
            </w:tcBorders>
          </w:tcPr>
          <w:p w14:paraId="501E02C5" w14:textId="77777777" w:rsidR="00D85939" w:rsidRPr="004C1685" w:rsidRDefault="00D85939" w:rsidP="009A49D8">
            <w:pPr>
              <w:pStyle w:val="Default"/>
              <w:spacing w:before="40" w:after="40"/>
              <w:rPr>
                <w:sz w:val="20"/>
                <w:szCs w:val="20"/>
              </w:rPr>
            </w:pPr>
            <w:r w:rsidRPr="004C1685">
              <w:rPr>
                <w:sz w:val="20"/>
                <w:szCs w:val="20"/>
              </w:rPr>
              <w:t xml:space="preserve">Additional analyses </w:t>
            </w:r>
          </w:p>
        </w:tc>
        <w:tc>
          <w:tcPr>
            <w:tcW w:w="548" w:type="dxa"/>
            <w:tcBorders>
              <w:top w:val="single" w:sz="5" w:space="0" w:color="000000"/>
              <w:left w:val="single" w:sz="5" w:space="0" w:color="000000"/>
              <w:bottom w:val="double" w:sz="2" w:space="0" w:color="FFFFCC"/>
              <w:right w:val="single" w:sz="5" w:space="0" w:color="000000"/>
            </w:tcBorders>
          </w:tcPr>
          <w:p w14:paraId="2A5D2E50" w14:textId="77777777" w:rsidR="00D85939" w:rsidRPr="004C1685" w:rsidRDefault="00D85939" w:rsidP="009A49D8">
            <w:pPr>
              <w:pStyle w:val="Default"/>
              <w:spacing w:before="40" w:after="40"/>
              <w:jc w:val="right"/>
              <w:rPr>
                <w:sz w:val="20"/>
                <w:szCs w:val="20"/>
              </w:rPr>
            </w:pPr>
            <w:r w:rsidRPr="004C1685">
              <w:rPr>
                <w:sz w:val="20"/>
                <w:szCs w:val="20"/>
              </w:rPr>
              <w:t>16</w:t>
            </w:r>
          </w:p>
        </w:tc>
        <w:tc>
          <w:tcPr>
            <w:tcW w:w="5567" w:type="dxa"/>
            <w:tcBorders>
              <w:top w:val="single" w:sz="5" w:space="0" w:color="000000"/>
              <w:left w:val="single" w:sz="5" w:space="0" w:color="000000"/>
              <w:bottom w:val="double" w:sz="5" w:space="0" w:color="000000"/>
              <w:right w:val="single" w:sz="5" w:space="0" w:color="000000"/>
            </w:tcBorders>
          </w:tcPr>
          <w:p w14:paraId="53C6785F" w14:textId="77777777" w:rsidR="00D85939" w:rsidRPr="004C1685" w:rsidRDefault="00D85939" w:rsidP="009A49D8">
            <w:pPr>
              <w:pStyle w:val="Default"/>
              <w:spacing w:before="40" w:after="40"/>
              <w:rPr>
                <w:sz w:val="20"/>
                <w:szCs w:val="20"/>
              </w:rPr>
            </w:pPr>
            <w:r w:rsidRPr="004C1685">
              <w:rPr>
                <w:sz w:val="20"/>
                <w:szCs w:val="20"/>
              </w:rPr>
              <w:t>Describe methods of additional analyses (e.g., sensitivity or subgroup analyses, meta</w:t>
            </w:r>
            <w:r>
              <w:rPr>
                <w:sz w:val="20"/>
                <w:szCs w:val="20"/>
              </w:rPr>
              <w:t>-</w:t>
            </w:r>
            <w:r w:rsidRPr="004C1685">
              <w:rPr>
                <w:sz w:val="20"/>
                <w:szCs w:val="20"/>
              </w:rPr>
              <w:t>regression), if done, indicating which were pre</w:t>
            </w:r>
            <w:r>
              <w:rPr>
                <w:sz w:val="20"/>
                <w:szCs w:val="20"/>
              </w:rPr>
              <w:t>-</w:t>
            </w:r>
            <w:r w:rsidRPr="004C1685">
              <w:rPr>
                <w:sz w:val="20"/>
                <w:szCs w:val="20"/>
              </w:rPr>
              <w:t xml:space="preserve">specified. </w:t>
            </w:r>
          </w:p>
        </w:tc>
        <w:tc>
          <w:tcPr>
            <w:tcW w:w="1768" w:type="dxa"/>
            <w:tcBorders>
              <w:top w:val="single" w:sz="5" w:space="0" w:color="000000"/>
              <w:left w:val="single" w:sz="5" w:space="0" w:color="000000"/>
              <w:bottom w:val="double" w:sz="5" w:space="0" w:color="000000"/>
              <w:right w:val="single" w:sz="5" w:space="0" w:color="000000"/>
            </w:tcBorders>
          </w:tcPr>
          <w:p w14:paraId="0004AF08" w14:textId="26363A50" w:rsidR="00D85939" w:rsidRPr="009A1621" w:rsidRDefault="00724AFD"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 xml:space="preserve">Page </w:t>
            </w:r>
            <w:r w:rsidR="00517603" w:rsidRPr="009A1621">
              <w:rPr>
                <w:rFonts w:asciiTheme="minorHAnsi" w:hAnsiTheme="minorHAnsi" w:cstheme="minorHAnsi"/>
                <w:color w:val="auto"/>
              </w:rPr>
              <w:t>6</w:t>
            </w:r>
          </w:p>
        </w:tc>
      </w:tr>
      <w:tr w:rsidR="00D85939" w:rsidRPr="004C1685" w14:paraId="2C483692" w14:textId="77777777" w:rsidTr="00D85939">
        <w:trPr>
          <w:trHeight w:val="335"/>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D99C8F" w14:textId="77777777" w:rsidR="00D85939" w:rsidRPr="004C1685" w:rsidRDefault="00D85939" w:rsidP="009A49D8">
            <w:pPr>
              <w:pStyle w:val="Default"/>
              <w:rPr>
                <w:sz w:val="22"/>
                <w:szCs w:val="22"/>
              </w:rPr>
            </w:pPr>
            <w:r w:rsidRPr="004C1685">
              <w:rPr>
                <w:b/>
                <w:bCs/>
                <w:sz w:val="22"/>
                <w:szCs w:val="22"/>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0857D30C" w14:textId="77777777" w:rsidR="00D85939" w:rsidRPr="009A1621" w:rsidRDefault="00D85939" w:rsidP="009A49D8">
            <w:pPr>
              <w:pStyle w:val="Default"/>
              <w:jc w:val="center"/>
              <w:rPr>
                <w:rFonts w:asciiTheme="minorHAnsi" w:hAnsiTheme="minorHAnsi" w:cstheme="minorHAnsi"/>
                <w:color w:val="auto"/>
              </w:rPr>
            </w:pPr>
          </w:p>
        </w:tc>
      </w:tr>
      <w:tr w:rsidR="00D85939" w:rsidRPr="00D85939" w14:paraId="7809B336" w14:textId="77777777" w:rsidTr="00D85939">
        <w:trPr>
          <w:trHeight w:val="578"/>
        </w:trPr>
        <w:tc>
          <w:tcPr>
            <w:tcW w:w="3666" w:type="dxa"/>
            <w:tcBorders>
              <w:top w:val="single" w:sz="5" w:space="0" w:color="000000"/>
              <w:left w:val="single" w:sz="5" w:space="0" w:color="000000"/>
              <w:bottom w:val="single" w:sz="5" w:space="0" w:color="000000"/>
              <w:right w:val="single" w:sz="5" w:space="0" w:color="000000"/>
            </w:tcBorders>
          </w:tcPr>
          <w:p w14:paraId="69625641" w14:textId="77777777" w:rsidR="00D85939" w:rsidRPr="004C1685" w:rsidRDefault="00D85939" w:rsidP="009A49D8">
            <w:pPr>
              <w:pStyle w:val="Default"/>
              <w:spacing w:before="40" w:after="40"/>
              <w:rPr>
                <w:sz w:val="20"/>
                <w:szCs w:val="20"/>
              </w:rPr>
            </w:pPr>
            <w:r w:rsidRPr="004C1685">
              <w:rPr>
                <w:sz w:val="20"/>
                <w:szCs w:val="20"/>
              </w:rPr>
              <w:t xml:space="preserve">Study selection </w:t>
            </w:r>
          </w:p>
        </w:tc>
        <w:tc>
          <w:tcPr>
            <w:tcW w:w="548" w:type="dxa"/>
            <w:tcBorders>
              <w:top w:val="single" w:sz="5" w:space="0" w:color="000000"/>
              <w:left w:val="single" w:sz="5" w:space="0" w:color="000000"/>
              <w:bottom w:val="single" w:sz="5" w:space="0" w:color="000000"/>
              <w:right w:val="single" w:sz="5" w:space="0" w:color="000000"/>
            </w:tcBorders>
          </w:tcPr>
          <w:p w14:paraId="7C93E5EF" w14:textId="77777777" w:rsidR="00D85939" w:rsidRPr="004C1685" w:rsidRDefault="00D85939" w:rsidP="009A49D8">
            <w:pPr>
              <w:pStyle w:val="Default"/>
              <w:spacing w:before="40" w:after="40"/>
              <w:jc w:val="right"/>
              <w:rPr>
                <w:sz w:val="20"/>
                <w:szCs w:val="20"/>
              </w:rPr>
            </w:pPr>
            <w:r w:rsidRPr="004C1685">
              <w:rPr>
                <w:sz w:val="20"/>
                <w:szCs w:val="20"/>
              </w:rPr>
              <w:t>17</w:t>
            </w:r>
          </w:p>
        </w:tc>
        <w:tc>
          <w:tcPr>
            <w:tcW w:w="5567" w:type="dxa"/>
            <w:tcBorders>
              <w:top w:val="single" w:sz="5" w:space="0" w:color="000000"/>
              <w:left w:val="single" w:sz="5" w:space="0" w:color="000000"/>
              <w:bottom w:val="single" w:sz="5" w:space="0" w:color="000000"/>
              <w:right w:val="single" w:sz="5" w:space="0" w:color="000000"/>
            </w:tcBorders>
          </w:tcPr>
          <w:p w14:paraId="50E8F85C" w14:textId="77777777" w:rsidR="00D85939" w:rsidRPr="004C1685" w:rsidRDefault="00D85939" w:rsidP="009A49D8">
            <w:pPr>
              <w:pStyle w:val="Default"/>
              <w:spacing w:before="40" w:after="40"/>
              <w:rPr>
                <w:sz w:val="20"/>
                <w:szCs w:val="20"/>
              </w:rPr>
            </w:pPr>
            <w:r w:rsidRPr="004C1685">
              <w:rPr>
                <w:sz w:val="20"/>
                <w:szCs w:val="20"/>
              </w:rPr>
              <w:t xml:space="preserve">Give numbers of studies screened, assessed for eligibility, and included in the review, with reasons for exclusions at each stage, ideally with a flow diagram. </w:t>
            </w:r>
          </w:p>
        </w:tc>
        <w:tc>
          <w:tcPr>
            <w:tcW w:w="1768" w:type="dxa"/>
            <w:tcBorders>
              <w:top w:val="single" w:sz="5" w:space="0" w:color="000000"/>
              <w:left w:val="single" w:sz="5" w:space="0" w:color="000000"/>
              <w:bottom w:val="single" w:sz="5" w:space="0" w:color="000000"/>
              <w:right w:val="single" w:sz="5" w:space="0" w:color="000000"/>
            </w:tcBorders>
          </w:tcPr>
          <w:p w14:paraId="148CC90D" w14:textId="7F7E95F2" w:rsidR="00D85939" w:rsidRPr="009A1621" w:rsidRDefault="00517603"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 xml:space="preserve">Figure 1, </w:t>
            </w:r>
            <w:r w:rsidR="00506D49" w:rsidRPr="009A1621">
              <w:rPr>
                <w:rFonts w:asciiTheme="minorHAnsi" w:hAnsiTheme="minorHAnsi" w:cstheme="minorHAnsi"/>
                <w:color w:val="auto"/>
              </w:rPr>
              <w:t>pages 7-8</w:t>
            </w:r>
          </w:p>
        </w:tc>
      </w:tr>
      <w:tr w:rsidR="00D85939" w:rsidRPr="00D85939" w14:paraId="2DBD2E6A" w14:textId="77777777" w:rsidTr="00D85939">
        <w:trPr>
          <w:trHeight w:val="578"/>
        </w:trPr>
        <w:tc>
          <w:tcPr>
            <w:tcW w:w="3666" w:type="dxa"/>
            <w:tcBorders>
              <w:top w:val="single" w:sz="5" w:space="0" w:color="000000"/>
              <w:left w:val="single" w:sz="5" w:space="0" w:color="000000"/>
              <w:bottom w:val="single" w:sz="5" w:space="0" w:color="000000"/>
              <w:right w:val="single" w:sz="5" w:space="0" w:color="000000"/>
            </w:tcBorders>
          </w:tcPr>
          <w:p w14:paraId="272D275D" w14:textId="77777777" w:rsidR="00D85939" w:rsidRPr="004C1685" w:rsidRDefault="00D85939" w:rsidP="009A49D8">
            <w:pPr>
              <w:pStyle w:val="Default"/>
              <w:spacing w:before="40" w:after="40"/>
              <w:rPr>
                <w:sz w:val="20"/>
                <w:szCs w:val="20"/>
              </w:rPr>
            </w:pPr>
            <w:r w:rsidRPr="004C1685">
              <w:rPr>
                <w:sz w:val="20"/>
                <w:szCs w:val="20"/>
              </w:rPr>
              <w:t xml:space="preserve">Study characteristics </w:t>
            </w:r>
          </w:p>
        </w:tc>
        <w:tc>
          <w:tcPr>
            <w:tcW w:w="548" w:type="dxa"/>
            <w:tcBorders>
              <w:top w:val="single" w:sz="5" w:space="0" w:color="000000"/>
              <w:left w:val="single" w:sz="5" w:space="0" w:color="000000"/>
              <w:bottom w:val="single" w:sz="5" w:space="0" w:color="000000"/>
              <w:right w:val="single" w:sz="5" w:space="0" w:color="000000"/>
            </w:tcBorders>
          </w:tcPr>
          <w:p w14:paraId="0A4BE14C" w14:textId="77777777" w:rsidR="00D85939" w:rsidRPr="004C1685" w:rsidRDefault="00D85939" w:rsidP="009A49D8">
            <w:pPr>
              <w:pStyle w:val="Default"/>
              <w:spacing w:before="40" w:after="40"/>
              <w:jc w:val="right"/>
              <w:rPr>
                <w:sz w:val="20"/>
                <w:szCs w:val="20"/>
              </w:rPr>
            </w:pPr>
            <w:r w:rsidRPr="004C1685">
              <w:rPr>
                <w:sz w:val="20"/>
                <w:szCs w:val="20"/>
              </w:rPr>
              <w:t>18</w:t>
            </w:r>
          </w:p>
        </w:tc>
        <w:tc>
          <w:tcPr>
            <w:tcW w:w="5567" w:type="dxa"/>
            <w:tcBorders>
              <w:top w:val="single" w:sz="5" w:space="0" w:color="000000"/>
              <w:left w:val="single" w:sz="5" w:space="0" w:color="000000"/>
              <w:bottom w:val="single" w:sz="5" w:space="0" w:color="000000"/>
              <w:right w:val="single" w:sz="5" w:space="0" w:color="000000"/>
            </w:tcBorders>
          </w:tcPr>
          <w:p w14:paraId="1C0ED12A" w14:textId="77777777" w:rsidR="00D85939" w:rsidRPr="004C1685" w:rsidRDefault="00D85939" w:rsidP="009A49D8">
            <w:pPr>
              <w:pStyle w:val="Default"/>
              <w:spacing w:before="40" w:after="40"/>
              <w:rPr>
                <w:sz w:val="20"/>
                <w:szCs w:val="20"/>
              </w:rPr>
            </w:pPr>
            <w:r w:rsidRPr="004C1685">
              <w:rPr>
                <w:sz w:val="20"/>
                <w:szCs w:val="20"/>
              </w:rPr>
              <w:t>For each study, present characteristics for which data were extracted (e.g., study size, PICOS, follow</w:t>
            </w:r>
            <w:r>
              <w:rPr>
                <w:sz w:val="20"/>
                <w:szCs w:val="20"/>
              </w:rPr>
              <w:t>-</w:t>
            </w:r>
            <w:r w:rsidRPr="004C1685">
              <w:rPr>
                <w:sz w:val="20"/>
                <w:szCs w:val="20"/>
              </w:rPr>
              <w:t xml:space="preserve">up period) and provide the citations. </w:t>
            </w:r>
          </w:p>
        </w:tc>
        <w:tc>
          <w:tcPr>
            <w:tcW w:w="1768" w:type="dxa"/>
            <w:tcBorders>
              <w:top w:val="single" w:sz="5" w:space="0" w:color="000000"/>
              <w:left w:val="single" w:sz="5" w:space="0" w:color="000000"/>
              <w:bottom w:val="single" w:sz="5" w:space="0" w:color="000000"/>
              <w:right w:val="single" w:sz="5" w:space="0" w:color="000000"/>
            </w:tcBorders>
          </w:tcPr>
          <w:p w14:paraId="7F7B06B4" w14:textId="5E85CD09" w:rsidR="00D85939" w:rsidRPr="009A1621" w:rsidRDefault="00D56BA7"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 xml:space="preserve">Table 2 </w:t>
            </w:r>
          </w:p>
        </w:tc>
      </w:tr>
      <w:tr w:rsidR="00D85939" w:rsidRPr="00D85939" w14:paraId="6978B3F2" w14:textId="77777777" w:rsidTr="00D85939">
        <w:trPr>
          <w:trHeight w:val="333"/>
        </w:trPr>
        <w:tc>
          <w:tcPr>
            <w:tcW w:w="3666" w:type="dxa"/>
            <w:tcBorders>
              <w:top w:val="single" w:sz="5" w:space="0" w:color="000000"/>
              <w:left w:val="single" w:sz="5" w:space="0" w:color="000000"/>
              <w:bottom w:val="single" w:sz="5" w:space="0" w:color="000000"/>
              <w:right w:val="single" w:sz="5" w:space="0" w:color="000000"/>
            </w:tcBorders>
          </w:tcPr>
          <w:p w14:paraId="4DAA5845" w14:textId="77777777" w:rsidR="00D85939" w:rsidRPr="004C1685" w:rsidRDefault="00D85939" w:rsidP="009A49D8">
            <w:pPr>
              <w:pStyle w:val="Default"/>
              <w:spacing w:before="40" w:after="40"/>
              <w:rPr>
                <w:sz w:val="20"/>
                <w:szCs w:val="20"/>
              </w:rPr>
            </w:pPr>
            <w:r w:rsidRPr="004C1685">
              <w:rPr>
                <w:sz w:val="20"/>
                <w:szCs w:val="20"/>
              </w:rPr>
              <w:t xml:space="preserve">Risk of bias within studies </w:t>
            </w:r>
          </w:p>
        </w:tc>
        <w:tc>
          <w:tcPr>
            <w:tcW w:w="548" w:type="dxa"/>
            <w:tcBorders>
              <w:top w:val="single" w:sz="5" w:space="0" w:color="000000"/>
              <w:left w:val="single" w:sz="5" w:space="0" w:color="000000"/>
              <w:bottom w:val="single" w:sz="5" w:space="0" w:color="000000"/>
              <w:right w:val="single" w:sz="5" w:space="0" w:color="000000"/>
            </w:tcBorders>
          </w:tcPr>
          <w:p w14:paraId="1B093F03" w14:textId="77777777" w:rsidR="00D85939" w:rsidRPr="004C1685" w:rsidRDefault="00D85939" w:rsidP="009A49D8">
            <w:pPr>
              <w:pStyle w:val="Default"/>
              <w:spacing w:before="40" w:after="40"/>
              <w:jc w:val="right"/>
              <w:rPr>
                <w:sz w:val="20"/>
                <w:szCs w:val="20"/>
              </w:rPr>
            </w:pPr>
            <w:r w:rsidRPr="004C1685">
              <w:rPr>
                <w:sz w:val="20"/>
                <w:szCs w:val="20"/>
              </w:rPr>
              <w:t>19</w:t>
            </w:r>
          </w:p>
        </w:tc>
        <w:tc>
          <w:tcPr>
            <w:tcW w:w="5567" w:type="dxa"/>
            <w:tcBorders>
              <w:top w:val="single" w:sz="5" w:space="0" w:color="000000"/>
              <w:left w:val="single" w:sz="5" w:space="0" w:color="000000"/>
              <w:bottom w:val="single" w:sz="5" w:space="0" w:color="000000"/>
              <w:right w:val="single" w:sz="5" w:space="0" w:color="000000"/>
            </w:tcBorders>
          </w:tcPr>
          <w:p w14:paraId="4CC317CD" w14:textId="77777777" w:rsidR="00D85939" w:rsidRPr="004C1685" w:rsidRDefault="00D85939" w:rsidP="009A49D8">
            <w:pPr>
              <w:pStyle w:val="Default"/>
              <w:spacing w:before="40" w:after="40"/>
              <w:rPr>
                <w:sz w:val="20"/>
                <w:szCs w:val="20"/>
              </w:rPr>
            </w:pPr>
            <w:r w:rsidRPr="004C1685">
              <w:rPr>
                <w:sz w:val="20"/>
                <w:szCs w:val="20"/>
              </w:rPr>
              <w:t xml:space="preserve">Present data on risk of bias of each study and, if available, any outcome level assessment (see item 12). </w:t>
            </w:r>
          </w:p>
        </w:tc>
        <w:tc>
          <w:tcPr>
            <w:tcW w:w="1768" w:type="dxa"/>
            <w:tcBorders>
              <w:top w:val="single" w:sz="5" w:space="0" w:color="000000"/>
              <w:left w:val="single" w:sz="5" w:space="0" w:color="000000"/>
              <w:bottom w:val="single" w:sz="5" w:space="0" w:color="000000"/>
              <w:right w:val="single" w:sz="5" w:space="0" w:color="000000"/>
            </w:tcBorders>
          </w:tcPr>
          <w:p w14:paraId="7374F8C6" w14:textId="25994E70" w:rsidR="00D85939" w:rsidRPr="009A1621" w:rsidRDefault="00B300AF"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Table 2</w:t>
            </w:r>
          </w:p>
        </w:tc>
      </w:tr>
      <w:tr w:rsidR="00D85939" w:rsidRPr="00D85939" w14:paraId="13A6E410" w14:textId="77777777" w:rsidTr="00D85939">
        <w:trPr>
          <w:trHeight w:val="578"/>
        </w:trPr>
        <w:tc>
          <w:tcPr>
            <w:tcW w:w="3666" w:type="dxa"/>
            <w:tcBorders>
              <w:top w:val="single" w:sz="5" w:space="0" w:color="000000"/>
              <w:left w:val="single" w:sz="5" w:space="0" w:color="000000"/>
              <w:bottom w:val="single" w:sz="5" w:space="0" w:color="000000"/>
              <w:right w:val="single" w:sz="5" w:space="0" w:color="000000"/>
            </w:tcBorders>
          </w:tcPr>
          <w:p w14:paraId="569C3A08" w14:textId="77777777" w:rsidR="00D85939" w:rsidRPr="004C1685" w:rsidRDefault="00D85939" w:rsidP="009A49D8">
            <w:pPr>
              <w:pStyle w:val="Default"/>
              <w:spacing w:before="40" w:after="40"/>
              <w:rPr>
                <w:sz w:val="20"/>
                <w:szCs w:val="20"/>
              </w:rPr>
            </w:pPr>
            <w:r w:rsidRPr="004C1685">
              <w:rPr>
                <w:sz w:val="20"/>
                <w:szCs w:val="20"/>
              </w:rPr>
              <w:t xml:space="preserve">Results of individual studies </w:t>
            </w:r>
          </w:p>
        </w:tc>
        <w:tc>
          <w:tcPr>
            <w:tcW w:w="548" w:type="dxa"/>
            <w:tcBorders>
              <w:top w:val="single" w:sz="5" w:space="0" w:color="000000"/>
              <w:left w:val="single" w:sz="5" w:space="0" w:color="000000"/>
              <w:bottom w:val="single" w:sz="5" w:space="0" w:color="000000"/>
              <w:right w:val="single" w:sz="5" w:space="0" w:color="000000"/>
            </w:tcBorders>
          </w:tcPr>
          <w:p w14:paraId="426B2D0F" w14:textId="77777777" w:rsidR="00D85939" w:rsidRPr="004C1685" w:rsidRDefault="00D85939" w:rsidP="009A49D8">
            <w:pPr>
              <w:pStyle w:val="Default"/>
              <w:spacing w:before="40" w:after="40"/>
              <w:jc w:val="right"/>
              <w:rPr>
                <w:sz w:val="20"/>
                <w:szCs w:val="20"/>
              </w:rPr>
            </w:pPr>
            <w:r w:rsidRPr="004C1685">
              <w:rPr>
                <w:sz w:val="20"/>
                <w:szCs w:val="20"/>
              </w:rPr>
              <w:t>20</w:t>
            </w:r>
          </w:p>
        </w:tc>
        <w:tc>
          <w:tcPr>
            <w:tcW w:w="5567" w:type="dxa"/>
            <w:tcBorders>
              <w:top w:val="single" w:sz="5" w:space="0" w:color="000000"/>
              <w:left w:val="single" w:sz="5" w:space="0" w:color="000000"/>
              <w:bottom w:val="single" w:sz="5" w:space="0" w:color="000000"/>
              <w:right w:val="single" w:sz="5" w:space="0" w:color="000000"/>
            </w:tcBorders>
          </w:tcPr>
          <w:p w14:paraId="24AC5E5C" w14:textId="77777777" w:rsidR="00D85939" w:rsidRPr="004C1685" w:rsidRDefault="00D85939" w:rsidP="009A49D8">
            <w:pPr>
              <w:pStyle w:val="Default"/>
              <w:spacing w:before="40" w:after="40"/>
              <w:rPr>
                <w:sz w:val="20"/>
                <w:szCs w:val="20"/>
              </w:rPr>
            </w:pPr>
            <w:r w:rsidRPr="004C1685">
              <w:rPr>
                <w:sz w:val="20"/>
                <w:szCs w:val="20"/>
              </w:rPr>
              <w:t>For all outcomes considered (benefits or harms)</w:t>
            </w:r>
            <w:r>
              <w:rPr>
                <w:sz w:val="20"/>
                <w:szCs w:val="20"/>
              </w:rPr>
              <w:t>,</w:t>
            </w:r>
            <w:r w:rsidRPr="004C1685">
              <w:rPr>
                <w:sz w:val="20"/>
                <w:szCs w:val="20"/>
              </w:rPr>
              <w:t xml:space="preserve"> present, for each study: (a) simple summary d</w:t>
            </w:r>
            <w:r>
              <w:rPr>
                <w:sz w:val="20"/>
                <w:szCs w:val="20"/>
              </w:rPr>
              <w:t>ata for each intervention group</w:t>
            </w:r>
            <w:r w:rsidRPr="004C1685">
              <w:rPr>
                <w:sz w:val="20"/>
                <w:szCs w:val="20"/>
              </w:rPr>
              <w:t xml:space="preserve"> (b) effect estimates and confidence intervals, ideally with a forest plot. </w:t>
            </w:r>
          </w:p>
        </w:tc>
        <w:tc>
          <w:tcPr>
            <w:tcW w:w="1768" w:type="dxa"/>
            <w:tcBorders>
              <w:top w:val="single" w:sz="5" w:space="0" w:color="000000"/>
              <w:left w:val="single" w:sz="5" w:space="0" w:color="000000"/>
              <w:bottom w:val="single" w:sz="5" w:space="0" w:color="000000"/>
              <w:right w:val="single" w:sz="5" w:space="0" w:color="000000"/>
            </w:tcBorders>
          </w:tcPr>
          <w:p w14:paraId="03ACB4F6" w14:textId="4ACAA2FF" w:rsidR="00D85939" w:rsidRPr="009A1621" w:rsidRDefault="00B300AF"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N.A.</w:t>
            </w:r>
          </w:p>
        </w:tc>
      </w:tr>
      <w:tr w:rsidR="00D85939" w:rsidRPr="00D85939" w14:paraId="1410B5EF" w14:textId="77777777" w:rsidTr="00D85939">
        <w:trPr>
          <w:trHeight w:val="335"/>
        </w:trPr>
        <w:tc>
          <w:tcPr>
            <w:tcW w:w="3666" w:type="dxa"/>
            <w:tcBorders>
              <w:top w:val="single" w:sz="5" w:space="0" w:color="000000"/>
              <w:left w:val="single" w:sz="5" w:space="0" w:color="000000"/>
              <w:bottom w:val="single" w:sz="5" w:space="0" w:color="000000"/>
              <w:right w:val="single" w:sz="5" w:space="0" w:color="000000"/>
            </w:tcBorders>
          </w:tcPr>
          <w:p w14:paraId="0487F11D" w14:textId="77777777" w:rsidR="00D85939" w:rsidRPr="004C1685" w:rsidRDefault="00D85939" w:rsidP="009A49D8">
            <w:pPr>
              <w:pStyle w:val="Default"/>
              <w:spacing w:before="40" w:after="40"/>
              <w:rPr>
                <w:sz w:val="20"/>
                <w:szCs w:val="20"/>
              </w:rPr>
            </w:pPr>
            <w:r w:rsidRPr="004C1685">
              <w:rPr>
                <w:sz w:val="20"/>
                <w:szCs w:val="20"/>
              </w:rPr>
              <w:t xml:space="preserve">Synthesis of results </w:t>
            </w:r>
          </w:p>
        </w:tc>
        <w:tc>
          <w:tcPr>
            <w:tcW w:w="548" w:type="dxa"/>
            <w:tcBorders>
              <w:top w:val="single" w:sz="5" w:space="0" w:color="000000"/>
              <w:left w:val="single" w:sz="5" w:space="0" w:color="000000"/>
              <w:bottom w:val="single" w:sz="5" w:space="0" w:color="000000"/>
              <w:right w:val="single" w:sz="5" w:space="0" w:color="000000"/>
            </w:tcBorders>
          </w:tcPr>
          <w:p w14:paraId="6E399AF5" w14:textId="77777777" w:rsidR="00D85939" w:rsidRPr="004C1685" w:rsidRDefault="00D85939" w:rsidP="009A49D8">
            <w:pPr>
              <w:pStyle w:val="Default"/>
              <w:spacing w:before="40" w:after="40"/>
              <w:jc w:val="right"/>
              <w:rPr>
                <w:sz w:val="20"/>
                <w:szCs w:val="20"/>
              </w:rPr>
            </w:pPr>
            <w:r w:rsidRPr="004C1685">
              <w:rPr>
                <w:sz w:val="20"/>
                <w:szCs w:val="20"/>
              </w:rPr>
              <w:t>21</w:t>
            </w:r>
          </w:p>
        </w:tc>
        <w:tc>
          <w:tcPr>
            <w:tcW w:w="5567" w:type="dxa"/>
            <w:tcBorders>
              <w:top w:val="single" w:sz="5" w:space="0" w:color="000000"/>
              <w:left w:val="single" w:sz="5" w:space="0" w:color="000000"/>
              <w:bottom w:val="single" w:sz="5" w:space="0" w:color="000000"/>
              <w:right w:val="single" w:sz="5" w:space="0" w:color="000000"/>
            </w:tcBorders>
          </w:tcPr>
          <w:p w14:paraId="32FA9666" w14:textId="77777777" w:rsidR="00D85939" w:rsidRPr="004C1685" w:rsidRDefault="00D85939" w:rsidP="009A49D8">
            <w:pPr>
              <w:pStyle w:val="Default"/>
              <w:spacing w:before="40" w:after="40"/>
              <w:rPr>
                <w:sz w:val="20"/>
                <w:szCs w:val="20"/>
              </w:rPr>
            </w:pPr>
            <w:r w:rsidRPr="004C1685">
              <w:rPr>
                <w:sz w:val="20"/>
                <w:szCs w:val="20"/>
              </w:rPr>
              <w:t>Present results of each meta</w:t>
            </w:r>
            <w:r w:rsidRPr="005979B8">
              <w:rPr>
                <w:sz w:val="20"/>
                <w:szCs w:val="20"/>
              </w:rPr>
              <w:t>-</w:t>
            </w:r>
            <w:r w:rsidRPr="004C1685">
              <w:rPr>
                <w:sz w:val="20"/>
                <w:szCs w:val="20"/>
              </w:rPr>
              <w:t xml:space="preserve">analysis done, including confidence intervals and measures of consistency. </w:t>
            </w:r>
          </w:p>
        </w:tc>
        <w:tc>
          <w:tcPr>
            <w:tcW w:w="1768" w:type="dxa"/>
            <w:tcBorders>
              <w:top w:val="single" w:sz="5" w:space="0" w:color="000000"/>
              <w:left w:val="single" w:sz="5" w:space="0" w:color="000000"/>
              <w:bottom w:val="single" w:sz="5" w:space="0" w:color="000000"/>
              <w:right w:val="single" w:sz="5" w:space="0" w:color="000000"/>
            </w:tcBorders>
          </w:tcPr>
          <w:p w14:paraId="5268A863" w14:textId="28F7D49C" w:rsidR="00D85939" w:rsidRPr="009A1621" w:rsidRDefault="00B300AF"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N.A.</w:t>
            </w:r>
          </w:p>
        </w:tc>
      </w:tr>
      <w:tr w:rsidR="00D85939" w:rsidRPr="00D85939" w14:paraId="61D8DE0E" w14:textId="77777777" w:rsidTr="00D85939">
        <w:trPr>
          <w:trHeight w:val="333"/>
        </w:trPr>
        <w:tc>
          <w:tcPr>
            <w:tcW w:w="3666" w:type="dxa"/>
            <w:tcBorders>
              <w:top w:val="single" w:sz="5" w:space="0" w:color="000000"/>
              <w:left w:val="single" w:sz="5" w:space="0" w:color="000000"/>
              <w:bottom w:val="single" w:sz="5" w:space="0" w:color="000000"/>
              <w:right w:val="single" w:sz="5" w:space="0" w:color="000000"/>
            </w:tcBorders>
          </w:tcPr>
          <w:p w14:paraId="60204EBD" w14:textId="77777777" w:rsidR="00D85939" w:rsidRPr="004C1685" w:rsidRDefault="00D85939" w:rsidP="009A49D8">
            <w:pPr>
              <w:pStyle w:val="Default"/>
              <w:spacing w:before="40" w:after="40"/>
              <w:rPr>
                <w:sz w:val="20"/>
                <w:szCs w:val="20"/>
              </w:rPr>
            </w:pPr>
            <w:r w:rsidRPr="004C1685">
              <w:rPr>
                <w:sz w:val="20"/>
                <w:szCs w:val="20"/>
              </w:rPr>
              <w:t xml:space="preserve">Risk of bias across studies </w:t>
            </w:r>
          </w:p>
        </w:tc>
        <w:tc>
          <w:tcPr>
            <w:tcW w:w="548" w:type="dxa"/>
            <w:tcBorders>
              <w:top w:val="single" w:sz="5" w:space="0" w:color="000000"/>
              <w:left w:val="single" w:sz="5" w:space="0" w:color="000000"/>
              <w:bottom w:val="single" w:sz="5" w:space="0" w:color="000000"/>
              <w:right w:val="single" w:sz="5" w:space="0" w:color="000000"/>
            </w:tcBorders>
          </w:tcPr>
          <w:p w14:paraId="52799C59" w14:textId="77777777" w:rsidR="00D85939" w:rsidRPr="004C1685" w:rsidRDefault="00D85939" w:rsidP="009A49D8">
            <w:pPr>
              <w:pStyle w:val="Default"/>
              <w:spacing w:before="40" w:after="40"/>
              <w:jc w:val="right"/>
              <w:rPr>
                <w:sz w:val="20"/>
                <w:szCs w:val="20"/>
              </w:rPr>
            </w:pPr>
            <w:r w:rsidRPr="004C1685">
              <w:rPr>
                <w:sz w:val="20"/>
                <w:szCs w:val="20"/>
              </w:rPr>
              <w:t>22</w:t>
            </w:r>
          </w:p>
        </w:tc>
        <w:tc>
          <w:tcPr>
            <w:tcW w:w="5567" w:type="dxa"/>
            <w:tcBorders>
              <w:top w:val="single" w:sz="5" w:space="0" w:color="000000"/>
              <w:left w:val="single" w:sz="5" w:space="0" w:color="000000"/>
              <w:bottom w:val="single" w:sz="5" w:space="0" w:color="000000"/>
              <w:right w:val="single" w:sz="5" w:space="0" w:color="000000"/>
            </w:tcBorders>
          </w:tcPr>
          <w:p w14:paraId="1E6FED8F" w14:textId="77777777" w:rsidR="00D85939" w:rsidRPr="004C1685" w:rsidRDefault="00D85939" w:rsidP="009A49D8">
            <w:pPr>
              <w:pStyle w:val="Default"/>
              <w:spacing w:before="40" w:after="40"/>
              <w:rPr>
                <w:sz w:val="20"/>
                <w:szCs w:val="20"/>
              </w:rPr>
            </w:pPr>
            <w:r w:rsidRPr="004C1685">
              <w:rPr>
                <w:sz w:val="20"/>
                <w:szCs w:val="20"/>
              </w:rPr>
              <w:t>Present results of any assessment of ri</w:t>
            </w:r>
            <w:r>
              <w:rPr>
                <w:sz w:val="20"/>
                <w:szCs w:val="20"/>
              </w:rPr>
              <w:t>sk of bias across studies (see I</w:t>
            </w:r>
            <w:r w:rsidRPr="004C1685">
              <w:rPr>
                <w:sz w:val="20"/>
                <w:szCs w:val="20"/>
              </w:rPr>
              <w:t xml:space="preserve">tem 15). </w:t>
            </w:r>
          </w:p>
        </w:tc>
        <w:tc>
          <w:tcPr>
            <w:tcW w:w="1768" w:type="dxa"/>
            <w:tcBorders>
              <w:top w:val="single" w:sz="5" w:space="0" w:color="000000"/>
              <w:left w:val="single" w:sz="5" w:space="0" w:color="000000"/>
              <w:bottom w:val="single" w:sz="5" w:space="0" w:color="000000"/>
              <w:right w:val="single" w:sz="5" w:space="0" w:color="000000"/>
            </w:tcBorders>
          </w:tcPr>
          <w:p w14:paraId="46F937A7" w14:textId="6160FC8C" w:rsidR="00D85939" w:rsidRPr="009A1621" w:rsidRDefault="00AE3A83"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 xml:space="preserve">Page 7 </w:t>
            </w:r>
          </w:p>
        </w:tc>
      </w:tr>
      <w:tr w:rsidR="00D85939" w:rsidRPr="00D85939" w14:paraId="0643872E" w14:textId="77777777" w:rsidTr="00D85939">
        <w:trPr>
          <w:trHeight w:val="393"/>
        </w:trPr>
        <w:tc>
          <w:tcPr>
            <w:tcW w:w="3666" w:type="dxa"/>
            <w:tcBorders>
              <w:top w:val="single" w:sz="5" w:space="0" w:color="000000"/>
              <w:left w:val="single" w:sz="5" w:space="0" w:color="000000"/>
              <w:bottom w:val="double" w:sz="2" w:space="0" w:color="FFFFCC"/>
              <w:right w:val="single" w:sz="5" w:space="0" w:color="000000"/>
            </w:tcBorders>
          </w:tcPr>
          <w:p w14:paraId="57CB9780" w14:textId="77777777" w:rsidR="00D85939" w:rsidRPr="004C1685" w:rsidRDefault="00D85939" w:rsidP="009A49D8">
            <w:pPr>
              <w:pStyle w:val="Default"/>
              <w:spacing w:before="40" w:after="40"/>
              <w:rPr>
                <w:sz w:val="20"/>
                <w:szCs w:val="20"/>
              </w:rPr>
            </w:pPr>
            <w:r w:rsidRPr="004C1685">
              <w:rPr>
                <w:sz w:val="20"/>
                <w:szCs w:val="20"/>
              </w:rPr>
              <w:t xml:space="preserve">Additional analysis </w:t>
            </w:r>
          </w:p>
        </w:tc>
        <w:tc>
          <w:tcPr>
            <w:tcW w:w="548" w:type="dxa"/>
            <w:tcBorders>
              <w:top w:val="single" w:sz="5" w:space="0" w:color="000000"/>
              <w:left w:val="single" w:sz="5" w:space="0" w:color="000000"/>
              <w:bottom w:val="double" w:sz="2" w:space="0" w:color="FFFFCC"/>
              <w:right w:val="single" w:sz="5" w:space="0" w:color="000000"/>
            </w:tcBorders>
          </w:tcPr>
          <w:p w14:paraId="387FF03A" w14:textId="77777777" w:rsidR="00D85939" w:rsidRPr="004C1685" w:rsidRDefault="00D85939" w:rsidP="009A49D8">
            <w:pPr>
              <w:pStyle w:val="Default"/>
              <w:spacing w:before="40" w:after="40"/>
              <w:jc w:val="right"/>
              <w:rPr>
                <w:sz w:val="20"/>
                <w:szCs w:val="20"/>
              </w:rPr>
            </w:pPr>
            <w:r w:rsidRPr="004C1685">
              <w:rPr>
                <w:sz w:val="20"/>
                <w:szCs w:val="20"/>
              </w:rPr>
              <w:t>23</w:t>
            </w:r>
          </w:p>
        </w:tc>
        <w:tc>
          <w:tcPr>
            <w:tcW w:w="5567" w:type="dxa"/>
            <w:tcBorders>
              <w:top w:val="single" w:sz="5" w:space="0" w:color="000000"/>
              <w:left w:val="single" w:sz="5" w:space="0" w:color="000000"/>
              <w:bottom w:val="double" w:sz="5" w:space="0" w:color="000000"/>
              <w:right w:val="single" w:sz="5" w:space="0" w:color="000000"/>
            </w:tcBorders>
          </w:tcPr>
          <w:p w14:paraId="1F2FBC09" w14:textId="77777777" w:rsidR="00D85939" w:rsidRPr="004C1685" w:rsidRDefault="00D85939" w:rsidP="009A49D8">
            <w:pPr>
              <w:pStyle w:val="Default"/>
              <w:spacing w:before="40" w:after="40"/>
              <w:rPr>
                <w:sz w:val="20"/>
                <w:szCs w:val="20"/>
              </w:rPr>
            </w:pPr>
            <w:r w:rsidRPr="004C1685">
              <w:rPr>
                <w:sz w:val="20"/>
                <w:szCs w:val="20"/>
              </w:rPr>
              <w:t>Give results of additional analyses, if done (e.g., sensitivity or subgroup analyses, meta</w:t>
            </w:r>
            <w:r>
              <w:rPr>
                <w:sz w:val="20"/>
                <w:szCs w:val="20"/>
              </w:rPr>
              <w:t>-</w:t>
            </w:r>
            <w:r w:rsidRPr="004C1685">
              <w:rPr>
                <w:sz w:val="20"/>
                <w:szCs w:val="20"/>
              </w:rPr>
              <w:t xml:space="preserve">regression [see Item 16]). </w:t>
            </w:r>
          </w:p>
        </w:tc>
        <w:tc>
          <w:tcPr>
            <w:tcW w:w="1768" w:type="dxa"/>
            <w:tcBorders>
              <w:top w:val="single" w:sz="5" w:space="0" w:color="000000"/>
              <w:left w:val="single" w:sz="5" w:space="0" w:color="000000"/>
              <w:bottom w:val="double" w:sz="5" w:space="0" w:color="000000"/>
              <w:right w:val="single" w:sz="5" w:space="0" w:color="000000"/>
            </w:tcBorders>
          </w:tcPr>
          <w:p w14:paraId="054D6C61" w14:textId="613EEC3A" w:rsidR="00D85939" w:rsidRPr="009A1621" w:rsidRDefault="00CD2646"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Page 16, Table 4</w:t>
            </w:r>
          </w:p>
        </w:tc>
      </w:tr>
      <w:tr w:rsidR="00D85939" w:rsidRPr="004C1685" w14:paraId="3B2B064F" w14:textId="77777777" w:rsidTr="00D85939">
        <w:trPr>
          <w:trHeight w:val="335"/>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59D31" w14:textId="77777777" w:rsidR="00D85939" w:rsidRPr="004C1685" w:rsidRDefault="00D85939" w:rsidP="009A49D8">
            <w:pPr>
              <w:pStyle w:val="Default"/>
              <w:rPr>
                <w:sz w:val="22"/>
                <w:szCs w:val="22"/>
              </w:rPr>
            </w:pPr>
            <w:r w:rsidRPr="004C1685">
              <w:rPr>
                <w:b/>
                <w:bCs/>
                <w:sz w:val="22"/>
                <w:szCs w:val="22"/>
              </w:rPr>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578C4474" w14:textId="77777777" w:rsidR="00D85939" w:rsidRPr="009A1621" w:rsidRDefault="00D85939" w:rsidP="009A49D8">
            <w:pPr>
              <w:pStyle w:val="Default"/>
              <w:jc w:val="center"/>
              <w:rPr>
                <w:rFonts w:asciiTheme="minorHAnsi" w:hAnsiTheme="minorHAnsi" w:cstheme="minorHAnsi"/>
                <w:color w:val="auto"/>
              </w:rPr>
            </w:pPr>
          </w:p>
        </w:tc>
      </w:tr>
      <w:tr w:rsidR="00D85939" w:rsidRPr="00D85939" w14:paraId="3942C089" w14:textId="77777777" w:rsidTr="00D85939">
        <w:trPr>
          <w:trHeight w:val="578"/>
        </w:trPr>
        <w:tc>
          <w:tcPr>
            <w:tcW w:w="3666" w:type="dxa"/>
            <w:tcBorders>
              <w:top w:val="single" w:sz="5" w:space="0" w:color="000000"/>
              <w:left w:val="single" w:sz="5" w:space="0" w:color="000000"/>
              <w:bottom w:val="single" w:sz="5" w:space="0" w:color="000000"/>
              <w:right w:val="single" w:sz="5" w:space="0" w:color="000000"/>
            </w:tcBorders>
          </w:tcPr>
          <w:p w14:paraId="7C9DDB50" w14:textId="77777777" w:rsidR="00D85939" w:rsidRPr="004C1685" w:rsidRDefault="00D85939" w:rsidP="009A49D8">
            <w:pPr>
              <w:pStyle w:val="Default"/>
              <w:spacing w:before="40" w:after="40"/>
              <w:rPr>
                <w:sz w:val="20"/>
                <w:szCs w:val="20"/>
              </w:rPr>
            </w:pPr>
            <w:r w:rsidRPr="004C1685">
              <w:rPr>
                <w:sz w:val="20"/>
                <w:szCs w:val="20"/>
              </w:rPr>
              <w:t xml:space="preserve">Summary of evidence </w:t>
            </w:r>
          </w:p>
        </w:tc>
        <w:tc>
          <w:tcPr>
            <w:tcW w:w="548" w:type="dxa"/>
            <w:tcBorders>
              <w:top w:val="single" w:sz="5" w:space="0" w:color="000000"/>
              <w:left w:val="single" w:sz="5" w:space="0" w:color="000000"/>
              <w:bottom w:val="single" w:sz="5" w:space="0" w:color="000000"/>
              <w:right w:val="single" w:sz="5" w:space="0" w:color="000000"/>
            </w:tcBorders>
          </w:tcPr>
          <w:p w14:paraId="4EF38B5D" w14:textId="77777777" w:rsidR="00D85939" w:rsidRPr="004C1685" w:rsidRDefault="00D85939" w:rsidP="009A49D8">
            <w:pPr>
              <w:pStyle w:val="Default"/>
              <w:spacing w:before="40" w:after="40"/>
              <w:jc w:val="right"/>
              <w:rPr>
                <w:sz w:val="20"/>
                <w:szCs w:val="20"/>
              </w:rPr>
            </w:pPr>
            <w:r w:rsidRPr="004C1685">
              <w:rPr>
                <w:sz w:val="20"/>
                <w:szCs w:val="20"/>
              </w:rPr>
              <w:t>24</w:t>
            </w:r>
          </w:p>
        </w:tc>
        <w:tc>
          <w:tcPr>
            <w:tcW w:w="5567" w:type="dxa"/>
            <w:tcBorders>
              <w:top w:val="single" w:sz="5" w:space="0" w:color="000000"/>
              <w:left w:val="single" w:sz="5" w:space="0" w:color="000000"/>
              <w:bottom w:val="single" w:sz="5" w:space="0" w:color="000000"/>
              <w:right w:val="single" w:sz="5" w:space="0" w:color="000000"/>
            </w:tcBorders>
          </w:tcPr>
          <w:p w14:paraId="70366000" w14:textId="77777777" w:rsidR="00D85939" w:rsidRPr="004C1685" w:rsidRDefault="00D85939" w:rsidP="009A49D8">
            <w:pPr>
              <w:pStyle w:val="Default"/>
              <w:spacing w:before="40" w:after="40"/>
              <w:rPr>
                <w:sz w:val="20"/>
                <w:szCs w:val="20"/>
              </w:rPr>
            </w:pPr>
            <w:r>
              <w:rPr>
                <w:sz w:val="20"/>
                <w:szCs w:val="20"/>
              </w:rPr>
              <w:t>Summariz</w:t>
            </w:r>
            <w:r w:rsidRPr="004C1685">
              <w:rPr>
                <w:sz w:val="20"/>
                <w:szCs w:val="20"/>
              </w:rPr>
              <w:t xml:space="preserve">e the main findings including the strength of evidence for each main outcome; consider their relevance to key groups (e.g., healthcare providers, users, and policy makers). </w:t>
            </w:r>
          </w:p>
        </w:tc>
        <w:tc>
          <w:tcPr>
            <w:tcW w:w="1768" w:type="dxa"/>
            <w:tcBorders>
              <w:top w:val="single" w:sz="5" w:space="0" w:color="000000"/>
              <w:left w:val="single" w:sz="5" w:space="0" w:color="000000"/>
              <w:bottom w:val="single" w:sz="5" w:space="0" w:color="000000"/>
              <w:right w:val="single" w:sz="5" w:space="0" w:color="000000"/>
            </w:tcBorders>
          </w:tcPr>
          <w:p w14:paraId="710DCB72" w14:textId="6FFD4745" w:rsidR="00D85939" w:rsidRPr="009A1621" w:rsidRDefault="009774FB"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Page 16</w:t>
            </w:r>
          </w:p>
        </w:tc>
      </w:tr>
      <w:tr w:rsidR="00D85939" w:rsidRPr="00D85939" w14:paraId="51559FB8" w14:textId="77777777" w:rsidTr="00D85939">
        <w:trPr>
          <w:trHeight w:val="578"/>
        </w:trPr>
        <w:tc>
          <w:tcPr>
            <w:tcW w:w="3666" w:type="dxa"/>
            <w:tcBorders>
              <w:top w:val="single" w:sz="5" w:space="0" w:color="000000"/>
              <w:left w:val="single" w:sz="5" w:space="0" w:color="000000"/>
              <w:bottom w:val="single" w:sz="5" w:space="0" w:color="000000"/>
              <w:right w:val="single" w:sz="5" w:space="0" w:color="000000"/>
            </w:tcBorders>
          </w:tcPr>
          <w:p w14:paraId="50E125CE" w14:textId="77777777" w:rsidR="00D85939" w:rsidRPr="004C1685" w:rsidRDefault="00D85939" w:rsidP="009A49D8">
            <w:pPr>
              <w:pStyle w:val="Default"/>
              <w:spacing w:before="40" w:after="40"/>
              <w:rPr>
                <w:sz w:val="20"/>
                <w:szCs w:val="20"/>
              </w:rPr>
            </w:pPr>
            <w:r w:rsidRPr="004C1685">
              <w:rPr>
                <w:sz w:val="20"/>
                <w:szCs w:val="20"/>
              </w:rPr>
              <w:t xml:space="preserve">Limitations </w:t>
            </w:r>
          </w:p>
        </w:tc>
        <w:tc>
          <w:tcPr>
            <w:tcW w:w="548" w:type="dxa"/>
            <w:tcBorders>
              <w:top w:val="single" w:sz="5" w:space="0" w:color="000000"/>
              <w:left w:val="single" w:sz="5" w:space="0" w:color="000000"/>
              <w:bottom w:val="single" w:sz="5" w:space="0" w:color="000000"/>
              <w:right w:val="single" w:sz="5" w:space="0" w:color="000000"/>
            </w:tcBorders>
          </w:tcPr>
          <w:p w14:paraId="68742819" w14:textId="77777777" w:rsidR="00D85939" w:rsidRPr="004C1685" w:rsidRDefault="00D85939" w:rsidP="009A49D8">
            <w:pPr>
              <w:pStyle w:val="Default"/>
              <w:spacing w:before="40" w:after="40"/>
              <w:jc w:val="right"/>
              <w:rPr>
                <w:sz w:val="20"/>
                <w:szCs w:val="20"/>
              </w:rPr>
            </w:pPr>
            <w:r w:rsidRPr="004C1685">
              <w:rPr>
                <w:sz w:val="20"/>
                <w:szCs w:val="20"/>
              </w:rPr>
              <w:t>25</w:t>
            </w:r>
          </w:p>
        </w:tc>
        <w:tc>
          <w:tcPr>
            <w:tcW w:w="5567" w:type="dxa"/>
            <w:tcBorders>
              <w:top w:val="single" w:sz="5" w:space="0" w:color="000000"/>
              <w:left w:val="single" w:sz="5" w:space="0" w:color="000000"/>
              <w:bottom w:val="single" w:sz="5" w:space="0" w:color="000000"/>
              <w:right w:val="single" w:sz="5" w:space="0" w:color="000000"/>
            </w:tcBorders>
          </w:tcPr>
          <w:p w14:paraId="4B33463C" w14:textId="77777777" w:rsidR="00D85939" w:rsidRPr="004C1685" w:rsidRDefault="00D85939" w:rsidP="009A49D8">
            <w:pPr>
              <w:pStyle w:val="Default"/>
              <w:spacing w:before="40" w:after="40"/>
              <w:rPr>
                <w:sz w:val="20"/>
                <w:szCs w:val="20"/>
              </w:rPr>
            </w:pPr>
            <w:r w:rsidRPr="004C1685">
              <w:rPr>
                <w:sz w:val="20"/>
                <w:szCs w:val="20"/>
              </w:rPr>
              <w:t>Discuss limitations at study and outcome</w:t>
            </w:r>
            <w:r>
              <w:rPr>
                <w:sz w:val="20"/>
                <w:szCs w:val="20"/>
              </w:rPr>
              <w:t xml:space="preserve"> </w:t>
            </w:r>
            <w:r w:rsidRPr="004C1685">
              <w:rPr>
                <w:sz w:val="20"/>
                <w:szCs w:val="20"/>
              </w:rPr>
              <w:t>level (e.g., risk of bias), and at review</w:t>
            </w:r>
            <w:r w:rsidRPr="005979B8">
              <w:rPr>
                <w:sz w:val="20"/>
                <w:szCs w:val="20"/>
              </w:rPr>
              <w:t>-</w:t>
            </w:r>
            <w:r w:rsidRPr="004C1685">
              <w:rPr>
                <w:sz w:val="20"/>
                <w:szCs w:val="20"/>
              </w:rPr>
              <w:t xml:space="preserve">level (e.g., incomplete retrieval of identified research, reporting bias). </w:t>
            </w:r>
          </w:p>
        </w:tc>
        <w:tc>
          <w:tcPr>
            <w:tcW w:w="1768" w:type="dxa"/>
            <w:tcBorders>
              <w:top w:val="single" w:sz="5" w:space="0" w:color="000000"/>
              <w:left w:val="single" w:sz="5" w:space="0" w:color="000000"/>
              <w:bottom w:val="single" w:sz="5" w:space="0" w:color="000000"/>
              <w:right w:val="single" w:sz="5" w:space="0" w:color="000000"/>
            </w:tcBorders>
          </w:tcPr>
          <w:p w14:paraId="091A4F01" w14:textId="7F1A2AE6" w:rsidR="00D85939" w:rsidRPr="009A1621" w:rsidRDefault="009774FB"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Page 17</w:t>
            </w:r>
          </w:p>
        </w:tc>
      </w:tr>
      <w:tr w:rsidR="00D85939" w:rsidRPr="00D85939" w14:paraId="12C91879" w14:textId="77777777" w:rsidTr="00D85939">
        <w:trPr>
          <w:trHeight w:val="420"/>
        </w:trPr>
        <w:tc>
          <w:tcPr>
            <w:tcW w:w="3666" w:type="dxa"/>
            <w:tcBorders>
              <w:top w:val="single" w:sz="5" w:space="0" w:color="000000"/>
              <w:left w:val="single" w:sz="5" w:space="0" w:color="000000"/>
              <w:bottom w:val="double" w:sz="2" w:space="0" w:color="FFFFCC"/>
              <w:right w:val="single" w:sz="5" w:space="0" w:color="000000"/>
            </w:tcBorders>
          </w:tcPr>
          <w:p w14:paraId="5CDD4530" w14:textId="77777777" w:rsidR="00D85939" w:rsidRPr="004C1685" w:rsidRDefault="00D85939" w:rsidP="009A49D8">
            <w:pPr>
              <w:pStyle w:val="Default"/>
              <w:spacing w:before="40" w:after="40"/>
              <w:rPr>
                <w:sz w:val="20"/>
                <w:szCs w:val="20"/>
              </w:rPr>
            </w:pPr>
            <w:r w:rsidRPr="004C1685">
              <w:rPr>
                <w:sz w:val="20"/>
                <w:szCs w:val="20"/>
              </w:rPr>
              <w:t xml:space="preserve">Conclusions </w:t>
            </w:r>
          </w:p>
        </w:tc>
        <w:tc>
          <w:tcPr>
            <w:tcW w:w="548" w:type="dxa"/>
            <w:tcBorders>
              <w:top w:val="single" w:sz="5" w:space="0" w:color="000000"/>
              <w:left w:val="single" w:sz="5" w:space="0" w:color="000000"/>
              <w:bottom w:val="double" w:sz="2" w:space="0" w:color="FFFFCC"/>
              <w:right w:val="single" w:sz="5" w:space="0" w:color="000000"/>
            </w:tcBorders>
          </w:tcPr>
          <w:p w14:paraId="2FB41921" w14:textId="77777777" w:rsidR="00D85939" w:rsidRPr="004C1685" w:rsidRDefault="00D85939" w:rsidP="009A49D8">
            <w:pPr>
              <w:pStyle w:val="Default"/>
              <w:spacing w:before="40" w:after="40"/>
              <w:jc w:val="right"/>
              <w:rPr>
                <w:sz w:val="20"/>
                <w:szCs w:val="20"/>
              </w:rPr>
            </w:pPr>
            <w:r w:rsidRPr="004C1685">
              <w:rPr>
                <w:sz w:val="20"/>
                <w:szCs w:val="20"/>
              </w:rPr>
              <w:t>26</w:t>
            </w:r>
          </w:p>
        </w:tc>
        <w:tc>
          <w:tcPr>
            <w:tcW w:w="5567" w:type="dxa"/>
            <w:tcBorders>
              <w:top w:val="single" w:sz="5" w:space="0" w:color="000000"/>
              <w:left w:val="single" w:sz="5" w:space="0" w:color="000000"/>
              <w:bottom w:val="double" w:sz="5" w:space="0" w:color="000000"/>
              <w:right w:val="single" w:sz="5" w:space="0" w:color="000000"/>
            </w:tcBorders>
          </w:tcPr>
          <w:p w14:paraId="2B34E6E6" w14:textId="77777777" w:rsidR="00D85939" w:rsidRPr="004C1685" w:rsidRDefault="00D85939" w:rsidP="009A49D8">
            <w:pPr>
              <w:pStyle w:val="Default"/>
              <w:spacing w:before="40" w:after="40"/>
              <w:rPr>
                <w:sz w:val="20"/>
                <w:szCs w:val="20"/>
              </w:rPr>
            </w:pPr>
            <w:r w:rsidRPr="004C1685">
              <w:rPr>
                <w:sz w:val="20"/>
                <w:szCs w:val="20"/>
              </w:rPr>
              <w:t xml:space="preserve">Provide a general interpretation of the results in the context of other evidence, and implications for future research. </w:t>
            </w:r>
          </w:p>
        </w:tc>
        <w:tc>
          <w:tcPr>
            <w:tcW w:w="1768" w:type="dxa"/>
            <w:tcBorders>
              <w:top w:val="single" w:sz="5" w:space="0" w:color="000000"/>
              <w:left w:val="single" w:sz="5" w:space="0" w:color="000000"/>
              <w:bottom w:val="double" w:sz="5" w:space="0" w:color="000000"/>
              <w:right w:val="single" w:sz="5" w:space="0" w:color="000000"/>
            </w:tcBorders>
          </w:tcPr>
          <w:p w14:paraId="278ACC37" w14:textId="078AA6E3" w:rsidR="00D85939" w:rsidRPr="009A1621" w:rsidRDefault="009774FB"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Page 17</w:t>
            </w:r>
          </w:p>
        </w:tc>
      </w:tr>
      <w:tr w:rsidR="00D85939" w:rsidRPr="004C1685" w14:paraId="3EDEF4B1" w14:textId="77777777" w:rsidTr="00D85939">
        <w:trPr>
          <w:trHeight w:val="333"/>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BCA02A" w14:textId="77777777" w:rsidR="00D85939" w:rsidRPr="004C1685" w:rsidRDefault="00D85939" w:rsidP="009A49D8">
            <w:pPr>
              <w:pStyle w:val="Default"/>
              <w:rPr>
                <w:sz w:val="22"/>
                <w:szCs w:val="22"/>
              </w:rPr>
            </w:pPr>
            <w:r w:rsidRPr="004C1685">
              <w:rPr>
                <w:b/>
                <w:bCs/>
                <w:sz w:val="22"/>
                <w:szCs w:val="22"/>
              </w:rPr>
              <w:t xml:space="preserve">FUNDING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2A594CAB" w14:textId="77777777" w:rsidR="00D85939" w:rsidRPr="009A1621" w:rsidRDefault="00D85939" w:rsidP="009A49D8">
            <w:pPr>
              <w:pStyle w:val="Default"/>
              <w:jc w:val="center"/>
              <w:rPr>
                <w:rFonts w:asciiTheme="minorHAnsi" w:hAnsiTheme="minorHAnsi" w:cstheme="minorHAnsi"/>
                <w:color w:val="auto"/>
              </w:rPr>
            </w:pPr>
          </w:p>
        </w:tc>
      </w:tr>
      <w:tr w:rsidR="00D85939" w:rsidRPr="00D85939" w14:paraId="37DBE74A" w14:textId="77777777" w:rsidTr="00D85939">
        <w:trPr>
          <w:trHeight w:val="570"/>
        </w:trPr>
        <w:tc>
          <w:tcPr>
            <w:tcW w:w="3666" w:type="dxa"/>
            <w:tcBorders>
              <w:top w:val="single" w:sz="5" w:space="0" w:color="000000"/>
              <w:left w:val="single" w:sz="5" w:space="0" w:color="000000"/>
              <w:bottom w:val="double" w:sz="5" w:space="0" w:color="000000"/>
              <w:right w:val="single" w:sz="5" w:space="0" w:color="000000"/>
            </w:tcBorders>
          </w:tcPr>
          <w:p w14:paraId="0A5E0977" w14:textId="77777777" w:rsidR="00D85939" w:rsidRPr="004C1685" w:rsidRDefault="00D85939" w:rsidP="009A49D8">
            <w:pPr>
              <w:pStyle w:val="Default"/>
              <w:spacing w:before="40" w:after="40"/>
              <w:rPr>
                <w:sz w:val="20"/>
                <w:szCs w:val="20"/>
              </w:rPr>
            </w:pPr>
            <w:r w:rsidRPr="004C1685">
              <w:rPr>
                <w:sz w:val="20"/>
                <w:szCs w:val="20"/>
              </w:rPr>
              <w:t xml:space="preserve">Funding </w:t>
            </w:r>
          </w:p>
        </w:tc>
        <w:tc>
          <w:tcPr>
            <w:tcW w:w="548" w:type="dxa"/>
            <w:tcBorders>
              <w:top w:val="single" w:sz="5" w:space="0" w:color="000000"/>
              <w:left w:val="single" w:sz="5" w:space="0" w:color="000000"/>
              <w:bottom w:val="double" w:sz="5" w:space="0" w:color="000000"/>
              <w:right w:val="single" w:sz="5" w:space="0" w:color="000000"/>
            </w:tcBorders>
          </w:tcPr>
          <w:p w14:paraId="549DC191" w14:textId="77777777" w:rsidR="00D85939" w:rsidRPr="004C1685" w:rsidRDefault="00D85939" w:rsidP="009A49D8">
            <w:pPr>
              <w:pStyle w:val="Default"/>
              <w:spacing w:before="40" w:after="40"/>
              <w:jc w:val="right"/>
              <w:rPr>
                <w:sz w:val="20"/>
                <w:szCs w:val="20"/>
              </w:rPr>
            </w:pPr>
            <w:r w:rsidRPr="004C1685">
              <w:rPr>
                <w:sz w:val="20"/>
                <w:szCs w:val="20"/>
              </w:rPr>
              <w:t>27</w:t>
            </w:r>
          </w:p>
        </w:tc>
        <w:tc>
          <w:tcPr>
            <w:tcW w:w="5567" w:type="dxa"/>
            <w:tcBorders>
              <w:top w:val="single" w:sz="5" w:space="0" w:color="000000"/>
              <w:left w:val="single" w:sz="5" w:space="0" w:color="000000"/>
              <w:bottom w:val="double" w:sz="5" w:space="0" w:color="000000"/>
              <w:right w:val="single" w:sz="5" w:space="0" w:color="000000"/>
            </w:tcBorders>
          </w:tcPr>
          <w:p w14:paraId="4317BF60" w14:textId="77777777" w:rsidR="00D85939" w:rsidRPr="004C1685" w:rsidRDefault="00D85939" w:rsidP="009A49D8">
            <w:pPr>
              <w:pStyle w:val="Default"/>
              <w:spacing w:before="40" w:after="40"/>
              <w:rPr>
                <w:sz w:val="20"/>
                <w:szCs w:val="20"/>
              </w:rPr>
            </w:pPr>
            <w:r w:rsidRPr="004C1685">
              <w:rPr>
                <w:sz w:val="20"/>
                <w:szCs w:val="20"/>
              </w:rPr>
              <w:t xml:space="preserve">Describe sources of funding for the systematic review and other support (e.g., supply of data); role of funders for the systematic review. </w:t>
            </w:r>
          </w:p>
        </w:tc>
        <w:tc>
          <w:tcPr>
            <w:tcW w:w="1768" w:type="dxa"/>
            <w:tcBorders>
              <w:top w:val="single" w:sz="5" w:space="0" w:color="000000"/>
              <w:left w:val="single" w:sz="5" w:space="0" w:color="000000"/>
              <w:bottom w:val="double" w:sz="5" w:space="0" w:color="000000"/>
              <w:right w:val="single" w:sz="5" w:space="0" w:color="000000"/>
            </w:tcBorders>
          </w:tcPr>
          <w:p w14:paraId="0115AEB4" w14:textId="1BDAD567" w:rsidR="00D85939" w:rsidRPr="009A1621" w:rsidRDefault="009A1621" w:rsidP="009A49D8">
            <w:pPr>
              <w:pStyle w:val="Default"/>
              <w:spacing w:before="40" w:after="40"/>
              <w:rPr>
                <w:rFonts w:asciiTheme="minorHAnsi" w:hAnsiTheme="minorHAnsi" w:cstheme="minorHAnsi"/>
                <w:color w:val="auto"/>
              </w:rPr>
            </w:pPr>
            <w:r w:rsidRPr="009A1621">
              <w:rPr>
                <w:rFonts w:asciiTheme="minorHAnsi" w:hAnsiTheme="minorHAnsi" w:cstheme="minorHAnsi"/>
                <w:color w:val="auto"/>
              </w:rPr>
              <w:t>Page 19</w:t>
            </w:r>
          </w:p>
        </w:tc>
      </w:tr>
      <w:bookmarkEnd w:id="4"/>
    </w:tbl>
    <w:p w14:paraId="692CDB61" w14:textId="77777777" w:rsidR="00CF55FE" w:rsidRDefault="00CF55FE" w:rsidP="009249CD">
      <w:pPr>
        <w:rPr>
          <w:b/>
          <w:u w:val="single"/>
          <w:lang w:val="en-AU"/>
        </w:rPr>
      </w:pPr>
    </w:p>
    <w:sectPr w:rsidR="00CF55FE" w:rsidSect="00AA5D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E06EBE" w14:textId="77777777" w:rsidR="00AA207A" w:rsidRDefault="00AA207A" w:rsidP="009F2A7E">
      <w:pPr>
        <w:spacing w:after="0" w:line="240" w:lineRule="auto"/>
      </w:pPr>
      <w:r>
        <w:separator/>
      </w:r>
    </w:p>
  </w:endnote>
  <w:endnote w:type="continuationSeparator" w:id="0">
    <w:p w14:paraId="25AC024F" w14:textId="77777777" w:rsidR="00AA207A" w:rsidRDefault="00AA207A" w:rsidP="009F2A7E">
      <w:pPr>
        <w:spacing w:after="0" w:line="240" w:lineRule="auto"/>
      </w:pPr>
      <w:r>
        <w:continuationSeparator/>
      </w:r>
    </w:p>
  </w:endnote>
  <w:endnote w:type="continuationNotice" w:id="1">
    <w:p w14:paraId="27B65BE0" w14:textId="77777777" w:rsidR="00AA207A" w:rsidRDefault="00AA20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TT3f7679ab">
    <w:altName w:val="Cambria"/>
    <w:panose1 w:val="00000000000000000000"/>
    <w:charset w:val="00"/>
    <w:family w:val="roman"/>
    <w:notTrueType/>
    <w:pitch w:val="default"/>
    <w:sig w:usb0="00000003" w:usb1="00000000" w:usb2="00000000" w:usb3="00000000" w:csb0="00000001" w:csb1="00000000"/>
  </w:font>
  <w:font w:name="TimesNewRoman">
    <w:altName w:val="Yu Gothic"/>
    <w:panose1 w:val="00000000000000000000"/>
    <w:charset w:val="80"/>
    <w:family w:val="auto"/>
    <w:notTrueType/>
    <w:pitch w:val="default"/>
    <w:sig w:usb0="00000001" w:usb1="08070000" w:usb2="00000010" w:usb3="00000000" w:csb0="00020000"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VAGRoundedThinTr">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룡蠿ĝ淠癆翢"/>
    <w:panose1 w:val="02020603050405020304"/>
    <w:charset w:val="00"/>
    <w:family w:val="roman"/>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Janson Text LT">
    <w:altName w:val="Cambria"/>
    <w:panose1 w:val="00000000000000000000"/>
    <w:charset w:val="00"/>
    <w:family w:val="roman"/>
    <w:notTrueType/>
    <w:pitch w:val="default"/>
    <w:sig w:usb0="00000083" w:usb1="00000000" w:usb2="00000000" w:usb3="00000000" w:csb0="000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B6E938" w14:textId="77777777" w:rsidR="00AA207A" w:rsidRDefault="00AA207A" w:rsidP="009F2A7E">
      <w:pPr>
        <w:spacing w:after="0" w:line="240" w:lineRule="auto"/>
      </w:pPr>
      <w:r>
        <w:separator/>
      </w:r>
    </w:p>
  </w:footnote>
  <w:footnote w:type="continuationSeparator" w:id="0">
    <w:p w14:paraId="5D486344" w14:textId="77777777" w:rsidR="00AA207A" w:rsidRDefault="00AA207A" w:rsidP="009F2A7E">
      <w:pPr>
        <w:spacing w:after="0" w:line="240" w:lineRule="auto"/>
      </w:pPr>
      <w:r>
        <w:continuationSeparator/>
      </w:r>
    </w:p>
  </w:footnote>
  <w:footnote w:type="continuationNotice" w:id="1">
    <w:p w14:paraId="6936CB2F" w14:textId="77777777" w:rsidR="00AA207A" w:rsidRDefault="00AA207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96422"/>
    <w:multiLevelType w:val="hybridMultilevel"/>
    <w:tmpl w:val="27DEDCE2"/>
    <w:lvl w:ilvl="0" w:tplc="8CF64570">
      <w:start w:val="38"/>
      <w:numFmt w:val="bullet"/>
      <w:lvlText w:val=""/>
      <w:lvlJc w:val="left"/>
      <w:pPr>
        <w:ind w:left="720" w:hanging="360"/>
      </w:pPr>
      <w:rPr>
        <w:rFonts w:ascii="Wingdings" w:eastAsia="Calibr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4597BC5"/>
    <w:multiLevelType w:val="hybridMultilevel"/>
    <w:tmpl w:val="25C8AE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61453C7"/>
    <w:multiLevelType w:val="hybridMultilevel"/>
    <w:tmpl w:val="B366BC2E"/>
    <w:lvl w:ilvl="0" w:tplc="57048C24">
      <w:start w:val="20"/>
      <w:numFmt w:val="bullet"/>
      <w:lvlText w:val=""/>
      <w:lvlJc w:val="left"/>
      <w:pPr>
        <w:ind w:left="720" w:hanging="360"/>
      </w:pPr>
      <w:rPr>
        <w:rFonts w:ascii="Wingdings" w:eastAsia="Times New Roman"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A382E28"/>
    <w:multiLevelType w:val="hybridMultilevel"/>
    <w:tmpl w:val="70F6FF36"/>
    <w:lvl w:ilvl="0" w:tplc="8B801694">
      <w:start w:val="24"/>
      <w:numFmt w:val="bullet"/>
      <w:lvlText w:val=""/>
      <w:lvlJc w:val="left"/>
      <w:pPr>
        <w:ind w:left="720" w:hanging="360"/>
      </w:pPr>
      <w:rPr>
        <w:rFonts w:ascii="Wingdings" w:eastAsia="Calibri" w:hAnsi="Wingdings" w:cs="AdvTT3f7679ab"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D8C6E88"/>
    <w:multiLevelType w:val="hybridMultilevel"/>
    <w:tmpl w:val="A1BC4C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0FDE5F36"/>
    <w:multiLevelType w:val="multilevel"/>
    <w:tmpl w:val="B5BED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0FE7473D"/>
    <w:multiLevelType w:val="hybridMultilevel"/>
    <w:tmpl w:val="B8F40C6E"/>
    <w:lvl w:ilvl="0" w:tplc="433A99A8">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01A617B"/>
    <w:multiLevelType w:val="hybridMultilevel"/>
    <w:tmpl w:val="19DC4EF8"/>
    <w:lvl w:ilvl="0" w:tplc="C62E8FAA">
      <w:start w:val="1"/>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0512308"/>
    <w:multiLevelType w:val="hybridMultilevel"/>
    <w:tmpl w:val="56D236A4"/>
    <w:lvl w:ilvl="0" w:tplc="4CC212F4">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0885643"/>
    <w:multiLevelType w:val="hybridMultilevel"/>
    <w:tmpl w:val="1270AE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11E364A3"/>
    <w:multiLevelType w:val="hybridMultilevel"/>
    <w:tmpl w:val="1D0E0E4E"/>
    <w:lvl w:ilvl="0" w:tplc="4CC212F4">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11F212D1"/>
    <w:multiLevelType w:val="hybridMultilevel"/>
    <w:tmpl w:val="FB98920E"/>
    <w:lvl w:ilvl="0" w:tplc="DEEEF06C">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2312063"/>
    <w:multiLevelType w:val="hybridMultilevel"/>
    <w:tmpl w:val="7D907836"/>
    <w:lvl w:ilvl="0" w:tplc="6982192E">
      <w:start w:val="20"/>
      <w:numFmt w:val="bullet"/>
      <w:lvlText w:val=""/>
      <w:lvlJc w:val="left"/>
      <w:pPr>
        <w:ind w:left="720" w:hanging="360"/>
      </w:pPr>
      <w:rPr>
        <w:rFonts w:ascii="Wingdings" w:eastAsia="Times New Roman"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6DE097C"/>
    <w:multiLevelType w:val="hybridMultilevel"/>
    <w:tmpl w:val="65E21128"/>
    <w:lvl w:ilvl="0" w:tplc="7208F5C6">
      <w:start w:val="24"/>
      <w:numFmt w:val="bullet"/>
      <w:lvlText w:val=""/>
      <w:lvlJc w:val="left"/>
      <w:pPr>
        <w:ind w:left="720" w:hanging="360"/>
      </w:pPr>
      <w:rPr>
        <w:rFonts w:ascii="Wingdings" w:eastAsia="Calibr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1E1C5C73"/>
    <w:multiLevelType w:val="hybridMultilevel"/>
    <w:tmpl w:val="C0F652D4"/>
    <w:lvl w:ilvl="0" w:tplc="FFDC366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nsid w:val="1FB92248"/>
    <w:multiLevelType w:val="hybridMultilevel"/>
    <w:tmpl w:val="A1BC4C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23C57DA0"/>
    <w:multiLevelType w:val="hybridMultilevel"/>
    <w:tmpl w:val="333AAE94"/>
    <w:lvl w:ilvl="0" w:tplc="02EC527E">
      <w:start w:val="20"/>
      <w:numFmt w:val="bullet"/>
      <w:lvlText w:val=""/>
      <w:lvlJc w:val="left"/>
      <w:pPr>
        <w:ind w:left="720" w:hanging="360"/>
      </w:pPr>
      <w:rPr>
        <w:rFonts w:ascii="Wingdings" w:eastAsia="Times New Roman"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5684829"/>
    <w:multiLevelType w:val="hybridMultilevel"/>
    <w:tmpl w:val="B63456D2"/>
    <w:lvl w:ilvl="0" w:tplc="07B4F230">
      <w:start w:val="1"/>
      <w:numFmt w:val="decimal"/>
      <w:lvlText w:val="%1."/>
      <w:lvlJc w:val="left"/>
      <w:pPr>
        <w:ind w:left="1080" w:hanging="360"/>
      </w:pPr>
      <w:rPr>
        <w:rFonts w:asciiTheme="minorHAnsi" w:hAnsiTheme="minorHAnsi" w:cstheme="minorBidi"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nsid w:val="26105F6D"/>
    <w:multiLevelType w:val="hybridMultilevel"/>
    <w:tmpl w:val="D6BEEA3C"/>
    <w:lvl w:ilvl="0" w:tplc="D364560E">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26DA33D8"/>
    <w:multiLevelType w:val="hybridMultilevel"/>
    <w:tmpl w:val="087030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0">
    <w:nsid w:val="281E2F38"/>
    <w:multiLevelType w:val="hybridMultilevel"/>
    <w:tmpl w:val="DDF6AEAA"/>
    <w:lvl w:ilvl="0" w:tplc="283E1988">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28557A51"/>
    <w:multiLevelType w:val="hybridMultilevel"/>
    <w:tmpl w:val="3DE020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28975345"/>
    <w:multiLevelType w:val="hybridMultilevel"/>
    <w:tmpl w:val="3A02D67E"/>
    <w:lvl w:ilvl="0" w:tplc="7D605A00">
      <w:start w:val="767"/>
      <w:numFmt w:val="bullet"/>
      <w:lvlText w:val=""/>
      <w:lvlJc w:val="left"/>
      <w:pPr>
        <w:ind w:left="720" w:hanging="360"/>
      </w:pPr>
      <w:rPr>
        <w:rFonts w:ascii="Symbol" w:eastAsia="TimesNewRoman"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29D805BF"/>
    <w:multiLevelType w:val="hybridMultilevel"/>
    <w:tmpl w:val="8EB66EFC"/>
    <w:lvl w:ilvl="0" w:tplc="679E9D2E">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2CB01379"/>
    <w:multiLevelType w:val="hybridMultilevel"/>
    <w:tmpl w:val="F15E4CCC"/>
    <w:lvl w:ilvl="0" w:tplc="FFDC366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5">
    <w:nsid w:val="32577987"/>
    <w:multiLevelType w:val="hybridMultilevel"/>
    <w:tmpl w:val="A1BC4C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341838A4"/>
    <w:multiLevelType w:val="hybridMultilevel"/>
    <w:tmpl w:val="D72E9ED2"/>
    <w:lvl w:ilvl="0" w:tplc="DDBAC4C2">
      <w:start w:val="24"/>
      <w:numFmt w:val="bullet"/>
      <w:lvlText w:val=""/>
      <w:lvlJc w:val="left"/>
      <w:pPr>
        <w:ind w:left="720" w:hanging="360"/>
      </w:pPr>
      <w:rPr>
        <w:rFonts w:ascii="Wingdings" w:eastAsia="Calibr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7515E04"/>
    <w:multiLevelType w:val="hybridMultilevel"/>
    <w:tmpl w:val="FAE6E744"/>
    <w:lvl w:ilvl="0" w:tplc="E63E86D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39D26F61"/>
    <w:multiLevelType w:val="hybridMultilevel"/>
    <w:tmpl w:val="06DC99E4"/>
    <w:lvl w:ilvl="0" w:tplc="FFDC366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nsid w:val="413E3049"/>
    <w:multiLevelType w:val="hybridMultilevel"/>
    <w:tmpl w:val="DE585CAE"/>
    <w:lvl w:ilvl="0" w:tplc="48881480">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42CE10EC"/>
    <w:multiLevelType w:val="hybridMultilevel"/>
    <w:tmpl w:val="A1BC4C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43C34B1F"/>
    <w:multiLevelType w:val="hybridMultilevel"/>
    <w:tmpl w:val="75688312"/>
    <w:lvl w:ilvl="0" w:tplc="03900C12">
      <w:start w:val="26"/>
      <w:numFmt w:val="bullet"/>
      <w:lvlText w:val=""/>
      <w:lvlJc w:val="left"/>
      <w:pPr>
        <w:ind w:left="720" w:hanging="360"/>
      </w:pPr>
      <w:rPr>
        <w:rFonts w:ascii="Wingdings" w:eastAsia="Calibri" w:hAnsi="Wingdings" w:cs="Franklin Gothic Book"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6EB5E0F"/>
    <w:multiLevelType w:val="hybridMultilevel"/>
    <w:tmpl w:val="68FAA0B6"/>
    <w:lvl w:ilvl="0" w:tplc="C1A09DA0">
      <w:start w:val="38"/>
      <w:numFmt w:val="bullet"/>
      <w:lvlText w:val=""/>
      <w:lvlJc w:val="left"/>
      <w:pPr>
        <w:ind w:left="720" w:hanging="360"/>
      </w:pPr>
      <w:rPr>
        <w:rFonts w:ascii="Wingdings" w:eastAsia="Calibr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4838490A"/>
    <w:multiLevelType w:val="hybridMultilevel"/>
    <w:tmpl w:val="854ADA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56844843"/>
    <w:multiLevelType w:val="hybridMultilevel"/>
    <w:tmpl w:val="F16E89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57CD12B2"/>
    <w:multiLevelType w:val="hybridMultilevel"/>
    <w:tmpl w:val="DCAC50CC"/>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6">
    <w:nsid w:val="59281F3E"/>
    <w:multiLevelType w:val="hybridMultilevel"/>
    <w:tmpl w:val="1C3A42A0"/>
    <w:lvl w:ilvl="0" w:tplc="64F4728E">
      <w:start w:val="24"/>
      <w:numFmt w:val="bullet"/>
      <w:lvlText w:val=""/>
      <w:lvlJc w:val="left"/>
      <w:pPr>
        <w:ind w:left="720" w:hanging="360"/>
      </w:pPr>
      <w:rPr>
        <w:rFonts w:ascii="Wingdings" w:eastAsia="Calibr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5B686CA7"/>
    <w:multiLevelType w:val="hybridMultilevel"/>
    <w:tmpl w:val="A1BC4C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5E6C13FE"/>
    <w:multiLevelType w:val="hybridMultilevel"/>
    <w:tmpl w:val="EDF0A764"/>
    <w:lvl w:ilvl="0" w:tplc="33582842">
      <w:start w:val="38"/>
      <w:numFmt w:val="bullet"/>
      <w:lvlText w:val=""/>
      <w:lvlJc w:val="left"/>
      <w:pPr>
        <w:ind w:left="720" w:hanging="360"/>
      </w:pPr>
      <w:rPr>
        <w:rFonts w:ascii="Wingdings" w:eastAsia="Calibr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5F713BBD"/>
    <w:multiLevelType w:val="hybridMultilevel"/>
    <w:tmpl w:val="8B5239C8"/>
    <w:lvl w:ilvl="0" w:tplc="2C6EC57A">
      <w:start w:val="767"/>
      <w:numFmt w:val="bullet"/>
      <w:lvlText w:val=""/>
      <w:lvlJc w:val="left"/>
      <w:pPr>
        <w:ind w:left="720" w:hanging="360"/>
      </w:pPr>
      <w:rPr>
        <w:rFonts w:ascii="Symbol" w:eastAsia="TimesNewRoman"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602A664D"/>
    <w:multiLevelType w:val="hybridMultilevel"/>
    <w:tmpl w:val="9B2EB4BE"/>
    <w:lvl w:ilvl="0" w:tplc="5BE6DD04">
      <w:start w:val="1"/>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63114B28"/>
    <w:multiLevelType w:val="hybridMultilevel"/>
    <w:tmpl w:val="EB6047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6C524DBF"/>
    <w:multiLevelType w:val="hybridMultilevel"/>
    <w:tmpl w:val="98186CFC"/>
    <w:lvl w:ilvl="0" w:tplc="F44CB99E">
      <w:start w:val="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19D7349"/>
    <w:multiLevelType w:val="hybridMultilevel"/>
    <w:tmpl w:val="C97C3F74"/>
    <w:lvl w:ilvl="0" w:tplc="9386E24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19F2C73"/>
    <w:multiLevelType w:val="hybridMultilevel"/>
    <w:tmpl w:val="D9807F20"/>
    <w:lvl w:ilvl="0" w:tplc="6DCEF104">
      <w:start w:val="75"/>
      <w:numFmt w:val="bullet"/>
      <w:lvlText w:val="-"/>
      <w:lvlJc w:val="left"/>
      <w:pPr>
        <w:ind w:left="720" w:hanging="360"/>
      </w:pPr>
      <w:rPr>
        <w:rFonts w:ascii="Calibri" w:eastAsia="VAGRoundedThinTr" w:hAnsi="Calibri" w:cs="VAGRoundedThinTr"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7431407A"/>
    <w:multiLevelType w:val="hybridMultilevel"/>
    <w:tmpl w:val="3F28600C"/>
    <w:lvl w:ilvl="0" w:tplc="11AA2A46">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nsid w:val="784C594B"/>
    <w:multiLevelType w:val="hybridMultilevel"/>
    <w:tmpl w:val="3E1C19BA"/>
    <w:lvl w:ilvl="0" w:tplc="EF9A6B0C">
      <w:start w:val="16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6"/>
  </w:num>
  <w:num w:numId="3">
    <w:abstractNumId w:val="23"/>
  </w:num>
  <w:num w:numId="4">
    <w:abstractNumId w:val="45"/>
  </w:num>
  <w:num w:numId="5">
    <w:abstractNumId w:val="18"/>
  </w:num>
  <w:num w:numId="6">
    <w:abstractNumId w:val="20"/>
  </w:num>
  <w:num w:numId="7">
    <w:abstractNumId w:val="21"/>
  </w:num>
  <w:num w:numId="8">
    <w:abstractNumId w:val="8"/>
  </w:num>
  <w:num w:numId="9">
    <w:abstractNumId w:val="10"/>
  </w:num>
  <w:num w:numId="10">
    <w:abstractNumId w:val="1"/>
  </w:num>
  <w:num w:numId="11">
    <w:abstractNumId w:val="33"/>
  </w:num>
  <w:num w:numId="12">
    <w:abstractNumId w:val="40"/>
  </w:num>
  <w:num w:numId="13">
    <w:abstractNumId w:val="7"/>
  </w:num>
  <w:num w:numId="14">
    <w:abstractNumId w:val="43"/>
  </w:num>
  <w:num w:numId="15">
    <w:abstractNumId w:val="35"/>
  </w:num>
  <w:num w:numId="16">
    <w:abstractNumId w:val="46"/>
  </w:num>
  <w:num w:numId="17">
    <w:abstractNumId w:val="19"/>
  </w:num>
  <w:num w:numId="18">
    <w:abstractNumId w:val="44"/>
  </w:num>
  <w:num w:numId="19">
    <w:abstractNumId w:val="34"/>
  </w:num>
  <w:num w:numId="20">
    <w:abstractNumId w:val="28"/>
  </w:num>
  <w:num w:numId="21">
    <w:abstractNumId w:val="24"/>
  </w:num>
  <w:num w:numId="22">
    <w:abstractNumId w:val="17"/>
  </w:num>
  <w:num w:numId="23">
    <w:abstractNumId w:val="14"/>
  </w:num>
  <w:num w:numId="24">
    <w:abstractNumId w:val="29"/>
  </w:num>
  <w:num w:numId="25">
    <w:abstractNumId w:val="5"/>
  </w:num>
  <w:num w:numId="26">
    <w:abstractNumId w:val="39"/>
  </w:num>
  <w:num w:numId="27">
    <w:abstractNumId w:val="22"/>
  </w:num>
  <w:num w:numId="28">
    <w:abstractNumId w:val="26"/>
  </w:num>
  <w:num w:numId="29">
    <w:abstractNumId w:val="0"/>
  </w:num>
  <w:num w:numId="30">
    <w:abstractNumId w:val="32"/>
  </w:num>
  <w:num w:numId="31">
    <w:abstractNumId w:val="38"/>
  </w:num>
  <w:num w:numId="32">
    <w:abstractNumId w:val="13"/>
  </w:num>
  <w:num w:numId="33">
    <w:abstractNumId w:val="3"/>
  </w:num>
  <w:num w:numId="34">
    <w:abstractNumId w:val="42"/>
  </w:num>
  <w:num w:numId="35">
    <w:abstractNumId w:val="11"/>
  </w:num>
  <w:num w:numId="36">
    <w:abstractNumId w:val="27"/>
  </w:num>
  <w:num w:numId="37">
    <w:abstractNumId w:val="16"/>
  </w:num>
  <w:num w:numId="38">
    <w:abstractNumId w:val="2"/>
  </w:num>
  <w:num w:numId="39">
    <w:abstractNumId w:val="12"/>
  </w:num>
  <w:num w:numId="40">
    <w:abstractNumId w:val="31"/>
  </w:num>
  <w:num w:numId="41">
    <w:abstractNumId w:val="36"/>
  </w:num>
  <w:num w:numId="42">
    <w:abstractNumId w:val="30"/>
  </w:num>
  <w:num w:numId="43">
    <w:abstractNumId w:val="37"/>
  </w:num>
  <w:num w:numId="44">
    <w:abstractNumId w:val="15"/>
  </w:num>
  <w:num w:numId="45">
    <w:abstractNumId w:val="25"/>
  </w:num>
  <w:num w:numId="46">
    <w:abstractNumId w:val="4"/>
  </w:num>
  <w:num w:numId="47">
    <w:abstractNumId w:val="4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ria Di Filippo">
    <w15:presenceInfo w15:providerId="AD" w15:userId="S::z3520924@ad.unsw.edu.au::2243c8eb-7cb7-4fc2-82ea-d4cd5e990a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xapz5shsxpwdestdovtveerwwvv5vd2t0r&quot;&gt;SR-Converted&lt;record-ids&gt;&lt;item&gt;11&lt;/item&gt;&lt;item&gt;12&lt;/item&gt;&lt;item&gt;14&lt;/item&gt;&lt;item&gt;15&lt;/item&gt;&lt;item&gt;16&lt;/item&gt;&lt;item&gt;17&lt;/item&gt;&lt;item&gt;19&lt;/item&gt;&lt;item&gt;24&lt;/item&gt;&lt;item&gt;25&lt;/item&gt;&lt;item&gt;29&lt;/item&gt;&lt;item&gt;30&lt;/item&gt;&lt;item&gt;31&lt;/item&gt;&lt;item&gt;32&lt;/item&gt;&lt;item&gt;33&lt;/item&gt;&lt;item&gt;34&lt;/item&gt;&lt;item&gt;35&lt;/item&gt;&lt;item&gt;36&lt;/item&gt;&lt;item&gt;37&lt;/item&gt;&lt;item&gt;38&lt;/item&gt;&lt;item&gt;39&lt;/item&gt;&lt;item&gt;41&lt;/item&gt;&lt;item&gt;42&lt;/item&gt;&lt;item&gt;43&lt;/item&gt;&lt;item&gt;44&lt;/item&gt;&lt;item&gt;46&lt;/item&gt;&lt;item&gt;47&lt;/item&gt;&lt;item&gt;48&lt;/item&gt;&lt;item&gt;49&lt;/item&gt;&lt;item&gt;52&lt;/item&gt;&lt;item&gt;55&lt;/item&gt;&lt;item&gt;56&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2&lt;/item&gt;&lt;item&gt;83&lt;/item&gt;&lt;item&gt;84&lt;/item&gt;&lt;item&gt;85&lt;/item&gt;&lt;item&gt;86&lt;/item&gt;&lt;item&gt;87&lt;/item&gt;&lt;item&gt;88&lt;/item&gt;&lt;item&gt;89&lt;/item&gt;&lt;item&gt;90&lt;/item&gt;&lt;item&gt;91&lt;/item&gt;&lt;item&gt;93&lt;/item&gt;&lt;item&gt;94&lt;/item&gt;&lt;item&gt;95&lt;/item&gt;&lt;item&gt;96&lt;/item&gt;&lt;item&gt;97&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40&lt;/item&gt;&lt;item&gt;141&lt;/item&gt;&lt;item&gt;142&lt;/item&gt;&lt;item&gt;143&lt;/item&gt;&lt;item&gt;144&lt;/item&gt;&lt;item&gt;145&lt;/item&gt;&lt;item&gt;146&lt;/item&gt;&lt;item&gt;147&lt;/item&gt;&lt;item&gt;148&lt;/item&gt;&lt;item&gt;149&lt;/item&gt;&lt;item&gt;150&lt;/item&gt;&lt;item&gt;152&lt;/item&gt;&lt;item&gt;154&lt;/item&gt;&lt;item&gt;155&lt;/item&gt;&lt;item&gt;157&lt;/item&gt;&lt;item&gt;158&lt;/item&gt;&lt;item&gt;160&lt;/item&gt;&lt;item&gt;161&lt;/item&gt;&lt;item&gt;163&lt;/item&gt;&lt;item&gt;164&lt;/item&gt;&lt;item&gt;166&lt;/item&gt;&lt;item&gt;170&lt;/item&gt;&lt;item&gt;174&lt;/item&gt;&lt;item&gt;177&lt;/item&gt;&lt;item&gt;178&lt;/item&gt;&lt;item&gt;179&lt;/item&gt;&lt;item&gt;181&lt;/item&gt;&lt;item&gt;182&lt;/item&gt;&lt;item&gt;183&lt;/item&gt;&lt;item&gt;184&lt;/item&gt;&lt;item&gt;185&lt;/item&gt;&lt;item&gt;186&lt;/item&gt;&lt;item&gt;187&lt;/item&gt;&lt;item&gt;188&lt;/item&gt;&lt;item&gt;189&lt;/item&gt;&lt;item&gt;190&lt;/item&gt;&lt;item&gt;193&lt;/item&gt;&lt;item&gt;194&lt;/item&gt;&lt;item&gt;195&lt;/item&gt;&lt;item&gt;196&lt;/item&gt;&lt;item&gt;197&lt;/item&gt;&lt;item&gt;198&lt;/item&gt;&lt;item&gt;199&lt;/item&gt;&lt;item&gt;201&lt;/item&gt;&lt;item&gt;202&lt;/item&gt;&lt;item&gt;203&lt;/item&gt;&lt;item&gt;204&lt;/item&gt;&lt;item&gt;208&lt;/item&gt;&lt;item&gt;209&lt;/item&gt;&lt;item&gt;210&lt;/item&gt;&lt;item&gt;211&lt;/item&gt;&lt;item&gt;212&lt;/item&gt;&lt;item&gt;213&lt;/item&gt;&lt;item&gt;214&lt;/item&gt;&lt;item&gt;216&lt;/item&gt;&lt;item&gt;217&lt;/item&gt;&lt;item&gt;219&lt;/item&gt;&lt;item&gt;220&lt;/item&gt;&lt;item&gt;221&lt;/item&gt;&lt;item&gt;222&lt;/item&gt;&lt;item&gt;224&lt;/item&gt;&lt;item&gt;225&lt;/item&gt;&lt;item&gt;227&lt;/item&gt;&lt;item&gt;228&lt;/item&gt;&lt;item&gt;229&lt;/item&gt;&lt;item&gt;230&lt;/item&gt;&lt;item&gt;231&lt;/item&gt;&lt;item&gt;232&lt;/item&gt;&lt;item&gt;233&lt;/item&gt;&lt;item&gt;235&lt;/item&gt;&lt;/record-ids&gt;&lt;/item&gt;&lt;/Libraries&gt;"/>
    <w:docVar w:name="Total_Editing_Time" w:val="0"/>
  </w:docVars>
  <w:rsids>
    <w:rsidRoot w:val="008F49A3"/>
    <w:rsid w:val="00000790"/>
    <w:rsid w:val="00001E4D"/>
    <w:rsid w:val="00002253"/>
    <w:rsid w:val="00002E09"/>
    <w:rsid w:val="00004D0C"/>
    <w:rsid w:val="00006674"/>
    <w:rsid w:val="0000761A"/>
    <w:rsid w:val="0001028C"/>
    <w:rsid w:val="00010909"/>
    <w:rsid w:val="00011306"/>
    <w:rsid w:val="000116CB"/>
    <w:rsid w:val="00012127"/>
    <w:rsid w:val="00013729"/>
    <w:rsid w:val="0001456A"/>
    <w:rsid w:val="00014650"/>
    <w:rsid w:val="00015A98"/>
    <w:rsid w:val="00015BEF"/>
    <w:rsid w:val="00015C74"/>
    <w:rsid w:val="00015DFC"/>
    <w:rsid w:val="000162BD"/>
    <w:rsid w:val="000163C8"/>
    <w:rsid w:val="0002063D"/>
    <w:rsid w:val="000206B1"/>
    <w:rsid w:val="0002084A"/>
    <w:rsid w:val="00021207"/>
    <w:rsid w:val="000213C4"/>
    <w:rsid w:val="000226DE"/>
    <w:rsid w:val="000226FC"/>
    <w:rsid w:val="00022F9B"/>
    <w:rsid w:val="00023BA8"/>
    <w:rsid w:val="00024B90"/>
    <w:rsid w:val="00025B02"/>
    <w:rsid w:val="00025CD6"/>
    <w:rsid w:val="00025D51"/>
    <w:rsid w:val="00026BF2"/>
    <w:rsid w:val="00026E6C"/>
    <w:rsid w:val="00027026"/>
    <w:rsid w:val="000308D0"/>
    <w:rsid w:val="0003113B"/>
    <w:rsid w:val="00031DAE"/>
    <w:rsid w:val="000324D6"/>
    <w:rsid w:val="00032CDC"/>
    <w:rsid w:val="0003304A"/>
    <w:rsid w:val="00033FEC"/>
    <w:rsid w:val="000341ED"/>
    <w:rsid w:val="0003455F"/>
    <w:rsid w:val="000347FE"/>
    <w:rsid w:val="00034D52"/>
    <w:rsid w:val="00035951"/>
    <w:rsid w:val="0003683F"/>
    <w:rsid w:val="00036EB3"/>
    <w:rsid w:val="00037746"/>
    <w:rsid w:val="00037FB9"/>
    <w:rsid w:val="00040D65"/>
    <w:rsid w:val="00040E56"/>
    <w:rsid w:val="0004115B"/>
    <w:rsid w:val="00041FDB"/>
    <w:rsid w:val="0004407F"/>
    <w:rsid w:val="000441DE"/>
    <w:rsid w:val="00045139"/>
    <w:rsid w:val="00045FA1"/>
    <w:rsid w:val="00046AD9"/>
    <w:rsid w:val="00046E06"/>
    <w:rsid w:val="00047918"/>
    <w:rsid w:val="00047BD1"/>
    <w:rsid w:val="00050151"/>
    <w:rsid w:val="0005070D"/>
    <w:rsid w:val="0005249C"/>
    <w:rsid w:val="0005270F"/>
    <w:rsid w:val="00052B0E"/>
    <w:rsid w:val="00052E9C"/>
    <w:rsid w:val="00054AFF"/>
    <w:rsid w:val="00055A89"/>
    <w:rsid w:val="00056ECD"/>
    <w:rsid w:val="0005784B"/>
    <w:rsid w:val="00057CF8"/>
    <w:rsid w:val="000608A7"/>
    <w:rsid w:val="00060D9A"/>
    <w:rsid w:val="00060F1E"/>
    <w:rsid w:val="00061AF6"/>
    <w:rsid w:val="00061B15"/>
    <w:rsid w:val="00062F0C"/>
    <w:rsid w:val="000631BD"/>
    <w:rsid w:val="00063335"/>
    <w:rsid w:val="00063392"/>
    <w:rsid w:val="000638D6"/>
    <w:rsid w:val="00064FEB"/>
    <w:rsid w:val="00065439"/>
    <w:rsid w:val="000670EF"/>
    <w:rsid w:val="0006721E"/>
    <w:rsid w:val="00067AA0"/>
    <w:rsid w:val="00067AC1"/>
    <w:rsid w:val="00070B19"/>
    <w:rsid w:val="00070F4D"/>
    <w:rsid w:val="000715A0"/>
    <w:rsid w:val="000719E4"/>
    <w:rsid w:val="0007211E"/>
    <w:rsid w:val="000724CE"/>
    <w:rsid w:val="000736E8"/>
    <w:rsid w:val="000737FF"/>
    <w:rsid w:val="00074025"/>
    <w:rsid w:val="000742E6"/>
    <w:rsid w:val="00074600"/>
    <w:rsid w:val="0007471B"/>
    <w:rsid w:val="00075762"/>
    <w:rsid w:val="00075B4D"/>
    <w:rsid w:val="000761F1"/>
    <w:rsid w:val="00076AB2"/>
    <w:rsid w:val="0008046E"/>
    <w:rsid w:val="00080BE1"/>
    <w:rsid w:val="00080FE5"/>
    <w:rsid w:val="000815DA"/>
    <w:rsid w:val="00081839"/>
    <w:rsid w:val="00082572"/>
    <w:rsid w:val="000830D4"/>
    <w:rsid w:val="000833DC"/>
    <w:rsid w:val="00083E66"/>
    <w:rsid w:val="00084EE8"/>
    <w:rsid w:val="00086D3A"/>
    <w:rsid w:val="000873B6"/>
    <w:rsid w:val="0008775F"/>
    <w:rsid w:val="0008780B"/>
    <w:rsid w:val="00087854"/>
    <w:rsid w:val="00087F9E"/>
    <w:rsid w:val="000909F6"/>
    <w:rsid w:val="00090DC1"/>
    <w:rsid w:val="00090EC2"/>
    <w:rsid w:val="00090F78"/>
    <w:rsid w:val="000924A4"/>
    <w:rsid w:val="00092E30"/>
    <w:rsid w:val="00093322"/>
    <w:rsid w:val="00093DE0"/>
    <w:rsid w:val="000948B0"/>
    <w:rsid w:val="00094C08"/>
    <w:rsid w:val="00095965"/>
    <w:rsid w:val="00095CBE"/>
    <w:rsid w:val="00096452"/>
    <w:rsid w:val="00097AE1"/>
    <w:rsid w:val="000A01FC"/>
    <w:rsid w:val="000A17A1"/>
    <w:rsid w:val="000A1F8D"/>
    <w:rsid w:val="000A3080"/>
    <w:rsid w:val="000A367F"/>
    <w:rsid w:val="000A3A2B"/>
    <w:rsid w:val="000A48D5"/>
    <w:rsid w:val="000A4E17"/>
    <w:rsid w:val="000A5180"/>
    <w:rsid w:val="000A586D"/>
    <w:rsid w:val="000A5B91"/>
    <w:rsid w:val="000A62D9"/>
    <w:rsid w:val="000A6710"/>
    <w:rsid w:val="000A7157"/>
    <w:rsid w:val="000A7E42"/>
    <w:rsid w:val="000B031F"/>
    <w:rsid w:val="000B2670"/>
    <w:rsid w:val="000B3538"/>
    <w:rsid w:val="000B3EA5"/>
    <w:rsid w:val="000B4B35"/>
    <w:rsid w:val="000B4DE5"/>
    <w:rsid w:val="000B589D"/>
    <w:rsid w:val="000B592D"/>
    <w:rsid w:val="000B5F42"/>
    <w:rsid w:val="000B615C"/>
    <w:rsid w:val="000B6166"/>
    <w:rsid w:val="000B6BEB"/>
    <w:rsid w:val="000B7392"/>
    <w:rsid w:val="000C01AC"/>
    <w:rsid w:val="000C0419"/>
    <w:rsid w:val="000C13AF"/>
    <w:rsid w:val="000C15B1"/>
    <w:rsid w:val="000C16FA"/>
    <w:rsid w:val="000C184E"/>
    <w:rsid w:val="000C2000"/>
    <w:rsid w:val="000C20D4"/>
    <w:rsid w:val="000C26DC"/>
    <w:rsid w:val="000C2B11"/>
    <w:rsid w:val="000C4FD2"/>
    <w:rsid w:val="000C5695"/>
    <w:rsid w:val="000C5F42"/>
    <w:rsid w:val="000C5FB9"/>
    <w:rsid w:val="000C65F6"/>
    <w:rsid w:val="000C6870"/>
    <w:rsid w:val="000C71F3"/>
    <w:rsid w:val="000C73A5"/>
    <w:rsid w:val="000C7442"/>
    <w:rsid w:val="000D0576"/>
    <w:rsid w:val="000D09BE"/>
    <w:rsid w:val="000D1062"/>
    <w:rsid w:val="000D19DD"/>
    <w:rsid w:val="000D19F7"/>
    <w:rsid w:val="000D256F"/>
    <w:rsid w:val="000D287F"/>
    <w:rsid w:val="000D2D00"/>
    <w:rsid w:val="000D2EC2"/>
    <w:rsid w:val="000D33C9"/>
    <w:rsid w:val="000D47E4"/>
    <w:rsid w:val="000D4EA8"/>
    <w:rsid w:val="000D61A1"/>
    <w:rsid w:val="000D61DB"/>
    <w:rsid w:val="000D689C"/>
    <w:rsid w:val="000D77F2"/>
    <w:rsid w:val="000E046E"/>
    <w:rsid w:val="000E1B3F"/>
    <w:rsid w:val="000E298D"/>
    <w:rsid w:val="000E3E2F"/>
    <w:rsid w:val="000E3EA5"/>
    <w:rsid w:val="000E3F57"/>
    <w:rsid w:val="000E541A"/>
    <w:rsid w:val="000E56FE"/>
    <w:rsid w:val="000E68B4"/>
    <w:rsid w:val="000E7159"/>
    <w:rsid w:val="000E7643"/>
    <w:rsid w:val="000E7BE4"/>
    <w:rsid w:val="000E7E6D"/>
    <w:rsid w:val="000E7EFA"/>
    <w:rsid w:val="000F0474"/>
    <w:rsid w:val="000F04F5"/>
    <w:rsid w:val="000F0ABD"/>
    <w:rsid w:val="000F0F3E"/>
    <w:rsid w:val="000F123E"/>
    <w:rsid w:val="000F1275"/>
    <w:rsid w:val="000F1D88"/>
    <w:rsid w:val="000F261F"/>
    <w:rsid w:val="000F2939"/>
    <w:rsid w:val="000F2AAA"/>
    <w:rsid w:val="000F3AAD"/>
    <w:rsid w:val="000F3C86"/>
    <w:rsid w:val="000F4E94"/>
    <w:rsid w:val="000F67B7"/>
    <w:rsid w:val="000F6F69"/>
    <w:rsid w:val="000F7B6B"/>
    <w:rsid w:val="0010023E"/>
    <w:rsid w:val="0010068E"/>
    <w:rsid w:val="0010263B"/>
    <w:rsid w:val="00103382"/>
    <w:rsid w:val="00104419"/>
    <w:rsid w:val="00104DFD"/>
    <w:rsid w:val="00105BDA"/>
    <w:rsid w:val="00106022"/>
    <w:rsid w:val="0010616C"/>
    <w:rsid w:val="0010699A"/>
    <w:rsid w:val="00106CAF"/>
    <w:rsid w:val="00106FA9"/>
    <w:rsid w:val="0010738A"/>
    <w:rsid w:val="00110079"/>
    <w:rsid w:val="001102F6"/>
    <w:rsid w:val="00111AA3"/>
    <w:rsid w:val="00112A5E"/>
    <w:rsid w:val="00112D5F"/>
    <w:rsid w:val="00113585"/>
    <w:rsid w:val="001136C0"/>
    <w:rsid w:val="00113DB1"/>
    <w:rsid w:val="00113E15"/>
    <w:rsid w:val="00116ACD"/>
    <w:rsid w:val="00120F4E"/>
    <w:rsid w:val="001218DE"/>
    <w:rsid w:val="00121CCB"/>
    <w:rsid w:val="001225C3"/>
    <w:rsid w:val="001230DD"/>
    <w:rsid w:val="001230E5"/>
    <w:rsid w:val="001233D8"/>
    <w:rsid w:val="00123D49"/>
    <w:rsid w:val="00123F60"/>
    <w:rsid w:val="00124E54"/>
    <w:rsid w:val="00125359"/>
    <w:rsid w:val="00125A0A"/>
    <w:rsid w:val="00126604"/>
    <w:rsid w:val="00126A20"/>
    <w:rsid w:val="00127056"/>
    <w:rsid w:val="00127851"/>
    <w:rsid w:val="00127CA3"/>
    <w:rsid w:val="00130A4E"/>
    <w:rsid w:val="00130F63"/>
    <w:rsid w:val="001315DC"/>
    <w:rsid w:val="00131849"/>
    <w:rsid w:val="00132B47"/>
    <w:rsid w:val="001331F2"/>
    <w:rsid w:val="0013394E"/>
    <w:rsid w:val="00133BE0"/>
    <w:rsid w:val="00135925"/>
    <w:rsid w:val="001365BA"/>
    <w:rsid w:val="001368B5"/>
    <w:rsid w:val="001376BE"/>
    <w:rsid w:val="00137A0B"/>
    <w:rsid w:val="00140B15"/>
    <w:rsid w:val="00140BE0"/>
    <w:rsid w:val="00141CAC"/>
    <w:rsid w:val="00141F45"/>
    <w:rsid w:val="001425B8"/>
    <w:rsid w:val="0014284E"/>
    <w:rsid w:val="00142D86"/>
    <w:rsid w:val="0014309A"/>
    <w:rsid w:val="001431B0"/>
    <w:rsid w:val="0014391F"/>
    <w:rsid w:val="00144054"/>
    <w:rsid w:val="00144D5D"/>
    <w:rsid w:val="0014570C"/>
    <w:rsid w:val="00145DDC"/>
    <w:rsid w:val="001461A4"/>
    <w:rsid w:val="001466AC"/>
    <w:rsid w:val="00146B7A"/>
    <w:rsid w:val="001478E9"/>
    <w:rsid w:val="00150AF3"/>
    <w:rsid w:val="0015107B"/>
    <w:rsid w:val="001518A4"/>
    <w:rsid w:val="00151E41"/>
    <w:rsid w:val="00151EB0"/>
    <w:rsid w:val="001523A3"/>
    <w:rsid w:val="001528A9"/>
    <w:rsid w:val="00154153"/>
    <w:rsid w:val="00155179"/>
    <w:rsid w:val="00155204"/>
    <w:rsid w:val="00155469"/>
    <w:rsid w:val="001554BA"/>
    <w:rsid w:val="0015550B"/>
    <w:rsid w:val="00155661"/>
    <w:rsid w:val="00155A6B"/>
    <w:rsid w:val="00156391"/>
    <w:rsid w:val="00157699"/>
    <w:rsid w:val="001579C0"/>
    <w:rsid w:val="001608BD"/>
    <w:rsid w:val="0016171C"/>
    <w:rsid w:val="001627FD"/>
    <w:rsid w:val="001629CE"/>
    <w:rsid w:val="001637CF"/>
    <w:rsid w:val="0016526E"/>
    <w:rsid w:val="00165489"/>
    <w:rsid w:val="0016797F"/>
    <w:rsid w:val="001718E3"/>
    <w:rsid w:val="00171C01"/>
    <w:rsid w:val="00172B45"/>
    <w:rsid w:val="00172FCE"/>
    <w:rsid w:val="001731C5"/>
    <w:rsid w:val="001734B1"/>
    <w:rsid w:val="0017468F"/>
    <w:rsid w:val="00174951"/>
    <w:rsid w:val="00174EB0"/>
    <w:rsid w:val="00174FA6"/>
    <w:rsid w:val="0017588A"/>
    <w:rsid w:val="00175A7D"/>
    <w:rsid w:val="00175C77"/>
    <w:rsid w:val="0017614A"/>
    <w:rsid w:val="0017658D"/>
    <w:rsid w:val="001766F4"/>
    <w:rsid w:val="00176720"/>
    <w:rsid w:val="001767DA"/>
    <w:rsid w:val="0017709E"/>
    <w:rsid w:val="00177439"/>
    <w:rsid w:val="001778AC"/>
    <w:rsid w:val="00177DEF"/>
    <w:rsid w:val="00180307"/>
    <w:rsid w:val="00181353"/>
    <w:rsid w:val="001819E9"/>
    <w:rsid w:val="00182301"/>
    <w:rsid w:val="0018385D"/>
    <w:rsid w:val="001845AA"/>
    <w:rsid w:val="00185C95"/>
    <w:rsid w:val="00190273"/>
    <w:rsid w:val="00190392"/>
    <w:rsid w:val="00190572"/>
    <w:rsid w:val="00190C52"/>
    <w:rsid w:val="00190FE1"/>
    <w:rsid w:val="00191F5F"/>
    <w:rsid w:val="0019207A"/>
    <w:rsid w:val="001928DC"/>
    <w:rsid w:val="001929AD"/>
    <w:rsid w:val="0019375F"/>
    <w:rsid w:val="00193DD6"/>
    <w:rsid w:val="00194095"/>
    <w:rsid w:val="00194696"/>
    <w:rsid w:val="001949B1"/>
    <w:rsid w:val="001954E1"/>
    <w:rsid w:val="00195646"/>
    <w:rsid w:val="00195D00"/>
    <w:rsid w:val="001977FF"/>
    <w:rsid w:val="00197B11"/>
    <w:rsid w:val="001A060A"/>
    <w:rsid w:val="001A0E36"/>
    <w:rsid w:val="001A122E"/>
    <w:rsid w:val="001A1905"/>
    <w:rsid w:val="001A1F5A"/>
    <w:rsid w:val="001A222D"/>
    <w:rsid w:val="001A2316"/>
    <w:rsid w:val="001A368A"/>
    <w:rsid w:val="001A36FD"/>
    <w:rsid w:val="001A4BE4"/>
    <w:rsid w:val="001B1A80"/>
    <w:rsid w:val="001B2896"/>
    <w:rsid w:val="001B2A79"/>
    <w:rsid w:val="001B30A0"/>
    <w:rsid w:val="001B3243"/>
    <w:rsid w:val="001B4769"/>
    <w:rsid w:val="001B4DD9"/>
    <w:rsid w:val="001B5B43"/>
    <w:rsid w:val="001B5B5B"/>
    <w:rsid w:val="001B61F8"/>
    <w:rsid w:val="001B682E"/>
    <w:rsid w:val="001B7734"/>
    <w:rsid w:val="001C00A0"/>
    <w:rsid w:val="001C0701"/>
    <w:rsid w:val="001C0771"/>
    <w:rsid w:val="001C1607"/>
    <w:rsid w:val="001C3198"/>
    <w:rsid w:val="001C31CA"/>
    <w:rsid w:val="001C41F8"/>
    <w:rsid w:val="001C5232"/>
    <w:rsid w:val="001C56CD"/>
    <w:rsid w:val="001C5C45"/>
    <w:rsid w:val="001C5F14"/>
    <w:rsid w:val="001C6225"/>
    <w:rsid w:val="001C788F"/>
    <w:rsid w:val="001D0182"/>
    <w:rsid w:val="001D0BBA"/>
    <w:rsid w:val="001D0EFB"/>
    <w:rsid w:val="001D2243"/>
    <w:rsid w:val="001D25EA"/>
    <w:rsid w:val="001D2E4A"/>
    <w:rsid w:val="001D2E7A"/>
    <w:rsid w:val="001D2E93"/>
    <w:rsid w:val="001D2FCB"/>
    <w:rsid w:val="001D30E2"/>
    <w:rsid w:val="001D324F"/>
    <w:rsid w:val="001D3AF2"/>
    <w:rsid w:val="001D485D"/>
    <w:rsid w:val="001D5220"/>
    <w:rsid w:val="001D63D7"/>
    <w:rsid w:val="001D72D4"/>
    <w:rsid w:val="001E06F8"/>
    <w:rsid w:val="001E3053"/>
    <w:rsid w:val="001E44FF"/>
    <w:rsid w:val="001E4D4B"/>
    <w:rsid w:val="001E51B7"/>
    <w:rsid w:val="001E5843"/>
    <w:rsid w:val="001E799D"/>
    <w:rsid w:val="001E79E6"/>
    <w:rsid w:val="001E7A00"/>
    <w:rsid w:val="001E7E41"/>
    <w:rsid w:val="001F11E4"/>
    <w:rsid w:val="001F1C53"/>
    <w:rsid w:val="001F2275"/>
    <w:rsid w:val="001F22A1"/>
    <w:rsid w:val="001F2DC9"/>
    <w:rsid w:val="001F2FB1"/>
    <w:rsid w:val="001F3F94"/>
    <w:rsid w:val="001F414C"/>
    <w:rsid w:val="001F4390"/>
    <w:rsid w:val="001F491F"/>
    <w:rsid w:val="001F6190"/>
    <w:rsid w:val="001F6B51"/>
    <w:rsid w:val="001F6DD2"/>
    <w:rsid w:val="001F7958"/>
    <w:rsid w:val="00200B6C"/>
    <w:rsid w:val="00200FF8"/>
    <w:rsid w:val="002011E5"/>
    <w:rsid w:val="00201EC8"/>
    <w:rsid w:val="00202A49"/>
    <w:rsid w:val="00203805"/>
    <w:rsid w:val="002038B8"/>
    <w:rsid w:val="00205D6E"/>
    <w:rsid w:val="0020608B"/>
    <w:rsid w:val="0020655F"/>
    <w:rsid w:val="00210546"/>
    <w:rsid w:val="00211480"/>
    <w:rsid w:val="00214701"/>
    <w:rsid w:val="00215632"/>
    <w:rsid w:val="00216425"/>
    <w:rsid w:val="002174F0"/>
    <w:rsid w:val="0022042C"/>
    <w:rsid w:val="0022065A"/>
    <w:rsid w:val="00221100"/>
    <w:rsid w:val="00221846"/>
    <w:rsid w:val="00221EA8"/>
    <w:rsid w:val="002224AB"/>
    <w:rsid w:val="00222DDD"/>
    <w:rsid w:val="00222DE3"/>
    <w:rsid w:val="002239BB"/>
    <w:rsid w:val="00223A86"/>
    <w:rsid w:val="00223B26"/>
    <w:rsid w:val="00224185"/>
    <w:rsid w:val="002241BB"/>
    <w:rsid w:val="00224A3A"/>
    <w:rsid w:val="00224BA8"/>
    <w:rsid w:val="002250FD"/>
    <w:rsid w:val="002252DB"/>
    <w:rsid w:val="00225F80"/>
    <w:rsid w:val="00226B9D"/>
    <w:rsid w:val="00226E8B"/>
    <w:rsid w:val="00226EDD"/>
    <w:rsid w:val="00227264"/>
    <w:rsid w:val="0022786E"/>
    <w:rsid w:val="00227934"/>
    <w:rsid w:val="00227C87"/>
    <w:rsid w:val="00230134"/>
    <w:rsid w:val="002302A2"/>
    <w:rsid w:val="00230899"/>
    <w:rsid w:val="00230FFA"/>
    <w:rsid w:val="002310A3"/>
    <w:rsid w:val="00231772"/>
    <w:rsid w:val="0023257E"/>
    <w:rsid w:val="002326E4"/>
    <w:rsid w:val="00233761"/>
    <w:rsid w:val="00233D2B"/>
    <w:rsid w:val="00234889"/>
    <w:rsid w:val="0023518C"/>
    <w:rsid w:val="00235194"/>
    <w:rsid w:val="00235682"/>
    <w:rsid w:val="002407F7"/>
    <w:rsid w:val="00241CEE"/>
    <w:rsid w:val="00242CAD"/>
    <w:rsid w:val="00242E6B"/>
    <w:rsid w:val="002430E4"/>
    <w:rsid w:val="002436BF"/>
    <w:rsid w:val="002441EE"/>
    <w:rsid w:val="00245CFD"/>
    <w:rsid w:val="0024637B"/>
    <w:rsid w:val="002503D8"/>
    <w:rsid w:val="002506FF"/>
    <w:rsid w:val="002518C7"/>
    <w:rsid w:val="00251B72"/>
    <w:rsid w:val="00252621"/>
    <w:rsid w:val="002534E9"/>
    <w:rsid w:val="0025405A"/>
    <w:rsid w:val="00254AF9"/>
    <w:rsid w:val="00255567"/>
    <w:rsid w:val="002556F5"/>
    <w:rsid w:val="00255DD6"/>
    <w:rsid w:val="00255F6C"/>
    <w:rsid w:val="0025753E"/>
    <w:rsid w:val="00257754"/>
    <w:rsid w:val="002601DB"/>
    <w:rsid w:val="00260782"/>
    <w:rsid w:val="00260C36"/>
    <w:rsid w:val="002612AD"/>
    <w:rsid w:val="00261AEC"/>
    <w:rsid w:val="002629C4"/>
    <w:rsid w:val="00262FF9"/>
    <w:rsid w:val="00263ADD"/>
    <w:rsid w:val="0026430C"/>
    <w:rsid w:val="00264B22"/>
    <w:rsid w:val="002655D3"/>
    <w:rsid w:val="00266527"/>
    <w:rsid w:val="00266B96"/>
    <w:rsid w:val="00266F4D"/>
    <w:rsid w:val="00267476"/>
    <w:rsid w:val="00267721"/>
    <w:rsid w:val="00267726"/>
    <w:rsid w:val="002703A3"/>
    <w:rsid w:val="00270568"/>
    <w:rsid w:val="00270E3C"/>
    <w:rsid w:val="00270FB7"/>
    <w:rsid w:val="00271713"/>
    <w:rsid w:val="00271E5B"/>
    <w:rsid w:val="002721C9"/>
    <w:rsid w:val="00272D89"/>
    <w:rsid w:val="00272E36"/>
    <w:rsid w:val="00273670"/>
    <w:rsid w:val="0027483F"/>
    <w:rsid w:val="00277084"/>
    <w:rsid w:val="00277B7A"/>
    <w:rsid w:val="00281F4D"/>
    <w:rsid w:val="00282121"/>
    <w:rsid w:val="002848A7"/>
    <w:rsid w:val="00285F2C"/>
    <w:rsid w:val="00286339"/>
    <w:rsid w:val="0028668E"/>
    <w:rsid w:val="00286967"/>
    <w:rsid w:val="00286DA9"/>
    <w:rsid w:val="0028734D"/>
    <w:rsid w:val="002875B8"/>
    <w:rsid w:val="00290B7E"/>
    <w:rsid w:val="002916B7"/>
    <w:rsid w:val="002921DB"/>
    <w:rsid w:val="002924BC"/>
    <w:rsid w:val="00292574"/>
    <w:rsid w:val="002932BA"/>
    <w:rsid w:val="00293A0B"/>
    <w:rsid w:val="00294DEE"/>
    <w:rsid w:val="0029514C"/>
    <w:rsid w:val="00295A3E"/>
    <w:rsid w:val="002A06DB"/>
    <w:rsid w:val="002A1908"/>
    <w:rsid w:val="002A1C80"/>
    <w:rsid w:val="002A24DA"/>
    <w:rsid w:val="002A277E"/>
    <w:rsid w:val="002A332B"/>
    <w:rsid w:val="002A3465"/>
    <w:rsid w:val="002A37E3"/>
    <w:rsid w:val="002A3A44"/>
    <w:rsid w:val="002A3AD2"/>
    <w:rsid w:val="002A47CC"/>
    <w:rsid w:val="002A4DF5"/>
    <w:rsid w:val="002A4E95"/>
    <w:rsid w:val="002A51E3"/>
    <w:rsid w:val="002A551B"/>
    <w:rsid w:val="002A6517"/>
    <w:rsid w:val="002A7A21"/>
    <w:rsid w:val="002B011B"/>
    <w:rsid w:val="002B0AC3"/>
    <w:rsid w:val="002B1044"/>
    <w:rsid w:val="002B1FC4"/>
    <w:rsid w:val="002B29B6"/>
    <w:rsid w:val="002B2D1B"/>
    <w:rsid w:val="002B3048"/>
    <w:rsid w:val="002B305B"/>
    <w:rsid w:val="002B3AFE"/>
    <w:rsid w:val="002B3C00"/>
    <w:rsid w:val="002B4362"/>
    <w:rsid w:val="002B47A1"/>
    <w:rsid w:val="002B4E88"/>
    <w:rsid w:val="002B5552"/>
    <w:rsid w:val="002B5619"/>
    <w:rsid w:val="002B5AD3"/>
    <w:rsid w:val="002B60C5"/>
    <w:rsid w:val="002B68B6"/>
    <w:rsid w:val="002B7729"/>
    <w:rsid w:val="002C024A"/>
    <w:rsid w:val="002C1BC5"/>
    <w:rsid w:val="002C2961"/>
    <w:rsid w:val="002C350F"/>
    <w:rsid w:val="002C3E69"/>
    <w:rsid w:val="002C4039"/>
    <w:rsid w:val="002C428D"/>
    <w:rsid w:val="002C442D"/>
    <w:rsid w:val="002C443A"/>
    <w:rsid w:val="002C469E"/>
    <w:rsid w:val="002C48A6"/>
    <w:rsid w:val="002C4B3C"/>
    <w:rsid w:val="002C5101"/>
    <w:rsid w:val="002C5709"/>
    <w:rsid w:val="002C5A76"/>
    <w:rsid w:val="002C5FB3"/>
    <w:rsid w:val="002C68F8"/>
    <w:rsid w:val="002C6D05"/>
    <w:rsid w:val="002C7E03"/>
    <w:rsid w:val="002D0D28"/>
    <w:rsid w:val="002D2809"/>
    <w:rsid w:val="002D4264"/>
    <w:rsid w:val="002D4CE7"/>
    <w:rsid w:val="002D4DB5"/>
    <w:rsid w:val="002D55FF"/>
    <w:rsid w:val="002D5660"/>
    <w:rsid w:val="002D7068"/>
    <w:rsid w:val="002E064C"/>
    <w:rsid w:val="002E087A"/>
    <w:rsid w:val="002E0C00"/>
    <w:rsid w:val="002E1695"/>
    <w:rsid w:val="002E2284"/>
    <w:rsid w:val="002E2EA7"/>
    <w:rsid w:val="002E3F7D"/>
    <w:rsid w:val="002E411F"/>
    <w:rsid w:val="002E4705"/>
    <w:rsid w:val="002E4B20"/>
    <w:rsid w:val="002E4DDA"/>
    <w:rsid w:val="002E4FF0"/>
    <w:rsid w:val="002E55B3"/>
    <w:rsid w:val="002E5D38"/>
    <w:rsid w:val="002E5D97"/>
    <w:rsid w:val="002E6936"/>
    <w:rsid w:val="002E6E86"/>
    <w:rsid w:val="002E7594"/>
    <w:rsid w:val="002F0577"/>
    <w:rsid w:val="002F1D3C"/>
    <w:rsid w:val="002F1DE7"/>
    <w:rsid w:val="002F2CD4"/>
    <w:rsid w:val="002F32D1"/>
    <w:rsid w:val="002F50F9"/>
    <w:rsid w:val="002F51B2"/>
    <w:rsid w:val="002F56FB"/>
    <w:rsid w:val="002F580B"/>
    <w:rsid w:val="002F5E3A"/>
    <w:rsid w:val="002F5E43"/>
    <w:rsid w:val="002F6A0D"/>
    <w:rsid w:val="002F7269"/>
    <w:rsid w:val="00300764"/>
    <w:rsid w:val="00300A23"/>
    <w:rsid w:val="00301678"/>
    <w:rsid w:val="00302127"/>
    <w:rsid w:val="00303669"/>
    <w:rsid w:val="00303E21"/>
    <w:rsid w:val="00304D72"/>
    <w:rsid w:val="00304FDB"/>
    <w:rsid w:val="00305059"/>
    <w:rsid w:val="003059AD"/>
    <w:rsid w:val="00305AAB"/>
    <w:rsid w:val="0030697E"/>
    <w:rsid w:val="003070C1"/>
    <w:rsid w:val="0030741A"/>
    <w:rsid w:val="00307DBD"/>
    <w:rsid w:val="00307F69"/>
    <w:rsid w:val="00311168"/>
    <w:rsid w:val="003111AC"/>
    <w:rsid w:val="003117CF"/>
    <w:rsid w:val="00311A21"/>
    <w:rsid w:val="003121E7"/>
    <w:rsid w:val="003131CA"/>
    <w:rsid w:val="00313DD1"/>
    <w:rsid w:val="00314138"/>
    <w:rsid w:val="00314C0C"/>
    <w:rsid w:val="00316A1F"/>
    <w:rsid w:val="00316B40"/>
    <w:rsid w:val="00316F5C"/>
    <w:rsid w:val="00317031"/>
    <w:rsid w:val="003212DC"/>
    <w:rsid w:val="003216A8"/>
    <w:rsid w:val="00321CE7"/>
    <w:rsid w:val="0032212F"/>
    <w:rsid w:val="003223DC"/>
    <w:rsid w:val="003223E4"/>
    <w:rsid w:val="00322C72"/>
    <w:rsid w:val="00322D73"/>
    <w:rsid w:val="003254F3"/>
    <w:rsid w:val="00325627"/>
    <w:rsid w:val="0032659E"/>
    <w:rsid w:val="00331AA5"/>
    <w:rsid w:val="00332253"/>
    <w:rsid w:val="00333676"/>
    <w:rsid w:val="00334439"/>
    <w:rsid w:val="003350D0"/>
    <w:rsid w:val="00336541"/>
    <w:rsid w:val="00336F2E"/>
    <w:rsid w:val="00337706"/>
    <w:rsid w:val="0033781F"/>
    <w:rsid w:val="00337908"/>
    <w:rsid w:val="00337CCB"/>
    <w:rsid w:val="00337D72"/>
    <w:rsid w:val="00337DD5"/>
    <w:rsid w:val="00341510"/>
    <w:rsid w:val="00341C69"/>
    <w:rsid w:val="00341CAE"/>
    <w:rsid w:val="00342584"/>
    <w:rsid w:val="00342B81"/>
    <w:rsid w:val="0034392D"/>
    <w:rsid w:val="00343E39"/>
    <w:rsid w:val="003450A6"/>
    <w:rsid w:val="00346074"/>
    <w:rsid w:val="00346731"/>
    <w:rsid w:val="00346A45"/>
    <w:rsid w:val="00346CB0"/>
    <w:rsid w:val="0034713D"/>
    <w:rsid w:val="00347F06"/>
    <w:rsid w:val="00350494"/>
    <w:rsid w:val="00350535"/>
    <w:rsid w:val="003506FC"/>
    <w:rsid w:val="003519FB"/>
    <w:rsid w:val="003526CF"/>
    <w:rsid w:val="0035322F"/>
    <w:rsid w:val="0035430C"/>
    <w:rsid w:val="003544BC"/>
    <w:rsid w:val="0035475E"/>
    <w:rsid w:val="00356ACD"/>
    <w:rsid w:val="0035795B"/>
    <w:rsid w:val="00361C3E"/>
    <w:rsid w:val="0036257D"/>
    <w:rsid w:val="00362822"/>
    <w:rsid w:val="00363495"/>
    <w:rsid w:val="00363844"/>
    <w:rsid w:val="00364D8E"/>
    <w:rsid w:val="00364F14"/>
    <w:rsid w:val="003655FC"/>
    <w:rsid w:val="00365BF6"/>
    <w:rsid w:val="00366F31"/>
    <w:rsid w:val="0037128A"/>
    <w:rsid w:val="00372668"/>
    <w:rsid w:val="00373C65"/>
    <w:rsid w:val="00373CC9"/>
    <w:rsid w:val="00374B34"/>
    <w:rsid w:val="00375E56"/>
    <w:rsid w:val="003764F7"/>
    <w:rsid w:val="003766E1"/>
    <w:rsid w:val="00377673"/>
    <w:rsid w:val="0038025C"/>
    <w:rsid w:val="00380A46"/>
    <w:rsid w:val="00380C88"/>
    <w:rsid w:val="00381476"/>
    <w:rsid w:val="00381894"/>
    <w:rsid w:val="003819B0"/>
    <w:rsid w:val="00381B2D"/>
    <w:rsid w:val="00382003"/>
    <w:rsid w:val="00382321"/>
    <w:rsid w:val="00382623"/>
    <w:rsid w:val="00383100"/>
    <w:rsid w:val="00383C31"/>
    <w:rsid w:val="003840FB"/>
    <w:rsid w:val="00384469"/>
    <w:rsid w:val="00385013"/>
    <w:rsid w:val="00385E40"/>
    <w:rsid w:val="00385F3F"/>
    <w:rsid w:val="0038632C"/>
    <w:rsid w:val="00386817"/>
    <w:rsid w:val="00386923"/>
    <w:rsid w:val="00386BDC"/>
    <w:rsid w:val="0038729A"/>
    <w:rsid w:val="003873E7"/>
    <w:rsid w:val="00387BEE"/>
    <w:rsid w:val="00390417"/>
    <w:rsid w:val="00390BCE"/>
    <w:rsid w:val="00391048"/>
    <w:rsid w:val="00391C21"/>
    <w:rsid w:val="00391C50"/>
    <w:rsid w:val="00392235"/>
    <w:rsid w:val="003933DA"/>
    <w:rsid w:val="00393A8B"/>
    <w:rsid w:val="00393C8F"/>
    <w:rsid w:val="00394A34"/>
    <w:rsid w:val="003950F5"/>
    <w:rsid w:val="003954D2"/>
    <w:rsid w:val="00395768"/>
    <w:rsid w:val="00395984"/>
    <w:rsid w:val="00395E02"/>
    <w:rsid w:val="003A1733"/>
    <w:rsid w:val="003A174B"/>
    <w:rsid w:val="003A1A17"/>
    <w:rsid w:val="003A2F97"/>
    <w:rsid w:val="003A465D"/>
    <w:rsid w:val="003A5B19"/>
    <w:rsid w:val="003A6FAE"/>
    <w:rsid w:val="003A7EE5"/>
    <w:rsid w:val="003B25AC"/>
    <w:rsid w:val="003B314A"/>
    <w:rsid w:val="003B3234"/>
    <w:rsid w:val="003B3562"/>
    <w:rsid w:val="003B4B1E"/>
    <w:rsid w:val="003B4B96"/>
    <w:rsid w:val="003B4C09"/>
    <w:rsid w:val="003B4CD3"/>
    <w:rsid w:val="003B519A"/>
    <w:rsid w:val="003B6920"/>
    <w:rsid w:val="003B6C96"/>
    <w:rsid w:val="003B767D"/>
    <w:rsid w:val="003B7CA5"/>
    <w:rsid w:val="003C2351"/>
    <w:rsid w:val="003C2A7A"/>
    <w:rsid w:val="003C2AEC"/>
    <w:rsid w:val="003C529C"/>
    <w:rsid w:val="003C6326"/>
    <w:rsid w:val="003C63B3"/>
    <w:rsid w:val="003C64D9"/>
    <w:rsid w:val="003C6D52"/>
    <w:rsid w:val="003C6ED1"/>
    <w:rsid w:val="003C6FB7"/>
    <w:rsid w:val="003C71B4"/>
    <w:rsid w:val="003C7749"/>
    <w:rsid w:val="003C7B1C"/>
    <w:rsid w:val="003C7FA0"/>
    <w:rsid w:val="003D0215"/>
    <w:rsid w:val="003D0416"/>
    <w:rsid w:val="003D08AF"/>
    <w:rsid w:val="003D0BC3"/>
    <w:rsid w:val="003D0DF2"/>
    <w:rsid w:val="003D0F49"/>
    <w:rsid w:val="003D1887"/>
    <w:rsid w:val="003D22BA"/>
    <w:rsid w:val="003D2AA1"/>
    <w:rsid w:val="003D2F03"/>
    <w:rsid w:val="003D42B1"/>
    <w:rsid w:val="003D4EA8"/>
    <w:rsid w:val="003D539A"/>
    <w:rsid w:val="003D53FB"/>
    <w:rsid w:val="003D68AF"/>
    <w:rsid w:val="003D6C1D"/>
    <w:rsid w:val="003D719B"/>
    <w:rsid w:val="003E0A8C"/>
    <w:rsid w:val="003E0B34"/>
    <w:rsid w:val="003E1475"/>
    <w:rsid w:val="003E2B2C"/>
    <w:rsid w:val="003E2C9F"/>
    <w:rsid w:val="003E3309"/>
    <w:rsid w:val="003E39BD"/>
    <w:rsid w:val="003E4E59"/>
    <w:rsid w:val="003E5FC1"/>
    <w:rsid w:val="003E6410"/>
    <w:rsid w:val="003E6631"/>
    <w:rsid w:val="003E67AA"/>
    <w:rsid w:val="003E76E0"/>
    <w:rsid w:val="003E7B7A"/>
    <w:rsid w:val="003F0336"/>
    <w:rsid w:val="003F04FD"/>
    <w:rsid w:val="003F1F4E"/>
    <w:rsid w:val="003F2337"/>
    <w:rsid w:val="003F259B"/>
    <w:rsid w:val="003F304F"/>
    <w:rsid w:val="003F30FA"/>
    <w:rsid w:val="003F4A80"/>
    <w:rsid w:val="003F565B"/>
    <w:rsid w:val="003F64B2"/>
    <w:rsid w:val="003F6659"/>
    <w:rsid w:val="003F6F41"/>
    <w:rsid w:val="003F7FB0"/>
    <w:rsid w:val="00400AF7"/>
    <w:rsid w:val="0040181D"/>
    <w:rsid w:val="004026E2"/>
    <w:rsid w:val="00402A9E"/>
    <w:rsid w:val="0040310B"/>
    <w:rsid w:val="00403355"/>
    <w:rsid w:val="0040467B"/>
    <w:rsid w:val="0040479A"/>
    <w:rsid w:val="0040552A"/>
    <w:rsid w:val="00405996"/>
    <w:rsid w:val="00405EA5"/>
    <w:rsid w:val="0040649B"/>
    <w:rsid w:val="004074D4"/>
    <w:rsid w:val="00407E8D"/>
    <w:rsid w:val="00410029"/>
    <w:rsid w:val="0041002F"/>
    <w:rsid w:val="00410945"/>
    <w:rsid w:val="004119D0"/>
    <w:rsid w:val="00411C16"/>
    <w:rsid w:val="00411FE8"/>
    <w:rsid w:val="004123CC"/>
    <w:rsid w:val="004134AA"/>
    <w:rsid w:val="00413683"/>
    <w:rsid w:val="0041454F"/>
    <w:rsid w:val="00414E91"/>
    <w:rsid w:val="00415156"/>
    <w:rsid w:val="00415642"/>
    <w:rsid w:val="00415CD2"/>
    <w:rsid w:val="0041634E"/>
    <w:rsid w:val="00416787"/>
    <w:rsid w:val="00421D11"/>
    <w:rsid w:val="0042226B"/>
    <w:rsid w:val="004225E1"/>
    <w:rsid w:val="00422832"/>
    <w:rsid w:val="00422CD0"/>
    <w:rsid w:val="0042516C"/>
    <w:rsid w:val="004254F1"/>
    <w:rsid w:val="00426A8E"/>
    <w:rsid w:val="004312F0"/>
    <w:rsid w:val="00431A8B"/>
    <w:rsid w:val="004347D7"/>
    <w:rsid w:val="00437663"/>
    <w:rsid w:val="004376CB"/>
    <w:rsid w:val="004416F8"/>
    <w:rsid w:val="00443BC0"/>
    <w:rsid w:val="00444652"/>
    <w:rsid w:val="00444EB9"/>
    <w:rsid w:val="004455B8"/>
    <w:rsid w:val="004463E0"/>
    <w:rsid w:val="00447DE4"/>
    <w:rsid w:val="00450CD5"/>
    <w:rsid w:val="00451642"/>
    <w:rsid w:val="00451F27"/>
    <w:rsid w:val="00452B47"/>
    <w:rsid w:val="00452CE2"/>
    <w:rsid w:val="00453403"/>
    <w:rsid w:val="00453B37"/>
    <w:rsid w:val="00453FF9"/>
    <w:rsid w:val="00454282"/>
    <w:rsid w:val="00455635"/>
    <w:rsid w:val="00455AE0"/>
    <w:rsid w:val="004569AD"/>
    <w:rsid w:val="00457F72"/>
    <w:rsid w:val="00460ABC"/>
    <w:rsid w:val="00460B3F"/>
    <w:rsid w:val="00460C3B"/>
    <w:rsid w:val="00460E0A"/>
    <w:rsid w:val="00461823"/>
    <w:rsid w:val="0046200B"/>
    <w:rsid w:val="00462CA3"/>
    <w:rsid w:val="00463755"/>
    <w:rsid w:val="00463986"/>
    <w:rsid w:val="00464F49"/>
    <w:rsid w:val="00465358"/>
    <w:rsid w:val="0046575C"/>
    <w:rsid w:val="00465F95"/>
    <w:rsid w:val="00467A83"/>
    <w:rsid w:val="00470B8D"/>
    <w:rsid w:val="00471CFC"/>
    <w:rsid w:val="00472395"/>
    <w:rsid w:val="00472D4C"/>
    <w:rsid w:val="00473A6A"/>
    <w:rsid w:val="00474C88"/>
    <w:rsid w:val="00475192"/>
    <w:rsid w:val="0047573D"/>
    <w:rsid w:val="00475D96"/>
    <w:rsid w:val="004778E8"/>
    <w:rsid w:val="00480B36"/>
    <w:rsid w:val="0048138F"/>
    <w:rsid w:val="0048257E"/>
    <w:rsid w:val="00483197"/>
    <w:rsid w:val="004840F0"/>
    <w:rsid w:val="0048510A"/>
    <w:rsid w:val="004852E2"/>
    <w:rsid w:val="00487786"/>
    <w:rsid w:val="0048792E"/>
    <w:rsid w:val="00487D64"/>
    <w:rsid w:val="00490C84"/>
    <w:rsid w:val="004912FC"/>
    <w:rsid w:val="00492E2B"/>
    <w:rsid w:val="00492E67"/>
    <w:rsid w:val="004930D4"/>
    <w:rsid w:val="00493623"/>
    <w:rsid w:val="0049393E"/>
    <w:rsid w:val="00493DEC"/>
    <w:rsid w:val="00494123"/>
    <w:rsid w:val="004953E9"/>
    <w:rsid w:val="0049589A"/>
    <w:rsid w:val="0049653B"/>
    <w:rsid w:val="00496A62"/>
    <w:rsid w:val="00496AC8"/>
    <w:rsid w:val="00497CD1"/>
    <w:rsid w:val="004A01B0"/>
    <w:rsid w:val="004A0F3E"/>
    <w:rsid w:val="004A1217"/>
    <w:rsid w:val="004A185B"/>
    <w:rsid w:val="004A1BB6"/>
    <w:rsid w:val="004A2850"/>
    <w:rsid w:val="004A2ACA"/>
    <w:rsid w:val="004A3162"/>
    <w:rsid w:val="004A428C"/>
    <w:rsid w:val="004A4446"/>
    <w:rsid w:val="004A4A95"/>
    <w:rsid w:val="004A4BD4"/>
    <w:rsid w:val="004A4C9D"/>
    <w:rsid w:val="004A5D35"/>
    <w:rsid w:val="004A5DA8"/>
    <w:rsid w:val="004A5EEE"/>
    <w:rsid w:val="004A62E4"/>
    <w:rsid w:val="004A6A77"/>
    <w:rsid w:val="004B0D16"/>
    <w:rsid w:val="004B1301"/>
    <w:rsid w:val="004B1EFC"/>
    <w:rsid w:val="004B202E"/>
    <w:rsid w:val="004B3329"/>
    <w:rsid w:val="004B334E"/>
    <w:rsid w:val="004B3AE8"/>
    <w:rsid w:val="004B4123"/>
    <w:rsid w:val="004B4A34"/>
    <w:rsid w:val="004B5551"/>
    <w:rsid w:val="004B570A"/>
    <w:rsid w:val="004B6555"/>
    <w:rsid w:val="004B667C"/>
    <w:rsid w:val="004B71B7"/>
    <w:rsid w:val="004B7318"/>
    <w:rsid w:val="004B7689"/>
    <w:rsid w:val="004B7F03"/>
    <w:rsid w:val="004B7FDF"/>
    <w:rsid w:val="004C0504"/>
    <w:rsid w:val="004C0A02"/>
    <w:rsid w:val="004C124B"/>
    <w:rsid w:val="004C23AC"/>
    <w:rsid w:val="004C3A34"/>
    <w:rsid w:val="004C3CCB"/>
    <w:rsid w:val="004C75A0"/>
    <w:rsid w:val="004C777B"/>
    <w:rsid w:val="004D2E22"/>
    <w:rsid w:val="004D3735"/>
    <w:rsid w:val="004D3D80"/>
    <w:rsid w:val="004D4D77"/>
    <w:rsid w:val="004D52CC"/>
    <w:rsid w:val="004D57CE"/>
    <w:rsid w:val="004D5B4C"/>
    <w:rsid w:val="004D642A"/>
    <w:rsid w:val="004D70B1"/>
    <w:rsid w:val="004D7B7F"/>
    <w:rsid w:val="004E0541"/>
    <w:rsid w:val="004E054F"/>
    <w:rsid w:val="004E0C32"/>
    <w:rsid w:val="004E12FE"/>
    <w:rsid w:val="004E1A14"/>
    <w:rsid w:val="004E29DD"/>
    <w:rsid w:val="004E36DE"/>
    <w:rsid w:val="004E3B4B"/>
    <w:rsid w:val="004E4D8E"/>
    <w:rsid w:val="004E58F1"/>
    <w:rsid w:val="004E63EB"/>
    <w:rsid w:val="004E65A0"/>
    <w:rsid w:val="004E6664"/>
    <w:rsid w:val="004E6665"/>
    <w:rsid w:val="004E66AA"/>
    <w:rsid w:val="004E68AB"/>
    <w:rsid w:val="004E6FAC"/>
    <w:rsid w:val="004E7857"/>
    <w:rsid w:val="004E7DB4"/>
    <w:rsid w:val="004F024A"/>
    <w:rsid w:val="004F08A5"/>
    <w:rsid w:val="004F09CA"/>
    <w:rsid w:val="004F0DAA"/>
    <w:rsid w:val="004F159F"/>
    <w:rsid w:val="004F15BE"/>
    <w:rsid w:val="004F2A68"/>
    <w:rsid w:val="004F3ED2"/>
    <w:rsid w:val="004F5ACA"/>
    <w:rsid w:val="004F5F59"/>
    <w:rsid w:val="004F693B"/>
    <w:rsid w:val="004F7B92"/>
    <w:rsid w:val="004F7E49"/>
    <w:rsid w:val="005017B3"/>
    <w:rsid w:val="005028A4"/>
    <w:rsid w:val="0050414A"/>
    <w:rsid w:val="005042A2"/>
    <w:rsid w:val="00504856"/>
    <w:rsid w:val="00504F03"/>
    <w:rsid w:val="00505ADE"/>
    <w:rsid w:val="005061C0"/>
    <w:rsid w:val="005068B1"/>
    <w:rsid w:val="00506D49"/>
    <w:rsid w:val="0050745E"/>
    <w:rsid w:val="00507D89"/>
    <w:rsid w:val="00507FC6"/>
    <w:rsid w:val="0051148C"/>
    <w:rsid w:val="005115EC"/>
    <w:rsid w:val="005117A6"/>
    <w:rsid w:val="00511D87"/>
    <w:rsid w:val="00512246"/>
    <w:rsid w:val="0051239C"/>
    <w:rsid w:val="00513888"/>
    <w:rsid w:val="00513B16"/>
    <w:rsid w:val="00514D9C"/>
    <w:rsid w:val="005153C0"/>
    <w:rsid w:val="00515D04"/>
    <w:rsid w:val="005164BB"/>
    <w:rsid w:val="00516756"/>
    <w:rsid w:val="00517603"/>
    <w:rsid w:val="005213AF"/>
    <w:rsid w:val="005218B4"/>
    <w:rsid w:val="00521A77"/>
    <w:rsid w:val="00521D89"/>
    <w:rsid w:val="005244BA"/>
    <w:rsid w:val="00524FEC"/>
    <w:rsid w:val="0052592C"/>
    <w:rsid w:val="00525A98"/>
    <w:rsid w:val="00525B04"/>
    <w:rsid w:val="00526223"/>
    <w:rsid w:val="00526290"/>
    <w:rsid w:val="005268FC"/>
    <w:rsid w:val="005277E0"/>
    <w:rsid w:val="005303F4"/>
    <w:rsid w:val="00530AA0"/>
    <w:rsid w:val="005326FB"/>
    <w:rsid w:val="00532C5C"/>
    <w:rsid w:val="00532D3C"/>
    <w:rsid w:val="005332C8"/>
    <w:rsid w:val="005335E4"/>
    <w:rsid w:val="0053435F"/>
    <w:rsid w:val="00535366"/>
    <w:rsid w:val="00535F4A"/>
    <w:rsid w:val="0053669E"/>
    <w:rsid w:val="005367E2"/>
    <w:rsid w:val="005374D8"/>
    <w:rsid w:val="00537A3A"/>
    <w:rsid w:val="00540259"/>
    <w:rsid w:val="00540BEA"/>
    <w:rsid w:val="005415FE"/>
    <w:rsid w:val="00541DBE"/>
    <w:rsid w:val="00542B4C"/>
    <w:rsid w:val="00542B75"/>
    <w:rsid w:val="0054422D"/>
    <w:rsid w:val="005444FA"/>
    <w:rsid w:val="00544DEF"/>
    <w:rsid w:val="0054548B"/>
    <w:rsid w:val="00545D52"/>
    <w:rsid w:val="005462E6"/>
    <w:rsid w:val="00546412"/>
    <w:rsid w:val="005464B6"/>
    <w:rsid w:val="00546B3B"/>
    <w:rsid w:val="00546B4E"/>
    <w:rsid w:val="0054755D"/>
    <w:rsid w:val="00547876"/>
    <w:rsid w:val="00547C06"/>
    <w:rsid w:val="0055030B"/>
    <w:rsid w:val="00551B73"/>
    <w:rsid w:val="00551F73"/>
    <w:rsid w:val="00552422"/>
    <w:rsid w:val="0055247C"/>
    <w:rsid w:val="0055341A"/>
    <w:rsid w:val="0055378C"/>
    <w:rsid w:val="00553AF6"/>
    <w:rsid w:val="00554B0A"/>
    <w:rsid w:val="00555147"/>
    <w:rsid w:val="00557AD7"/>
    <w:rsid w:val="00557B0F"/>
    <w:rsid w:val="00560809"/>
    <w:rsid w:val="00561204"/>
    <w:rsid w:val="005614B9"/>
    <w:rsid w:val="005627F8"/>
    <w:rsid w:val="00563582"/>
    <w:rsid w:val="00563AE3"/>
    <w:rsid w:val="00563E75"/>
    <w:rsid w:val="00563FC0"/>
    <w:rsid w:val="00564C7D"/>
    <w:rsid w:val="00565155"/>
    <w:rsid w:val="005707B1"/>
    <w:rsid w:val="00570CCF"/>
    <w:rsid w:val="00570D36"/>
    <w:rsid w:val="005712A6"/>
    <w:rsid w:val="00571FA9"/>
    <w:rsid w:val="00572ADE"/>
    <w:rsid w:val="00573675"/>
    <w:rsid w:val="0057394C"/>
    <w:rsid w:val="0057446D"/>
    <w:rsid w:val="00575DA5"/>
    <w:rsid w:val="00575FFD"/>
    <w:rsid w:val="005760F3"/>
    <w:rsid w:val="00576894"/>
    <w:rsid w:val="00576DB6"/>
    <w:rsid w:val="005778CA"/>
    <w:rsid w:val="005779F5"/>
    <w:rsid w:val="00577B41"/>
    <w:rsid w:val="00577D9C"/>
    <w:rsid w:val="00580857"/>
    <w:rsid w:val="00580CB9"/>
    <w:rsid w:val="00581B69"/>
    <w:rsid w:val="00582060"/>
    <w:rsid w:val="0058262D"/>
    <w:rsid w:val="00582B1C"/>
    <w:rsid w:val="00583C8B"/>
    <w:rsid w:val="00583D2C"/>
    <w:rsid w:val="0058422A"/>
    <w:rsid w:val="00584CD7"/>
    <w:rsid w:val="00584D60"/>
    <w:rsid w:val="00584EC4"/>
    <w:rsid w:val="00587293"/>
    <w:rsid w:val="005877B2"/>
    <w:rsid w:val="00587B35"/>
    <w:rsid w:val="005900E4"/>
    <w:rsid w:val="00591049"/>
    <w:rsid w:val="00591AE3"/>
    <w:rsid w:val="00591B34"/>
    <w:rsid w:val="00591C7F"/>
    <w:rsid w:val="00591FC9"/>
    <w:rsid w:val="00592D7B"/>
    <w:rsid w:val="005936B9"/>
    <w:rsid w:val="005937F5"/>
    <w:rsid w:val="00593961"/>
    <w:rsid w:val="00594D8B"/>
    <w:rsid w:val="00594F04"/>
    <w:rsid w:val="00595B7D"/>
    <w:rsid w:val="005962CA"/>
    <w:rsid w:val="005964AB"/>
    <w:rsid w:val="00596EC6"/>
    <w:rsid w:val="00596FDD"/>
    <w:rsid w:val="005970CA"/>
    <w:rsid w:val="0059719D"/>
    <w:rsid w:val="00597A34"/>
    <w:rsid w:val="005A0922"/>
    <w:rsid w:val="005A0F25"/>
    <w:rsid w:val="005A182A"/>
    <w:rsid w:val="005A272B"/>
    <w:rsid w:val="005A2869"/>
    <w:rsid w:val="005A2BF6"/>
    <w:rsid w:val="005A4590"/>
    <w:rsid w:val="005A5FE2"/>
    <w:rsid w:val="005A6DD2"/>
    <w:rsid w:val="005A7352"/>
    <w:rsid w:val="005A74D1"/>
    <w:rsid w:val="005B065F"/>
    <w:rsid w:val="005B0C41"/>
    <w:rsid w:val="005B119A"/>
    <w:rsid w:val="005B1EE0"/>
    <w:rsid w:val="005B2E9F"/>
    <w:rsid w:val="005B3022"/>
    <w:rsid w:val="005B4998"/>
    <w:rsid w:val="005B4EA7"/>
    <w:rsid w:val="005B572C"/>
    <w:rsid w:val="005B7533"/>
    <w:rsid w:val="005C07D2"/>
    <w:rsid w:val="005C17B3"/>
    <w:rsid w:val="005C1F4A"/>
    <w:rsid w:val="005C276F"/>
    <w:rsid w:val="005C29D1"/>
    <w:rsid w:val="005C33AB"/>
    <w:rsid w:val="005C3F00"/>
    <w:rsid w:val="005C4220"/>
    <w:rsid w:val="005C47EA"/>
    <w:rsid w:val="005C4E81"/>
    <w:rsid w:val="005C5076"/>
    <w:rsid w:val="005C51AE"/>
    <w:rsid w:val="005C5333"/>
    <w:rsid w:val="005C58F9"/>
    <w:rsid w:val="005C5EAE"/>
    <w:rsid w:val="005C5EFD"/>
    <w:rsid w:val="005C7C46"/>
    <w:rsid w:val="005D0C74"/>
    <w:rsid w:val="005D1D71"/>
    <w:rsid w:val="005D1F92"/>
    <w:rsid w:val="005D2C41"/>
    <w:rsid w:val="005D347B"/>
    <w:rsid w:val="005D36EA"/>
    <w:rsid w:val="005D3AB2"/>
    <w:rsid w:val="005D414C"/>
    <w:rsid w:val="005D4F14"/>
    <w:rsid w:val="005D5973"/>
    <w:rsid w:val="005D66D7"/>
    <w:rsid w:val="005D72B2"/>
    <w:rsid w:val="005E0841"/>
    <w:rsid w:val="005E153B"/>
    <w:rsid w:val="005E1F0A"/>
    <w:rsid w:val="005E208E"/>
    <w:rsid w:val="005E298D"/>
    <w:rsid w:val="005E2E3C"/>
    <w:rsid w:val="005E30B0"/>
    <w:rsid w:val="005E30C9"/>
    <w:rsid w:val="005E4DD2"/>
    <w:rsid w:val="005E6546"/>
    <w:rsid w:val="005E6871"/>
    <w:rsid w:val="005E6D5B"/>
    <w:rsid w:val="005E70DF"/>
    <w:rsid w:val="005F01FF"/>
    <w:rsid w:val="005F0FBF"/>
    <w:rsid w:val="005F209A"/>
    <w:rsid w:val="005F2484"/>
    <w:rsid w:val="005F2705"/>
    <w:rsid w:val="005F3831"/>
    <w:rsid w:val="005F3B47"/>
    <w:rsid w:val="005F5236"/>
    <w:rsid w:val="005F59ED"/>
    <w:rsid w:val="005F5D91"/>
    <w:rsid w:val="005F681B"/>
    <w:rsid w:val="005F6833"/>
    <w:rsid w:val="005F78E0"/>
    <w:rsid w:val="00600152"/>
    <w:rsid w:val="0060189C"/>
    <w:rsid w:val="00601BB9"/>
    <w:rsid w:val="00602774"/>
    <w:rsid w:val="006030DC"/>
    <w:rsid w:val="00603126"/>
    <w:rsid w:val="0060388B"/>
    <w:rsid w:val="0060449A"/>
    <w:rsid w:val="00604590"/>
    <w:rsid w:val="00604668"/>
    <w:rsid w:val="00604CAB"/>
    <w:rsid w:val="00606144"/>
    <w:rsid w:val="0060618A"/>
    <w:rsid w:val="00606D01"/>
    <w:rsid w:val="006074E9"/>
    <w:rsid w:val="0060790C"/>
    <w:rsid w:val="00607DCF"/>
    <w:rsid w:val="00610548"/>
    <w:rsid w:val="0061089A"/>
    <w:rsid w:val="0061095B"/>
    <w:rsid w:val="00610FCD"/>
    <w:rsid w:val="00611202"/>
    <w:rsid w:val="00611A11"/>
    <w:rsid w:val="00612166"/>
    <w:rsid w:val="006124A3"/>
    <w:rsid w:val="00613607"/>
    <w:rsid w:val="00613A94"/>
    <w:rsid w:val="00614441"/>
    <w:rsid w:val="0061459D"/>
    <w:rsid w:val="0061476A"/>
    <w:rsid w:val="00615607"/>
    <w:rsid w:val="00616561"/>
    <w:rsid w:val="00617309"/>
    <w:rsid w:val="0061799D"/>
    <w:rsid w:val="00617B5B"/>
    <w:rsid w:val="0062000B"/>
    <w:rsid w:val="0062019F"/>
    <w:rsid w:val="0062082F"/>
    <w:rsid w:val="0062088E"/>
    <w:rsid w:val="00620D45"/>
    <w:rsid w:val="0062159C"/>
    <w:rsid w:val="0062160E"/>
    <w:rsid w:val="00621ACB"/>
    <w:rsid w:val="00621B59"/>
    <w:rsid w:val="00622060"/>
    <w:rsid w:val="00622C47"/>
    <w:rsid w:val="0062440A"/>
    <w:rsid w:val="00624AC9"/>
    <w:rsid w:val="00625A97"/>
    <w:rsid w:val="006265C4"/>
    <w:rsid w:val="006269E7"/>
    <w:rsid w:val="00626B9E"/>
    <w:rsid w:val="00627080"/>
    <w:rsid w:val="00627340"/>
    <w:rsid w:val="00627598"/>
    <w:rsid w:val="00630B05"/>
    <w:rsid w:val="00631941"/>
    <w:rsid w:val="00631A09"/>
    <w:rsid w:val="00631AB4"/>
    <w:rsid w:val="0063299F"/>
    <w:rsid w:val="006329DF"/>
    <w:rsid w:val="006329E1"/>
    <w:rsid w:val="0063356E"/>
    <w:rsid w:val="006338E9"/>
    <w:rsid w:val="0063399A"/>
    <w:rsid w:val="00635048"/>
    <w:rsid w:val="00635CAD"/>
    <w:rsid w:val="00637025"/>
    <w:rsid w:val="00640A60"/>
    <w:rsid w:val="00641BCE"/>
    <w:rsid w:val="00641CD8"/>
    <w:rsid w:val="00642A58"/>
    <w:rsid w:val="00643922"/>
    <w:rsid w:val="00643E8B"/>
    <w:rsid w:val="006448F7"/>
    <w:rsid w:val="00644DE5"/>
    <w:rsid w:val="00644FAE"/>
    <w:rsid w:val="00645775"/>
    <w:rsid w:val="00647793"/>
    <w:rsid w:val="006518F9"/>
    <w:rsid w:val="00651FD7"/>
    <w:rsid w:val="006520A7"/>
    <w:rsid w:val="00652746"/>
    <w:rsid w:val="006527AA"/>
    <w:rsid w:val="006527FA"/>
    <w:rsid w:val="00652962"/>
    <w:rsid w:val="006530C0"/>
    <w:rsid w:val="00653115"/>
    <w:rsid w:val="006549C4"/>
    <w:rsid w:val="00655021"/>
    <w:rsid w:val="00656A10"/>
    <w:rsid w:val="00657150"/>
    <w:rsid w:val="00657415"/>
    <w:rsid w:val="00660867"/>
    <w:rsid w:val="00661788"/>
    <w:rsid w:val="00661AF3"/>
    <w:rsid w:val="00662307"/>
    <w:rsid w:val="0066238B"/>
    <w:rsid w:val="006623C9"/>
    <w:rsid w:val="006627D3"/>
    <w:rsid w:val="00662D3B"/>
    <w:rsid w:val="00662F0F"/>
    <w:rsid w:val="006635D4"/>
    <w:rsid w:val="006635F7"/>
    <w:rsid w:val="006648BB"/>
    <w:rsid w:val="00664922"/>
    <w:rsid w:val="006663CD"/>
    <w:rsid w:val="00666958"/>
    <w:rsid w:val="006669B2"/>
    <w:rsid w:val="00670C61"/>
    <w:rsid w:val="00671634"/>
    <w:rsid w:val="00671993"/>
    <w:rsid w:val="00671C19"/>
    <w:rsid w:val="00672369"/>
    <w:rsid w:val="0067236A"/>
    <w:rsid w:val="00672DB5"/>
    <w:rsid w:val="00672E48"/>
    <w:rsid w:val="0067362F"/>
    <w:rsid w:val="0067573A"/>
    <w:rsid w:val="00676714"/>
    <w:rsid w:val="006777B5"/>
    <w:rsid w:val="0068011C"/>
    <w:rsid w:val="00680E0F"/>
    <w:rsid w:val="006812FE"/>
    <w:rsid w:val="00681B2F"/>
    <w:rsid w:val="00682164"/>
    <w:rsid w:val="00682B14"/>
    <w:rsid w:val="00683247"/>
    <w:rsid w:val="0068370B"/>
    <w:rsid w:val="00683B6B"/>
    <w:rsid w:val="0068440A"/>
    <w:rsid w:val="0068487D"/>
    <w:rsid w:val="00686CEF"/>
    <w:rsid w:val="00686DAC"/>
    <w:rsid w:val="00686EC8"/>
    <w:rsid w:val="00687E2A"/>
    <w:rsid w:val="00687F08"/>
    <w:rsid w:val="0069086D"/>
    <w:rsid w:val="006909F3"/>
    <w:rsid w:val="00690BF1"/>
    <w:rsid w:val="00690E1D"/>
    <w:rsid w:val="00690E3B"/>
    <w:rsid w:val="00691C0C"/>
    <w:rsid w:val="00693AB6"/>
    <w:rsid w:val="00693F94"/>
    <w:rsid w:val="006948AE"/>
    <w:rsid w:val="006958CD"/>
    <w:rsid w:val="006972E5"/>
    <w:rsid w:val="00697A7C"/>
    <w:rsid w:val="00697BE5"/>
    <w:rsid w:val="00697C30"/>
    <w:rsid w:val="006A0020"/>
    <w:rsid w:val="006A0217"/>
    <w:rsid w:val="006A0838"/>
    <w:rsid w:val="006A0F83"/>
    <w:rsid w:val="006A1002"/>
    <w:rsid w:val="006A12DB"/>
    <w:rsid w:val="006A1519"/>
    <w:rsid w:val="006A189A"/>
    <w:rsid w:val="006A1A3A"/>
    <w:rsid w:val="006A1BAF"/>
    <w:rsid w:val="006A2902"/>
    <w:rsid w:val="006A3071"/>
    <w:rsid w:val="006A3398"/>
    <w:rsid w:val="006A34E9"/>
    <w:rsid w:val="006A3929"/>
    <w:rsid w:val="006A45B4"/>
    <w:rsid w:val="006A49D9"/>
    <w:rsid w:val="006A4CA5"/>
    <w:rsid w:val="006A4EDC"/>
    <w:rsid w:val="006A4F83"/>
    <w:rsid w:val="006A5E71"/>
    <w:rsid w:val="006A7F7F"/>
    <w:rsid w:val="006B0160"/>
    <w:rsid w:val="006B08C0"/>
    <w:rsid w:val="006B107A"/>
    <w:rsid w:val="006B1E32"/>
    <w:rsid w:val="006B23AA"/>
    <w:rsid w:val="006B2AF9"/>
    <w:rsid w:val="006B3BFB"/>
    <w:rsid w:val="006B3F9D"/>
    <w:rsid w:val="006B4E30"/>
    <w:rsid w:val="006B5870"/>
    <w:rsid w:val="006B5B51"/>
    <w:rsid w:val="006B5DB6"/>
    <w:rsid w:val="006B671A"/>
    <w:rsid w:val="006C11DC"/>
    <w:rsid w:val="006C19AE"/>
    <w:rsid w:val="006C276C"/>
    <w:rsid w:val="006C3817"/>
    <w:rsid w:val="006C3B33"/>
    <w:rsid w:val="006C5035"/>
    <w:rsid w:val="006C5912"/>
    <w:rsid w:val="006C6C37"/>
    <w:rsid w:val="006C6DCB"/>
    <w:rsid w:val="006C7D00"/>
    <w:rsid w:val="006C7EED"/>
    <w:rsid w:val="006D1321"/>
    <w:rsid w:val="006D1B8A"/>
    <w:rsid w:val="006D30A3"/>
    <w:rsid w:val="006D39BE"/>
    <w:rsid w:val="006D5538"/>
    <w:rsid w:val="006D650F"/>
    <w:rsid w:val="006D7139"/>
    <w:rsid w:val="006D78AC"/>
    <w:rsid w:val="006D78CB"/>
    <w:rsid w:val="006D7CC9"/>
    <w:rsid w:val="006E0E73"/>
    <w:rsid w:val="006E1FF1"/>
    <w:rsid w:val="006E278A"/>
    <w:rsid w:val="006E2816"/>
    <w:rsid w:val="006E31BB"/>
    <w:rsid w:val="006E32B5"/>
    <w:rsid w:val="006E33DE"/>
    <w:rsid w:val="006E3742"/>
    <w:rsid w:val="006E417A"/>
    <w:rsid w:val="006E4579"/>
    <w:rsid w:val="006E48D4"/>
    <w:rsid w:val="006E4A24"/>
    <w:rsid w:val="006E4A3C"/>
    <w:rsid w:val="006E4C7B"/>
    <w:rsid w:val="006E5CF0"/>
    <w:rsid w:val="006E6210"/>
    <w:rsid w:val="006E629F"/>
    <w:rsid w:val="006E73E5"/>
    <w:rsid w:val="006E7989"/>
    <w:rsid w:val="006E7AEF"/>
    <w:rsid w:val="006F0467"/>
    <w:rsid w:val="006F0A66"/>
    <w:rsid w:val="006F0DDA"/>
    <w:rsid w:val="006F0DFD"/>
    <w:rsid w:val="006F0E8A"/>
    <w:rsid w:val="006F1246"/>
    <w:rsid w:val="006F15CE"/>
    <w:rsid w:val="006F3F0D"/>
    <w:rsid w:val="006F3F65"/>
    <w:rsid w:val="006F3FCC"/>
    <w:rsid w:val="006F578F"/>
    <w:rsid w:val="006F5BC2"/>
    <w:rsid w:val="006F6041"/>
    <w:rsid w:val="006F60F9"/>
    <w:rsid w:val="006F61DA"/>
    <w:rsid w:val="007000A7"/>
    <w:rsid w:val="0070035E"/>
    <w:rsid w:val="0070042A"/>
    <w:rsid w:val="00701CB1"/>
    <w:rsid w:val="00702315"/>
    <w:rsid w:val="007034F2"/>
    <w:rsid w:val="007037EC"/>
    <w:rsid w:val="007040F7"/>
    <w:rsid w:val="00704E9E"/>
    <w:rsid w:val="007050BB"/>
    <w:rsid w:val="00705BC0"/>
    <w:rsid w:val="00706F06"/>
    <w:rsid w:val="00707036"/>
    <w:rsid w:val="007074AD"/>
    <w:rsid w:val="007104F8"/>
    <w:rsid w:val="007107E1"/>
    <w:rsid w:val="007128E7"/>
    <w:rsid w:val="007135C5"/>
    <w:rsid w:val="00713930"/>
    <w:rsid w:val="00714476"/>
    <w:rsid w:val="00714818"/>
    <w:rsid w:val="00715735"/>
    <w:rsid w:val="00715917"/>
    <w:rsid w:val="00715D89"/>
    <w:rsid w:val="00716D78"/>
    <w:rsid w:val="007173EA"/>
    <w:rsid w:val="00720665"/>
    <w:rsid w:val="007208DF"/>
    <w:rsid w:val="0072193B"/>
    <w:rsid w:val="00721992"/>
    <w:rsid w:val="00722175"/>
    <w:rsid w:val="00722737"/>
    <w:rsid w:val="00722E84"/>
    <w:rsid w:val="00722F86"/>
    <w:rsid w:val="00723416"/>
    <w:rsid w:val="00723623"/>
    <w:rsid w:val="00723E34"/>
    <w:rsid w:val="0072418E"/>
    <w:rsid w:val="00724440"/>
    <w:rsid w:val="00724AFD"/>
    <w:rsid w:val="00724F6E"/>
    <w:rsid w:val="00725047"/>
    <w:rsid w:val="00725628"/>
    <w:rsid w:val="00725A67"/>
    <w:rsid w:val="00725A79"/>
    <w:rsid w:val="00725F15"/>
    <w:rsid w:val="00726131"/>
    <w:rsid w:val="007262E1"/>
    <w:rsid w:val="00726D55"/>
    <w:rsid w:val="00726D78"/>
    <w:rsid w:val="00730087"/>
    <w:rsid w:val="00730FB6"/>
    <w:rsid w:val="0073132E"/>
    <w:rsid w:val="00731882"/>
    <w:rsid w:val="0073189D"/>
    <w:rsid w:val="00731C76"/>
    <w:rsid w:val="00732649"/>
    <w:rsid w:val="007328FA"/>
    <w:rsid w:val="00732A6A"/>
    <w:rsid w:val="00732D10"/>
    <w:rsid w:val="00732DDE"/>
    <w:rsid w:val="007334ED"/>
    <w:rsid w:val="00734268"/>
    <w:rsid w:val="00734687"/>
    <w:rsid w:val="00735F03"/>
    <w:rsid w:val="007360C8"/>
    <w:rsid w:val="007363E8"/>
    <w:rsid w:val="00736E05"/>
    <w:rsid w:val="00737823"/>
    <w:rsid w:val="00737BCB"/>
    <w:rsid w:val="00737E5A"/>
    <w:rsid w:val="0074080F"/>
    <w:rsid w:val="0074099A"/>
    <w:rsid w:val="00740F4D"/>
    <w:rsid w:val="007421A2"/>
    <w:rsid w:val="007423F0"/>
    <w:rsid w:val="007434D7"/>
    <w:rsid w:val="00743EB3"/>
    <w:rsid w:val="00743FA8"/>
    <w:rsid w:val="007444CD"/>
    <w:rsid w:val="00744807"/>
    <w:rsid w:val="00744F40"/>
    <w:rsid w:val="00745377"/>
    <w:rsid w:val="00746E97"/>
    <w:rsid w:val="00747105"/>
    <w:rsid w:val="00747262"/>
    <w:rsid w:val="0075040B"/>
    <w:rsid w:val="00751EF0"/>
    <w:rsid w:val="00752DA4"/>
    <w:rsid w:val="00754052"/>
    <w:rsid w:val="00754610"/>
    <w:rsid w:val="00754B32"/>
    <w:rsid w:val="00755444"/>
    <w:rsid w:val="00755FD1"/>
    <w:rsid w:val="007572E2"/>
    <w:rsid w:val="00757D6E"/>
    <w:rsid w:val="0076089A"/>
    <w:rsid w:val="0076184A"/>
    <w:rsid w:val="00762562"/>
    <w:rsid w:val="00762A6C"/>
    <w:rsid w:val="00762AEC"/>
    <w:rsid w:val="00765656"/>
    <w:rsid w:val="00765B7A"/>
    <w:rsid w:val="0076630C"/>
    <w:rsid w:val="00766FBD"/>
    <w:rsid w:val="00767B7A"/>
    <w:rsid w:val="00770387"/>
    <w:rsid w:val="00770480"/>
    <w:rsid w:val="0077077D"/>
    <w:rsid w:val="00770FC6"/>
    <w:rsid w:val="00771003"/>
    <w:rsid w:val="00772346"/>
    <w:rsid w:val="007728F8"/>
    <w:rsid w:val="007729D3"/>
    <w:rsid w:val="00772ACF"/>
    <w:rsid w:val="0077346A"/>
    <w:rsid w:val="0077455B"/>
    <w:rsid w:val="00774732"/>
    <w:rsid w:val="00774A93"/>
    <w:rsid w:val="00775293"/>
    <w:rsid w:val="00775D4A"/>
    <w:rsid w:val="00776482"/>
    <w:rsid w:val="00777394"/>
    <w:rsid w:val="007777EF"/>
    <w:rsid w:val="00777BBB"/>
    <w:rsid w:val="007806F2"/>
    <w:rsid w:val="00780B9E"/>
    <w:rsid w:val="00780B9F"/>
    <w:rsid w:val="007810C4"/>
    <w:rsid w:val="00782084"/>
    <w:rsid w:val="0078208C"/>
    <w:rsid w:val="0078267B"/>
    <w:rsid w:val="00783A9C"/>
    <w:rsid w:val="00784880"/>
    <w:rsid w:val="0078627F"/>
    <w:rsid w:val="007905A8"/>
    <w:rsid w:val="00790E0C"/>
    <w:rsid w:val="007925F0"/>
    <w:rsid w:val="007929A0"/>
    <w:rsid w:val="0079316C"/>
    <w:rsid w:val="007933C5"/>
    <w:rsid w:val="00793871"/>
    <w:rsid w:val="00794B62"/>
    <w:rsid w:val="00794CCC"/>
    <w:rsid w:val="0079599F"/>
    <w:rsid w:val="007959A1"/>
    <w:rsid w:val="00795E47"/>
    <w:rsid w:val="007A0DD7"/>
    <w:rsid w:val="007A1A19"/>
    <w:rsid w:val="007A1C9B"/>
    <w:rsid w:val="007A3409"/>
    <w:rsid w:val="007A3B65"/>
    <w:rsid w:val="007A3FD5"/>
    <w:rsid w:val="007A44A9"/>
    <w:rsid w:val="007A4A1E"/>
    <w:rsid w:val="007A5106"/>
    <w:rsid w:val="007A524D"/>
    <w:rsid w:val="007A5286"/>
    <w:rsid w:val="007A5413"/>
    <w:rsid w:val="007A584F"/>
    <w:rsid w:val="007A5A6D"/>
    <w:rsid w:val="007A5D72"/>
    <w:rsid w:val="007A61D8"/>
    <w:rsid w:val="007A63FC"/>
    <w:rsid w:val="007A7135"/>
    <w:rsid w:val="007A7978"/>
    <w:rsid w:val="007B05B5"/>
    <w:rsid w:val="007B0B98"/>
    <w:rsid w:val="007B14A5"/>
    <w:rsid w:val="007B17FE"/>
    <w:rsid w:val="007B199F"/>
    <w:rsid w:val="007B1ABD"/>
    <w:rsid w:val="007B1B6E"/>
    <w:rsid w:val="007B25A1"/>
    <w:rsid w:val="007B3AC9"/>
    <w:rsid w:val="007B3DDB"/>
    <w:rsid w:val="007B48DA"/>
    <w:rsid w:val="007B51A6"/>
    <w:rsid w:val="007B5BFB"/>
    <w:rsid w:val="007B7AEC"/>
    <w:rsid w:val="007C0C63"/>
    <w:rsid w:val="007C1632"/>
    <w:rsid w:val="007C2332"/>
    <w:rsid w:val="007C2869"/>
    <w:rsid w:val="007C3C32"/>
    <w:rsid w:val="007C4531"/>
    <w:rsid w:val="007C47A0"/>
    <w:rsid w:val="007C7B0A"/>
    <w:rsid w:val="007D0907"/>
    <w:rsid w:val="007D0918"/>
    <w:rsid w:val="007D0B6F"/>
    <w:rsid w:val="007D0B7A"/>
    <w:rsid w:val="007D0E3B"/>
    <w:rsid w:val="007D1B6E"/>
    <w:rsid w:val="007D257B"/>
    <w:rsid w:val="007D2CBB"/>
    <w:rsid w:val="007D317C"/>
    <w:rsid w:val="007D35D6"/>
    <w:rsid w:val="007D3BE6"/>
    <w:rsid w:val="007D4973"/>
    <w:rsid w:val="007D54D4"/>
    <w:rsid w:val="007D6D18"/>
    <w:rsid w:val="007D6E4C"/>
    <w:rsid w:val="007D75BF"/>
    <w:rsid w:val="007D7EB4"/>
    <w:rsid w:val="007E2303"/>
    <w:rsid w:val="007E2432"/>
    <w:rsid w:val="007E2683"/>
    <w:rsid w:val="007E2A5D"/>
    <w:rsid w:val="007E312F"/>
    <w:rsid w:val="007E3810"/>
    <w:rsid w:val="007E3EC1"/>
    <w:rsid w:val="007E5257"/>
    <w:rsid w:val="007E5F63"/>
    <w:rsid w:val="007E5F64"/>
    <w:rsid w:val="007E65E6"/>
    <w:rsid w:val="007E6F49"/>
    <w:rsid w:val="007E7450"/>
    <w:rsid w:val="007F0602"/>
    <w:rsid w:val="007F087F"/>
    <w:rsid w:val="007F1617"/>
    <w:rsid w:val="007F2128"/>
    <w:rsid w:val="007F2507"/>
    <w:rsid w:val="007F2E8F"/>
    <w:rsid w:val="007F3061"/>
    <w:rsid w:val="007F320A"/>
    <w:rsid w:val="007F3912"/>
    <w:rsid w:val="007F4EF0"/>
    <w:rsid w:val="007F5EB9"/>
    <w:rsid w:val="007F6241"/>
    <w:rsid w:val="007F69C4"/>
    <w:rsid w:val="007F71B4"/>
    <w:rsid w:val="007F763B"/>
    <w:rsid w:val="007F770C"/>
    <w:rsid w:val="007F777D"/>
    <w:rsid w:val="007F7E82"/>
    <w:rsid w:val="007F7ED8"/>
    <w:rsid w:val="00800369"/>
    <w:rsid w:val="00800376"/>
    <w:rsid w:val="0080048D"/>
    <w:rsid w:val="00800625"/>
    <w:rsid w:val="00800AE0"/>
    <w:rsid w:val="008013BD"/>
    <w:rsid w:val="00801F13"/>
    <w:rsid w:val="00801F7F"/>
    <w:rsid w:val="00802419"/>
    <w:rsid w:val="0080255F"/>
    <w:rsid w:val="008030A1"/>
    <w:rsid w:val="008039E5"/>
    <w:rsid w:val="008049C5"/>
    <w:rsid w:val="00805C03"/>
    <w:rsid w:val="008067F3"/>
    <w:rsid w:val="008071B1"/>
    <w:rsid w:val="00807990"/>
    <w:rsid w:val="008100B0"/>
    <w:rsid w:val="008105E8"/>
    <w:rsid w:val="008106F6"/>
    <w:rsid w:val="00810D78"/>
    <w:rsid w:val="00811A53"/>
    <w:rsid w:val="00812338"/>
    <w:rsid w:val="0081355F"/>
    <w:rsid w:val="00814206"/>
    <w:rsid w:val="008149A5"/>
    <w:rsid w:val="00814EA5"/>
    <w:rsid w:val="00816922"/>
    <w:rsid w:val="00816A13"/>
    <w:rsid w:val="0081729E"/>
    <w:rsid w:val="008201C5"/>
    <w:rsid w:val="0082059E"/>
    <w:rsid w:val="00820622"/>
    <w:rsid w:val="00821368"/>
    <w:rsid w:val="0082281C"/>
    <w:rsid w:val="00823812"/>
    <w:rsid w:val="0082470D"/>
    <w:rsid w:val="0082485C"/>
    <w:rsid w:val="00824B1E"/>
    <w:rsid w:val="00824DBC"/>
    <w:rsid w:val="0082551A"/>
    <w:rsid w:val="00826A05"/>
    <w:rsid w:val="008270FE"/>
    <w:rsid w:val="00827147"/>
    <w:rsid w:val="00827543"/>
    <w:rsid w:val="008276B6"/>
    <w:rsid w:val="008314D9"/>
    <w:rsid w:val="00833DE6"/>
    <w:rsid w:val="00834E7F"/>
    <w:rsid w:val="00834EEF"/>
    <w:rsid w:val="00835F6E"/>
    <w:rsid w:val="008363EE"/>
    <w:rsid w:val="0083687D"/>
    <w:rsid w:val="008368C4"/>
    <w:rsid w:val="008377D6"/>
    <w:rsid w:val="00837984"/>
    <w:rsid w:val="00837D99"/>
    <w:rsid w:val="0084078B"/>
    <w:rsid w:val="008409F3"/>
    <w:rsid w:val="00841895"/>
    <w:rsid w:val="00841B78"/>
    <w:rsid w:val="00841DC6"/>
    <w:rsid w:val="00841E53"/>
    <w:rsid w:val="008421F6"/>
    <w:rsid w:val="0084281D"/>
    <w:rsid w:val="008429ED"/>
    <w:rsid w:val="00843BF7"/>
    <w:rsid w:val="008447A0"/>
    <w:rsid w:val="00844973"/>
    <w:rsid w:val="008451E3"/>
    <w:rsid w:val="00845251"/>
    <w:rsid w:val="0084537A"/>
    <w:rsid w:val="008454F2"/>
    <w:rsid w:val="00845795"/>
    <w:rsid w:val="00846B08"/>
    <w:rsid w:val="00847B69"/>
    <w:rsid w:val="00847C0F"/>
    <w:rsid w:val="00850154"/>
    <w:rsid w:val="00850AE7"/>
    <w:rsid w:val="00850DE1"/>
    <w:rsid w:val="00850F66"/>
    <w:rsid w:val="00851BC3"/>
    <w:rsid w:val="00852065"/>
    <w:rsid w:val="00852C56"/>
    <w:rsid w:val="00852DC0"/>
    <w:rsid w:val="0085398E"/>
    <w:rsid w:val="0085408C"/>
    <w:rsid w:val="008563EA"/>
    <w:rsid w:val="008567DA"/>
    <w:rsid w:val="00856AEE"/>
    <w:rsid w:val="008573CB"/>
    <w:rsid w:val="00860839"/>
    <w:rsid w:val="00860DEF"/>
    <w:rsid w:val="0086184E"/>
    <w:rsid w:val="00861AFF"/>
    <w:rsid w:val="00862F17"/>
    <w:rsid w:val="00863472"/>
    <w:rsid w:val="008634E4"/>
    <w:rsid w:val="00863A08"/>
    <w:rsid w:val="008646D1"/>
    <w:rsid w:val="00864F07"/>
    <w:rsid w:val="00865052"/>
    <w:rsid w:val="00866FD1"/>
    <w:rsid w:val="008673EB"/>
    <w:rsid w:val="00867415"/>
    <w:rsid w:val="00870785"/>
    <w:rsid w:val="00870B4B"/>
    <w:rsid w:val="00870E33"/>
    <w:rsid w:val="00871466"/>
    <w:rsid w:val="00871CEF"/>
    <w:rsid w:val="00873788"/>
    <w:rsid w:val="00873A52"/>
    <w:rsid w:val="00873AE9"/>
    <w:rsid w:val="00873D71"/>
    <w:rsid w:val="00873F5A"/>
    <w:rsid w:val="0087562C"/>
    <w:rsid w:val="008762C1"/>
    <w:rsid w:val="008769F8"/>
    <w:rsid w:val="008777C2"/>
    <w:rsid w:val="008777E0"/>
    <w:rsid w:val="0087786C"/>
    <w:rsid w:val="00880691"/>
    <w:rsid w:val="00880A7F"/>
    <w:rsid w:val="00880D98"/>
    <w:rsid w:val="0088162A"/>
    <w:rsid w:val="00881D0A"/>
    <w:rsid w:val="00882078"/>
    <w:rsid w:val="0088227D"/>
    <w:rsid w:val="00882374"/>
    <w:rsid w:val="008824D1"/>
    <w:rsid w:val="00882725"/>
    <w:rsid w:val="00885A30"/>
    <w:rsid w:val="008872B0"/>
    <w:rsid w:val="0088733F"/>
    <w:rsid w:val="008879A1"/>
    <w:rsid w:val="008879FC"/>
    <w:rsid w:val="00890283"/>
    <w:rsid w:val="0089155E"/>
    <w:rsid w:val="00891D03"/>
    <w:rsid w:val="00891FFF"/>
    <w:rsid w:val="00892C77"/>
    <w:rsid w:val="00892DC7"/>
    <w:rsid w:val="00893631"/>
    <w:rsid w:val="00893B18"/>
    <w:rsid w:val="00894FC4"/>
    <w:rsid w:val="008953A4"/>
    <w:rsid w:val="008961F0"/>
    <w:rsid w:val="008A048F"/>
    <w:rsid w:val="008A0D77"/>
    <w:rsid w:val="008A0F9A"/>
    <w:rsid w:val="008A104B"/>
    <w:rsid w:val="008A178C"/>
    <w:rsid w:val="008A2896"/>
    <w:rsid w:val="008A2DC6"/>
    <w:rsid w:val="008A3574"/>
    <w:rsid w:val="008A3A6E"/>
    <w:rsid w:val="008A3CF5"/>
    <w:rsid w:val="008A449D"/>
    <w:rsid w:val="008A4988"/>
    <w:rsid w:val="008A4BE4"/>
    <w:rsid w:val="008A518D"/>
    <w:rsid w:val="008A54E9"/>
    <w:rsid w:val="008A5B37"/>
    <w:rsid w:val="008A602C"/>
    <w:rsid w:val="008A76F3"/>
    <w:rsid w:val="008A77BF"/>
    <w:rsid w:val="008A7D89"/>
    <w:rsid w:val="008B0126"/>
    <w:rsid w:val="008B0754"/>
    <w:rsid w:val="008B11EB"/>
    <w:rsid w:val="008B1F89"/>
    <w:rsid w:val="008B354C"/>
    <w:rsid w:val="008B3A77"/>
    <w:rsid w:val="008B40CF"/>
    <w:rsid w:val="008B4A9A"/>
    <w:rsid w:val="008B4BC6"/>
    <w:rsid w:val="008B5287"/>
    <w:rsid w:val="008B6C45"/>
    <w:rsid w:val="008B7C08"/>
    <w:rsid w:val="008C0E99"/>
    <w:rsid w:val="008C109C"/>
    <w:rsid w:val="008C154A"/>
    <w:rsid w:val="008C21D3"/>
    <w:rsid w:val="008C28BB"/>
    <w:rsid w:val="008C2FC4"/>
    <w:rsid w:val="008C3369"/>
    <w:rsid w:val="008C3D47"/>
    <w:rsid w:val="008C6870"/>
    <w:rsid w:val="008C6D6A"/>
    <w:rsid w:val="008C7034"/>
    <w:rsid w:val="008C79E4"/>
    <w:rsid w:val="008C7CBF"/>
    <w:rsid w:val="008D0A7F"/>
    <w:rsid w:val="008D0F6D"/>
    <w:rsid w:val="008D12A3"/>
    <w:rsid w:val="008D2842"/>
    <w:rsid w:val="008D2DAA"/>
    <w:rsid w:val="008D322F"/>
    <w:rsid w:val="008D477C"/>
    <w:rsid w:val="008D4937"/>
    <w:rsid w:val="008D5697"/>
    <w:rsid w:val="008D5DF7"/>
    <w:rsid w:val="008D628E"/>
    <w:rsid w:val="008D63DD"/>
    <w:rsid w:val="008D6524"/>
    <w:rsid w:val="008D7042"/>
    <w:rsid w:val="008D7988"/>
    <w:rsid w:val="008D79C9"/>
    <w:rsid w:val="008E0CDF"/>
    <w:rsid w:val="008E11F8"/>
    <w:rsid w:val="008E16E9"/>
    <w:rsid w:val="008E1812"/>
    <w:rsid w:val="008E218F"/>
    <w:rsid w:val="008E22BA"/>
    <w:rsid w:val="008E34BB"/>
    <w:rsid w:val="008E3FA2"/>
    <w:rsid w:val="008E4097"/>
    <w:rsid w:val="008E48B8"/>
    <w:rsid w:val="008E5048"/>
    <w:rsid w:val="008E5F67"/>
    <w:rsid w:val="008E60F4"/>
    <w:rsid w:val="008E658E"/>
    <w:rsid w:val="008E665F"/>
    <w:rsid w:val="008E6737"/>
    <w:rsid w:val="008E6A31"/>
    <w:rsid w:val="008E6F05"/>
    <w:rsid w:val="008E7720"/>
    <w:rsid w:val="008E7A36"/>
    <w:rsid w:val="008E7A86"/>
    <w:rsid w:val="008F0E85"/>
    <w:rsid w:val="008F1326"/>
    <w:rsid w:val="008F1602"/>
    <w:rsid w:val="008F1655"/>
    <w:rsid w:val="008F275E"/>
    <w:rsid w:val="008F36E6"/>
    <w:rsid w:val="008F36F3"/>
    <w:rsid w:val="008F49A3"/>
    <w:rsid w:val="008F4A34"/>
    <w:rsid w:val="008F508C"/>
    <w:rsid w:val="008F55ED"/>
    <w:rsid w:val="008F6B8A"/>
    <w:rsid w:val="008F6FA2"/>
    <w:rsid w:val="008F7E03"/>
    <w:rsid w:val="008F7F17"/>
    <w:rsid w:val="0090030D"/>
    <w:rsid w:val="0090133C"/>
    <w:rsid w:val="00901FC9"/>
    <w:rsid w:val="00903403"/>
    <w:rsid w:val="0090345D"/>
    <w:rsid w:val="00904785"/>
    <w:rsid w:val="009064FE"/>
    <w:rsid w:val="009074D6"/>
    <w:rsid w:val="009076D0"/>
    <w:rsid w:val="00910C7C"/>
    <w:rsid w:val="009112AB"/>
    <w:rsid w:val="0091191C"/>
    <w:rsid w:val="00911DB9"/>
    <w:rsid w:val="00912EA0"/>
    <w:rsid w:val="009132A7"/>
    <w:rsid w:val="009136ED"/>
    <w:rsid w:val="00913F3C"/>
    <w:rsid w:val="0091432A"/>
    <w:rsid w:val="00914640"/>
    <w:rsid w:val="0091464B"/>
    <w:rsid w:val="0091465E"/>
    <w:rsid w:val="009147D4"/>
    <w:rsid w:val="00914AF3"/>
    <w:rsid w:val="00914B96"/>
    <w:rsid w:val="00915963"/>
    <w:rsid w:val="0091748B"/>
    <w:rsid w:val="009177A5"/>
    <w:rsid w:val="00920202"/>
    <w:rsid w:val="00920334"/>
    <w:rsid w:val="00920A8C"/>
    <w:rsid w:val="00920AC7"/>
    <w:rsid w:val="00920DDC"/>
    <w:rsid w:val="0092105A"/>
    <w:rsid w:val="00921A4E"/>
    <w:rsid w:val="00921E47"/>
    <w:rsid w:val="00923B87"/>
    <w:rsid w:val="00923BF2"/>
    <w:rsid w:val="00923C0B"/>
    <w:rsid w:val="00924138"/>
    <w:rsid w:val="009249CD"/>
    <w:rsid w:val="00924CB4"/>
    <w:rsid w:val="009256CA"/>
    <w:rsid w:val="00925B81"/>
    <w:rsid w:val="009267A3"/>
    <w:rsid w:val="00927392"/>
    <w:rsid w:val="00927962"/>
    <w:rsid w:val="009300EB"/>
    <w:rsid w:val="009303C1"/>
    <w:rsid w:val="009316B9"/>
    <w:rsid w:val="00931736"/>
    <w:rsid w:val="009323A8"/>
    <w:rsid w:val="00933080"/>
    <w:rsid w:val="00933280"/>
    <w:rsid w:val="009337AF"/>
    <w:rsid w:val="00935A5C"/>
    <w:rsid w:val="00935D12"/>
    <w:rsid w:val="00936B35"/>
    <w:rsid w:val="00936E8E"/>
    <w:rsid w:val="0093776B"/>
    <w:rsid w:val="00937B0E"/>
    <w:rsid w:val="00937F5A"/>
    <w:rsid w:val="00941327"/>
    <w:rsid w:val="0094176D"/>
    <w:rsid w:val="00941B5A"/>
    <w:rsid w:val="00941EEE"/>
    <w:rsid w:val="009421B7"/>
    <w:rsid w:val="00943803"/>
    <w:rsid w:val="00943A13"/>
    <w:rsid w:val="00943C70"/>
    <w:rsid w:val="0094428E"/>
    <w:rsid w:val="0094700C"/>
    <w:rsid w:val="00947293"/>
    <w:rsid w:val="00947A6A"/>
    <w:rsid w:val="00947CD0"/>
    <w:rsid w:val="00947F94"/>
    <w:rsid w:val="0095039C"/>
    <w:rsid w:val="00951172"/>
    <w:rsid w:val="00952A7C"/>
    <w:rsid w:val="009531EF"/>
    <w:rsid w:val="00953306"/>
    <w:rsid w:val="009544F0"/>
    <w:rsid w:val="009545B1"/>
    <w:rsid w:val="0095482C"/>
    <w:rsid w:val="0095553F"/>
    <w:rsid w:val="00956B04"/>
    <w:rsid w:val="00956C79"/>
    <w:rsid w:val="00957D63"/>
    <w:rsid w:val="00960212"/>
    <w:rsid w:val="009606CF"/>
    <w:rsid w:val="009607DC"/>
    <w:rsid w:val="00960C45"/>
    <w:rsid w:val="009613E2"/>
    <w:rsid w:val="00961B0C"/>
    <w:rsid w:val="0096238C"/>
    <w:rsid w:val="009630EA"/>
    <w:rsid w:val="009638AB"/>
    <w:rsid w:val="00963D73"/>
    <w:rsid w:val="00963DFA"/>
    <w:rsid w:val="009701F3"/>
    <w:rsid w:val="009709DE"/>
    <w:rsid w:val="00971605"/>
    <w:rsid w:val="00972BE4"/>
    <w:rsid w:val="00972CD2"/>
    <w:rsid w:val="009739B8"/>
    <w:rsid w:val="00974047"/>
    <w:rsid w:val="00974180"/>
    <w:rsid w:val="00975028"/>
    <w:rsid w:val="0097576D"/>
    <w:rsid w:val="00975914"/>
    <w:rsid w:val="00976AFE"/>
    <w:rsid w:val="00977037"/>
    <w:rsid w:val="009772E7"/>
    <w:rsid w:val="009774FB"/>
    <w:rsid w:val="0097753E"/>
    <w:rsid w:val="009808D9"/>
    <w:rsid w:val="00981289"/>
    <w:rsid w:val="00981A85"/>
    <w:rsid w:val="00981B83"/>
    <w:rsid w:val="00981D51"/>
    <w:rsid w:val="00982B63"/>
    <w:rsid w:val="00982D37"/>
    <w:rsid w:val="00982EEB"/>
    <w:rsid w:val="009831A8"/>
    <w:rsid w:val="00983976"/>
    <w:rsid w:val="00983AED"/>
    <w:rsid w:val="00984123"/>
    <w:rsid w:val="00985272"/>
    <w:rsid w:val="009859D1"/>
    <w:rsid w:val="00985F99"/>
    <w:rsid w:val="009860B8"/>
    <w:rsid w:val="009869BA"/>
    <w:rsid w:val="00991036"/>
    <w:rsid w:val="00992D76"/>
    <w:rsid w:val="0099302D"/>
    <w:rsid w:val="00993375"/>
    <w:rsid w:val="00993DFA"/>
    <w:rsid w:val="0099483C"/>
    <w:rsid w:val="0099498F"/>
    <w:rsid w:val="00994F3D"/>
    <w:rsid w:val="00996297"/>
    <w:rsid w:val="00997303"/>
    <w:rsid w:val="00997468"/>
    <w:rsid w:val="00997A24"/>
    <w:rsid w:val="009A00B4"/>
    <w:rsid w:val="009A022F"/>
    <w:rsid w:val="009A1621"/>
    <w:rsid w:val="009A1E55"/>
    <w:rsid w:val="009A1E83"/>
    <w:rsid w:val="009A3861"/>
    <w:rsid w:val="009A4108"/>
    <w:rsid w:val="009A49D8"/>
    <w:rsid w:val="009A5481"/>
    <w:rsid w:val="009A5904"/>
    <w:rsid w:val="009A6904"/>
    <w:rsid w:val="009A7289"/>
    <w:rsid w:val="009A73F8"/>
    <w:rsid w:val="009A7A14"/>
    <w:rsid w:val="009A7CA5"/>
    <w:rsid w:val="009A7F10"/>
    <w:rsid w:val="009B07AA"/>
    <w:rsid w:val="009B0D17"/>
    <w:rsid w:val="009B0E3C"/>
    <w:rsid w:val="009B1331"/>
    <w:rsid w:val="009B1687"/>
    <w:rsid w:val="009B280F"/>
    <w:rsid w:val="009B30C9"/>
    <w:rsid w:val="009B36FD"/>
    <w:rsid w:val="009B4166"/>
    <w:rsid w:val="009B5332"/>
    <w:rsid w:val="009B585B"/>
    <w:rsid w:val="009B5D3D"/>
    <w:rsid w:val="009B72A8"/>
    <w:rsid w:val="009B737E"/>
    <w:rsid w:val="009B73F6"/>
    <w:rsid w:val="009B759B"/>
    <w:rsid w:val="009B76D6"/>
    <w:rsid w:val="009B773D"/>
    <w:rsid w:val="009B7F7C"/>
    <w:rsid w:val="009C0755"/>
    <w:rsid w:val="009C0CAA"/>
    <w:rsid w:val="009C0D00"/>
    <w:rsid w:val="009C0D57"/>
    <w:rsid w:val="009C1E9D"/>
    <w:rsid w:val="009C1F95"/>
    <w:rsid w:val="009C2194"/>
    <w:rsid w:val="009C4276"/>
    <w:rsid w:val="009C4B5D"/>
    <w:rsid w:val="009C4CA1"/>
    <w:rsid w:val="009C530F"/>
    <w:rsid w:val="009C5B72"/>
    <w:rsid w:val="009C627A"/>
    <w:rsid w:val="009C70AA"/>
    <w:rsid w:val="009C7FF7"/>
    <w:rsid w:val="009D0367"/>
    <w:rsid w:val="009D0B4E"/>
    <w:rsid w:val="009D14B6"/>
    <w:rsid w:val="009D1F20"/>
    <w:rsid w:val="009D21A3"/>
    <w:rsid w:val="009D27D5"/>
    <w:rsid w:val="009D31A3"/>
    <w:rsid w:val="009D3429"/>
    <w:rsid w:val="009D3874"/>
    <w:rsid w:val="009D3D24"/>
    <w:rsid w:val="009D444A"/>
    <w:rsid w:val="009D54EA"/>
    <w:rsid w:val="009D5B9B"/>
    <w:rsid w:val="009D6408"/>
    <w:rsid w:val="009D7A29"/>
    <w:rsid w:val="009E074B"/>
    <w:rsid w:val="009E0C0E"/>
    <w:rsid w:val="009E0C2E"/>
    <w:rsid w:val="009E17BD"/>
    <w:rsid w:val="009E1812"/>
    <w:rsid w:val="009E3138"/>
    <w:rsid w:val="009E3AB3"/>
    <w:rsid w:val="009E6938"/>
    <w:rsid w:val="009F0183"/>
    <w:rsid w:val="009F05C5"/>
    <w:rsid w:val="009F07B1"/>
    <w:rsid w:val="009F1737"/>
    <w:rsid w:val="009F17E1"/>
    <w:rsid w:val="009F18E4"/>
    <w:rsid w:val="009F2138"/>
    <w:rsid w:val="009F24C8"/>
    <w:rsid w:val="009F2A7E"/>
    <w:rsid w:val="009F2BD0"/>
    <w:rsid w:val="009F309A"/>
    <w:rsid w:val="009F3B8D"/>
    <w:rsid w:val="009F4075"/>
    <w:rsid w:val="009F4832"/>
    <w:rsid w:val="009F4ECB"/>
    <w:rsid w:val="009F5857"/>
    <w:rsid w:val="009F5AA3"/>
    <w:rsid w:val="009F622B"/>
    <w:rsid w:val="009F6454"/>
    <w:rsid w:val="009F6C5D"/>
    <w:rsid w:val="009F6E1F"/>
    <w:rsid w:val="009F6E9E"/>
    <w:rsid w:val="009F7F4A"/>
    <w:rsid w:val="00A00148"/>
    <w:rsid w:val="00A010FB"/>
    <w:rsid w:val="00A013F8"/>
    <w:rsid w:val="00A02119"/>
    <w:rsid w:val="00A025AC"/>
    <w:rsid w:val="00A0280E"/>
    <w:rsid w:val="00A029FB"/>
    <w:rsid w:val="00A03142"/>
    <w:rsid w:val="00A04262"/>
    <w:rsid w:val="00A0442E"/>
    <w:rsid w:val="00A0447F"/>
    <w:rsid w:val="00A048D9"/>
    <w:rsid w:val="00A050E6"/>
    <w:rsid w:val="00A053EC"/>
    <w:rsid w:val="00A0561B"/>
    <w:rsid w:val="00A05695"/>
    <w:rsid w:val="00A0569A"/>
    <w:rsid w:val="00A05D7C"/>
    <w:rsid w:val="00A05F6F"/>
    <w:rsid w:val="00A0601E"/>
    <w:rsid w:val="00A0691F"/>
    <w:rsid w:val="00A06DF8"/>
    <w:rsid w:val="00A0711C"/>
    <w:rsid w:val="00A078B5"/>
    <w:rsid w:val="00A11533"/>
    <w:rsid w:val="00A1214C"/>
    <w:rsid w:val="00A1215E"/>
    <w:rsid w:val="00A124AA"/>
    <w:rsid w:val="00A12EE0"/>
    <w:rsid w:val="00A134A6"/>
    <w:rsid w:val="00A137E0"/>
    <w:rsid w:val="00A138EA"/>
    <w:rsid w:val="00A140D3"/>
    <w:rsid w:val="00A1435B"/>
    <w:rsid w:val="00A14AAC"/>
    <w:rsid w:val="00A150E1"/>
    <w:rsid w:val="00A15E26"/>
    <w:rsid w:val="00A15E70"/>
    <w:rsid w:val="00A1632D"/>
    <w:rsid w:val="00A1689A"/>
    <w:rsid w:val="00A17027"/>
    <w:rsid w:val="00A20960"/>
    <w:rsid w:val="00A20AC6"/>
    <w:rsid w:val="00A22BA1"/>
    <w:rsid w:val="00A23478"/>
    <w:rsid w:val="00A236C7"/>
    <w:rsid w:val="00A238F6"/>
    <w:rsid w:val="00A23C28"/>
    <w:rsid w:val="00A2429C"/>
    <w:rsid w:val="00A24537"/>
    <w:rsid w:val="00A24749"/>
    <w:rsid w:val="00A25086"/>
    <w:rsid w:val="00A25237"/>
    <w:rsid w:val="00A2532D"/>
    <w:rsid w:val="00A25352"/>
    <w:rsid w:val="00A26544"/>
    <w:rsid w:val="00A27216"/>
    <w:rsid w:val="00A275EA"/>
    <w:rsid w:val="00A2765E"/>
    <w:rsid w:val="00A27A67"/>
    <w:rsid w:val="00A30020"/>
    <w:rsid w:val="00A30177"/>
    <w:rsid w:val="00A3088B"/>
    <w:rsid w:val="00A3143A"/>
    <w:rsid w:val="00A3180C"/>
    <w:rsid w:val="00A321E5"/>
    <w:rsid w:val="00A33AE9"/>
    <w:rsid w:val="00A33FD4"/>
    <w:rsid w:val="00A345A1"/>
    <w:rsid w:val="00A34CC4"/>
    <w:rsid w:val="00A35781"/>
    <w:rsid w:val="00A359FA"/>
    <w:rsid w:val="00A360D0"/>
    <w:rsid w:val="00A3667D"/>
    <w:rsid w:val="00A3704B"/>
    <w:rsid w:val="00A377BF"/>
    <w:rsid w:val="00A4290B"/>
    <w:rsid w:val="00A43758"/>
    <w:rsid w:val="00A43E5C"/>
    <w:rsid w:val="00A456C2"/>
    <w:rsid w:val="00A46135"/>
    <w:rsid w:val="00A46270"/>
    <w:rsid w:val="00A471D6"/>
    <w:rsid w:val="00A4740F"/>
    <w:rsid w:val="00A4751C"/>
    <w:rsid w:val="00A47A73"/>
    <w:rsid w:val="00A47FAE"/>
    <w:rsid w:val="00A504C8"/>
    <w:rsid w:val="00A5146C"/>
    <w:rsid w:val="00A522CB"/>
    <w:rsid w:val="00A52A87"/>
    <w:rsid w:val="00A562F4"/>
    <w:rsid w:val="00A56555"/>
    <w:rsid w:val="00A604EA"/>
    <w:rsid w:val="00A60887"/>
    <w:rsid w:val="00A60EAA"/>
    <w:rsid w:val="00A625DC"/>
    <w:rsid w:val="00A641EC"/>
    <w:rsid w:val="00A64494"/>
    <w:rsid w:val="00A65454"/>
    <w:rsid w:val="00A666B2"/>
    <w:rsid w:val="00A66B1C"/>
    <w:rsid w:val="00A66D80"/>
    <w:rsid w:val="00A7100B"/>
    <w:rsid w:val="00A7215F"/>
    <w:rsid w:val="00A748D8"/>
    <w:rsid w:val="00A74EE8"/>
    <w:rsid w:val="00A77609"/>
    <w:rsid w:val="00A801A6"/>
    <w:rsid w:val="00A837BC"/>
    <w:rsid w:val="00A843AE"/>
    <w:rsid w:val="00A849C8"/>
    <w:rsid w:val="00A850C1"/>
    <w:rsid w:val="00A854F3"/>
    <w:rsid w:val="00A86201"/>
    <w:rsid w:val="00A86D83"/>
    <w:rsid w:val="00A86F45"/>
    <w:rsid w:val="00A86F5B"/>
    <w:rsid w:val="00A87CA7"/>
    <w:rsid w:val="00A90B91"/>
    <w:rsid w:val="00A90D0E"/>
    <w:rsid w:val="00A91182"/>
    <w:rsid w:val="00A9136C"/>
    <w:rsid w:val="00A9251A"/>
    <w:rsid w:val="00A92843"/>
    <w:rsid w:val="00A933EE"/>
    <w:rsid w:val="00A93619"/>
    <w:rsid w:val="00A93808"/>
    <w:rsid w:val="00A939B9"/>
    <w:rsid w:val="00A93D68"/>
    <w:rsid w:val="00A94857"/>
    <w:rsid w:val="00A94C58"/>
    <w:rsid w:val="00A95142"/>
    <w:rsid w:val="00A96C0D"/>
    <w:rsid w:val="00A96E73"/>
    <w:rsid w:val="00A97028"/>
    <w:rsid w:val="00A9718E"/>
    <w:rsid w:val="00A97273"/>
    <w:rsid w:val="00A97284"/>
    <w:rsid w:val="00A9770A"/>
    <w:rsid w:val="00A97E9D"/>
    <w:rsid w:val="00AA0241"/>
    <w:rsid w:val="00AA1866"/>
    <w:rsid w:val="00AA197D"/>
    <w:rsid w:val="00AA19EF"/>
    <w:rsid w:val="00AA1F63"/>
    <w:rsid w:val="00AA207A"/>
    <w:rsid w:val="00AA252B"/>
    <w:rsid w:val="00AA3414"/>
    <w:rsid w:val="00AA3674"/>
    <w:rsid w:val="00AA3848"/>
    <w:rsid w:val="00AA3F7F"/>
    <w:rsid w:val="00AA5BBC"/>
    <w:rsid w:val="00AA5D8B"/>
    <w:rsid w:val="00AA6018"/>
    <w:rsid w:val="00AA7099"/>
    <w:rsid w:val="00AA738F"/>
    <w:rsid w:val="00AB086F"/>
    <w:rsid w:val="00AB1157"/>
    <w:rsid w:val="00AB22B1"/>
    <w:rsid w:val="00AB2466"/>
    <w:rsid w:val="00AB325E"/>
    <w:rsid w:val="00AB5469"/>
    <w:rsid w:val="00AB585A"/>
    <w:rsid w:val="00AB599E"/>
    <w:rsid w:val="00AB5F2D"/>
    <w:rsid w:val="00AB611E"/>
    <w:rsid w:val="00AB62DB"/>
    <w:rsid w:val="00AB7554"/>
    <w:rsid w:val="00AB77F2"/>
    <w:rsid w:val="00AB7864"/>
    <w:rsid w:val="00AB7C29"/>
    <w:rsid w:val="00AC09FB"/>
    <w:rsid w:val="00AC0E23"/>
    <w:rsid w:val="00AC19B8"/>
    <w:rsid w:val="00AC23E8"/>
    <w:rsid w:val="00AC2B8D"/>
    <w:rsid w:val="00AC3399"/>
    <w:rsid w:val="00AC361A"/>
    <w:rsid w:val="00AC3FF9"/>
    <w:rsid w:val="00AC4529"/>
    <w:rsid w:val="00AC5280"/>
    <w:rsid w:val="00AC532E"/>
    <w:rsid w:val="00AC6A58"/>
    <w:rsid w:val="00AC6C12"/>
    <w:rsid w:val="00AC704F"/>
    <w:rsid w:val="00AC79B9"/>
    <w:rsid w:val="00AD0E54"/>
    <w:rsid w:val="00AD148F"/>
    <w:rsid w:val="00AD1635"/>
    <w:rsid w:val="00AD167B"/>
    <w:rsid w:val="00AD28DF"/>
    <w:rsid w:val="00AD325F"/>
    <w:rsid w:val="00AD334C"/>
    <w:rsid w:val="00AD3953"/>
    <w:rsid w:val="00AD3B6D"/>
    <w:rsid w:val="00AD56C4"/>
    <w:rsid w:val="00AD69EF"/>
    <w:rsid w:val="00AD7274"/>
    <w:rsid w:val="00AE14DD"/>
    <w:rsid w:val="00AE1746"/>
    <w:rsid w:val="00AE1867"/>
    <w:rsid w:val="00AE2265"/>
    <w:rsid w:val="00AE33D8"/>
    <w:rsid w:val="00AE3A83"/>
    <w:rsid w:val="00AE4295"/>
    <w:rsid w:val="00AE4816"/>
    <w:rsid w:val="00AE54F7"/>
    <w:rsid w:val="00AE5731"/>
    <w:rsid w:val="00AE683A"/>
    <w:rsid w:val="00AE6E84"/>
    <w:rsid w:val="00AE6FC1"/>
    <w:rsid w:val="00AE7258"/>
    <w:rsid w:val="00AF0213"/>
    <w:rsid w:val="00AF1363"/>
    <w:rsid w:val="00AF3119"/>
    <w:rsid w:val="00AF3D8B"/>
    <w:rsid w:val="00AF45AF"/>
    <w:rsid w:val="00AF4D4A"/>
    <w:rsid w:val="00AF4DEF"/>
    <w:rsid w:val="00AF5A53"/>
    <w:rsid w:val="00AF6960"/>
    <w:rsid w:val="00AF72D1"/>
    <w:rsid w:val="00AF7DE7"/>
    <w:rsid w:val="00B01BD2"/>
    <w:rsid w:val="00B02482"/>
    <w:rsid w:val="00B024E9"/>
    <w:rsid w:val="00B02A94"/>
    <w:rsid w:val="00B02D1F"/>
    <w:rsid w:val="00B03218"/>
    <w:rsid w:val="00B03984"/>
    <w:rsid w:val="00B03F56"/>
    <w:rsid w:val="00B0470A"/>
    <w:rsid w:val="00B04821"/>
    <w:rsid w:val="00B04F1D"/>
    <w:rsid w:val="00B05870"/>
    <w:rsid w:val="00B0608F"/>
    <w:rsid w:val="00B07565"/>
    <w:rsid w:val="00B07D23"/>
    <w:rsid w:val="00B101AB"/>
    <w:rsid w:val="00B102CC"/>
    <w:rsid w:val="00B10A05"/>
    <w:rsid w:val="00B10C1F"/>
    <w:rsid w:val="00B12796"/>
    <w:rsid w:val="00B132A8"/>
    <w:rsid w:val="00B134E9"/>
    <w:rsid w:val="00B1379D"/>
    <w:rsid w:val="00B13B3A"/>
    <w:rsid w:val="00B13D43"/>
    <w:rsid w:val="00B14DF1"/>
    <w:rsid w:val="00B15E86"/>
    <w:rsid w:val="00B16A2E"/>
    <w:rsid w:val="00B16A90"/>
    <w:rsid w:val="00B16BE1"/>
    <w:rsid w:val="00B16C66"/>
    <w:rsid w:val="00B1728E"/>
    <w:rsid w:val="00B17B08"/>
    <w:rsid w:val="00B204FE"/>
    <w:rsid w:val="00B20537"/>
    <w:rsid w:val="00B21382"/>
    <w:rsid w:val="00B2174D"/>
    <w:rsid w:val="00B2252F"/>
    <w:rsid w:val="00B24CCD"/>
    <w:rsid w:val="00B24DA9"/>
    <w:rsid w:val="00B2509D"/>
    <w:rsid w:val="00B26346"/>
    <w:rsid w:val="00B267F5"/>
    <w:rsid w:val="00B27110"/>
    <w:rsid w:val="00B300AF"/>
    <w:rsid w:val="00B3079D"/>
    <w:rsid w:val="00B30BD1"/>
    <w:rsid w:val="00B30BEB"/>
    <w:rsid w:val="00B313C1"/>
    <w:rsid w:val="00B31913"/>
    <w:rsid w:val="00B3268B"/>
    <w:rsid w:val="00B3283F"/>
    <w:rsid w:val="00B32C8F"/>
    <w:rsid w:val="00B33876"/>
    <w:rsid w:val="00B33E91"/>
    <w:rsid w:val="00B3472C"/>
    <w:rsid w:val="00B3486C"/>
    <w:rsid w:val="00B349BE"/>
    <w:rsid w:val="00B34ADF"/>
    <w:rsid w:val="00B34D3A"/>
    <w:rsid w:val="00B3534B"/>
    <w:rsid w:val="00B36A08"/>
    <w:rsid w:val="00B36A82"/>
    <w:rsid w:val="00B37B3A"/>
    <w:rsid w:val="00B37F3F"/>
    <w:rsid w:val="00B403B9"/>
    <w:rsid w:val="00B40BAE"/>
    <w:rsid w:val="00B4144C"/>
    <w:rsid w:val="00B417D1"/>
    <w:rsid w:val="00B42209"/>
    <w:rsid w:val="00B43220"/>
    <w:rsid w:val="00B43D9C"/>
    <w:rsid w:val="00B44210"/>
    <w:rsid w:val="00B44BB8"/>
    <w:rsid w:val="00B4621F"/>
    <w:rsid w:val="00B47C98"/>
    <w:rsid w:val="00B505D5"/>
    <w:rsid w:val="00B50C44"/>
    <w:rsid w:val="00B50EAF"/>
    <w:rsid w:val="00B511FD"/>
    <w:rsid w:val="00B51E69"/>
    <w:rsid w:val="00B524C5"/>
    <w:rsid w:val="00B5276C"/>
    <w:rsid w:val="00B53BCC"/>
    <w:rsid w:val="00B53D9E"/>
    <w:rsid w:val="00B53F34"/>
    <w:rsid w:val="00B55EA3"/>
    <w:rsid w:val="00B565EF"/>
    <w:rsid w:val="00B56D0F"/>
    <w:rsid w:val="00B56E43"/>
    <w:rsid w:val="00B56ED4"/>
    <w:rsid w:val="00B57A4C"/>
    <w:rsid w:val="00B60DDD"/>
    <w:rsid w:val="00B6150B"/>
    <w:rsid w:val="00B61DAF"/>
    <w:rsid w:val="00B620BB"/>
    <w:rsid w:val="00B625CE"/>
    <w:rsid w:val="00B633FD"/>
    <w:rsid w:val="00B63C2F"/>
    <w:rsid w:val="00B63C44"/>
    <w:rsid w:val="00B64908"/>
    <w:rsid w:val="00B6615F"/>
    <w:rsid w:val="00B6659C"/>
    <w:rsid w:val="00B667BA"/>
    <w:rsid w:val="00B66947"/>
    <w:rsid w:val="00B67075"/>
    <w:rsid w:val="00B67B51"/>
    <w:rsid w:val="00B701AC"/>
    <w:rsid w:val="00B701F6"/>
    <w:rsid w:val="00B70904"/>
    <w:rsid w:val="00B71364"/>
    <w:rsid w:val="00B7173E"/>
    <w:rsid w:val="00B718BB"/>
    <w:rsid w:val="00B72627"/>
    <w:rsid w:val="00B72732"/>
    <w:rsid w:val="00B7297C"/>
    <w:rsid w:val="00B72ABE"/>
    <w:rsid w:val="00B7332E"/>
    <w:rsid w:val="00B7380E"/>
    <w:rsid w:val="00B74B5D"/>
    <w:rsid w:val="00B75662"/>
    <w:rsid w:val="00B777EC"/>
    <w:rsid w:val="00B77F1D"/>
    <w:rsid w:val="00B80125"/>
    <w:rsid w:val="00B801FA"/>
    <w:rsid w:val="00B80286"/>
    <w:rsid w:val="00B803F1"/>
    <w:rsid w:val="00B8184C"/>
    <w:rsid w:val="00B8190B"/>
    <w:rsid w:val="00B81939"/>
    <w:rsid w:val="00B82004"/>
    <w:rsid w:val="00B82824"/>
    <w:rsid w:val="00B84497"/>
    <w:rsid w:val="00B84ACC"/>
    <w:rsid w:val="00B862EF"/>
    <w:rsid w:val="00B8687C"/>
    <w:rsid w:val="00B87A7F"/>
    <w:rsid w:val="00B9088B"/>
    <w:rsid w:val="00B90FAF"/>
    <w:rsid w:val="00B914FB"/>
    <w:rsid w:val="00B92219"/>
    <w:rsid w:val="00B929D8"/>
    <w:rsid w:val="00B9357D"/>
    <w:rsid w:val="00B94061"/>
    <w:rsid w:val="00B9463A"/>
    <w:rsid w:val="00B95C4F"/>
    <w:rsid w:val="00B960CB"/>
    <w:rsid w:val="00B96EFE"/>
    <w:rsid w:val="00B97483"/>
    <w:rsid w:val="00BA0160"/>
    <w:rsid w:val="00BA11F2"/>
    <w:rsid w:val="00BA1296"/>
    <w:rsid w:val="00BA1486"/>
    <w:rsid w:val="00BA1B25"/>
    <w:rsid w:val="00BA1E8E"/>
    <w:rsid w:val="00BA268A"/>
    <w:rsid w:val="00BA2E29"/>
    <w:rsid w:val="00BA3F1A"/>
    <w:rsid w:val="00BA5A8C"/>
    <w:rsid w:val="00BA679D"/>
    <w:rsid w:val="00BA78C8"/>
    <w:rsid w:val="00BB0926"/>
    <w:rsid w:val="00BB0B54"/>
    <w:rsid w:val="00BB0CFE"/>
    <w:rsid w:val="00BB2154"/>
    <w:rsid w:val="00BB26E6"/>
    <w:rsid w:val="00BB313B"/>
    <w:rsid w:val="00BB3368"/>
    <w:rsid w:val="00BB3EC7"/>
    <w:rsid w:val="00BB51B1"/>
    <w:rsid w:val="00BB522F"/>
    <w:rsid w:val="00BB619B"/>
    <w:rsid w:val="00BB650F"/>
    <w:rsid w:val="00BC048B"/>
    <w:rsid w:val="00BC060D"/>
    <w:rsid w:val="00BC13C4"/>
    <w:rsid w:val="00BC193A"/>
    <w:rsid w:val="00BC1D02"/>
    <w:rsid w:val="00BC21A4"/>
    <w:rsid w:val="00BC240E"/>
    <w:rsid w:val="00BC38A8"/>
    <w:rsid w:val="00BC475A"/>
    <w:rsid w:val="00BC487B"/>
    <w:rsid w:val="00BC51C1"/>
    <w:rsid w:val="00BC5C56"/>
    <w:rsid w:val="00BC5DEC"/>
    <w:rsid w:val="00BC6532"/>
    <w:rsid w:val="00BC6C2C"/>
    <w:rsid w:val="00BC792B"/>
    <w:rsid w:val="00BC7C87"/>
    <w:rsid w:val="00BD0C6C"/>
    <w:rsid w:val="00BD1220"/>
    <w:rsid w:val="00BD148E"/>
    <w:rsid w:val="00BD158F"/>
    <w:rsid w:val="00BD1DC8"/>
    <w:rsid w:val="00BD34AB"/>
    <w:rsid w:val="00BD3732"/>
    <w:rsid w:val="00BD3893"/>
    <w:rsid w:val="00BD4BDF"/>
    <w:rsid w:val="00BD5259"/>
    <w:rsid w:val="00BD530B"/>
    <w:rsid w:val="00BD5B76"/>
    <w:rsid w:val="00BD7674"/>
    <w:rsid w:val="00BE091E"/>
    <w:rsid w:val="00BE0B5D"/>
    <w:rsid w:val="00BE0CFD"/>
    <w:rsid w:val="00BE0D2B"/>
    <w:rsid w:val="00BE12BF"/>
    <w:rsid w:val="00BE1C12"/>
    <w:rsid w:val="00BE31DF"/>
    <w:rsid w:val="00BE35BF"/>
    <w:rsid w:val="00BE3E8E"/>
    <w:rsid w:val="00BE4540"/>
    <w:rsid w:val="00BE59D1"/>
    <w:rsid w:val="00BE6ACA"/>
    <w:rsid w:val="00BE6FBF"/>
    <w:rsid w:val="00BE7684"/>
    <w:rsid w:val="00BE7990"/>
    <w:rsid w:val="00BE799B"/>
    <w:rsid w:val="00BE7B49"/>
    <w:rsid w:val="00BF02AF"/>
    <w:rsid w:val="00BF0940"/>
    <w:rsid w:val="00BF1201"/>
    <w:rsid w:val="00BF1C3F"/>
    <w:rsid w:val="00BF241F"/>
    <w:rsid w:val="00BF386F"/>
    <w:rsid w:val="00BF40F1"/>
    <w:rsid w:val="00BF44C1"/>
    <w:rsid w:val="00BF44F7"/>
    <w:rsid w:val="00BF4827"/>
    <w:rsid w:val="00BF5C6B"/>
    <w:rsid w:val="00BF693B"/>
    <w:rsid w:val="00BF7746"/>
    <w:rsid w:val="00C007A4"/>
    <w:rsid w:val="00C009C4"/>
    <w:rsid w:val="00C019A2"/>
    <w:rsid w:val="00C01A58"/>
    <w:rsid w:val="00C032A8"/>
    <w:rsid w:val="00C0362E"/>
    <w:rsid w:val="00C04DD1"/>
    <w:rsid w:val="00C0565D"/>
    <w:rsid w:val="00C05A8A"/>
    <w:rsid w:val="00C06149"/>
    <w:rsid w:val="00C063A4"/>
    <w:rsid w:val="00C06576"/>
    <w:rsid w:val="00C0785C"/>
    <w:rsid w:val="00C07BAE"/>
    <w:rsid w:val="00C152DB"/>
    <w:rsid w:val="00C154B7"/>
    <w:rsid w:val="00C15C80"/>
    <w:rsid w:val="00C15CE3"/>
    <w:rsid w:val="00C164BE"/>
    <w:rsid w:val="00C165C5"/>
    <w:rsid w:val="00C174A7"/>
    <w:rsid w:val="00C17D6F"/>
    <w:rsid w:val="00C20806"/>
    <w:rsid w:val="00C20AD9"/>
    <w:rsid w:val="00C21986"/>
    <w:rsid w:val="00C23272"/>
    <w:rsid w:val="00C23895"/>
    <w:rsid w:val="00C2420C"/>
    <w:rsid w:val="00C24429"/>
    <w:rsid w:val="00C250F4"/>
    <w:rsid w:val="00C2663D"/>
    <w:rsid w:val="00C27001"/>
    <w:rsid w:val="00C27006"/>
    <w:rsid w:val="00C27086"/>
    <w:rsid w:val="00C279F8"/>
    <w:rsid w:val="00C27F12"/>
    <w:rsid w:val="00C306AE"/>
    <w:rsid w:val="00C3088F"/>
    <w:rsid w:val="00C32030"/>
    <w:rsid w:val="00C32247"/>
    <w:rsid w:val="00C32448"/>
    <w:rsid w:val="00C3292B"/>
    <w:rsid w:val="00C32C46"/>
    <w:rsid w:val="00C33B10"/>
    <w:rsid w:val="00C3413D"/>
    <w:rsid w:val="00C3440A"/>
    <w:rsid w:val="00C349B8"/>
    <w:rsid w:val="00C34FDF"/>
    <w:rsid w:val="00C35079"/>
    <w:rsid w:val="00C35940"/>
    <w:rsid w:val="00C36254"/>
    <w:rsid w:val="00C36631"/>
    <w:rsid w:val="00C36C80"/>
    <w:rsid w:val="00C36E76"/>
    <w:rsid w:val="00C370C4"/>
    <w:rsid w:val="00C37258"/>
    <w:rsid w:val="00C3729D"/>
    <w:rsid w:val="00C40246"/>
    <w:rsid w:val="00C40D37"/>
    <w:rsid w:val="00C41493"/>
    <w:rsid w:val="00C41816"/>
    <w:rsid w:val="00C41A72"/>
    <w:rsid w:val="00C4217C"/>
    <w:rsid w:val="00C437B0"/>
    <w:rsid w:val="00C43DE6"/>
    <w:rsid w:val="00C4402D"/>
    <w:rsid w:val="00C447D1"/>
    <w:rsid w:val="00C44AAF"/>
    <w:rsid w:val="00C44CC0"/>
    <w:rsid w:val="00C45B3D"/>
    <w:rsid w:val="00C4655F"/>
    <w:rsid w:val="00C50A5F"/>
    <w:rsid w:val="00C51A07"/>
    <w:rsid w:val="00C52877"/>
    <w:rsid w:val="00C529B9"/>
    <w:rsid w:val="00C52C30"/>
    <w:rsid w:val="00C549CB"/>
    <w:rsid w:val="00C55341"/>
    <w:rsid w:val="00C559DC"/>
    <w:rsid w:val="00C55A9A"/>
    <w:rsid w:val="00C5627B"/>
    <w:rsid w:val="00C56A53"/>
    <w:rsid w:val="00C56A6B"/>
    <w:rsid w:val="00C57615"/>
    <w:rsid w:val="00C57F2A"/>
    <w:rsid w:val="00C600E5"/>
    <w:rsid w:val="00C60919"/>
    <w:rsid w:val="00C622AC"/>
    <w:rsid w:val="00C628BD"/>
    <w:rsid w:val="00C62EBA"/>
    <w:rsid w:val="00C63463"/>
    <w:rsid w:val="00C64940"/>
    <w:rsid w:val="00C656FF"/>
    <w:rsid w:val="00C6667D"/>
    <w:rsid w:val="00C66729"/>
    <w:rsid w:val="00C6677E"/>
    <w:rsid w:val="00C675C5"/>
    <w:rsid w:val="00C67BC9"/>
    <w:rsid w:val="00C71BEB"/>
    <w:rsid w:val="00C73D95"/>
    <w:rsid w:val="00C740C1"/>
    <w:rsid w:val="00C7495F"/>
    <w:rsid w:val="00C74F93"/>
    <w:rsid w:val="00C75F9C"/>
    <w:rsid w:val="00C77212"/>
    <w:rsid w:val="00C774A8"/>
    <w:rsid w:val="00C77DDB"/>
    <w:rsid w:val="00C820BC"/>
    <w:rsid w:val="00C833DA"/>
    <w:rsid w:val="00C8384F"/>
    <w:rsid w:val="00C83E34"/>
    <w:rsid w:val="00C84059"/>
    <w:rsid w:val="00C84618"/>
    <w:rsid w:val="00C84718"/>
    <w:rsid w:val="00C8479B"/>
    <w:rsid w:val="00C84D29"/>
    <w:rsid w:val="00C84E3B"/>
    <w:rsid w:val="00C8678F"/>
    <w:rsid w:val="00C8711C"/>
    <w:rsid w:val="00C8714B"/>
    <w:rsid w:val="00C87A46"/>
    <w:rsid w:val="00C87B78"/>
    <w:rsid w:val="00C90A3B"/>
    <w:rsid w:val="00C91163"/>
    <w:rsid w:val="00C91871"/>
    <w:rsid w:val="00C9251A"/>
    <w:rsid w:val="00C93452"/>
    <w:rsid w:val="00C93B1B"/>
    <w:rsid w:val="00C94826"/>
    <w:rsid w:val="00C95C96"/>
    <w:rsid w:val="00C96213"/>
    <w:rsid w:val="00C96A68"/>
    <w:rsid w:val="00C96A92"/>
    <w:rsid w:val="00C976D0"/>
    <w:rsid w:val="00CA0919"/>
    <w:rsid w:val="00CA1098"/>
    <w:rsid w:val="00CA181F"/>
    <w:rsid w:val="00CA1A1B"/>
    <w:rsid w:val="00CA2A99"/>
    <w:rsid w:val="00CA353A"/>
    <w:rsid w:val="00CA3A74"/>
    <w:rsid w:val="00CA496F"/>
    <w:rsid w:val="00CA4D67"/>
    <w:rsid w:val="00CA504E"/>
    <w:rsid w:val="00CA50B2"/>
    <w:rsid w:val="00CA6592"/>
    <w:rsid w:val="00CA6A0A"/>
    <w:rsid w:val="00CA6CCB"/>
    <w:rsid w:val="00CA728E"/>
    <w:rsid w:val="00CB18F2"/>
    <w:rsid w:val="00CB1CC0"/>
    <w:rsid w:val="00CB2083"/>
    <w:rsid w:val="00CB297A"/>
    <w:rsid w:val="00CB2C73"/>
    <w:rsid w:val="00CB2F41"/>
    <w:rsid w:val="00CB30B1"/>
    <w:rsid w:val="00CB378A"/>
    <w:rsid w:val="00CB3EB2"/>
    <w:rsid w:val="00CB472E"/>
    <w:rsid w:val="00CB4C39"/>
    <w:rsid w:val="00CB57FC"/>
    <w:rsid w:val="00CB5A47"/>
    <w:rsid w:val="00CB5A7C"/>
    <w:rsid w:val="00CB691A"/>
    <w:rsid w:val="00CB6C38"/>
    <w:rsid w:val="00CB7151"/>
    <w:rsid w:val="00CB7BA0"/>
    <w:rsid w:val="00CC0B62"/>
    <w:rsid w:val="00CC0B75"/>
    <w:rsid w:val="00CC0BB3"/>
    <w:rsid w:val="00CC133F"/>
    <w:rsid w:val="00CC1614"/>
    <w:rsid w:val="00CC1B22"/>
    <w:rsid w:val="00CC2038"/>
    <w:rsid w:val="00CC2283"/>
    <w:rsid w:val="00CC22E6"/>
    <w:rsid w:val="00CC2CF4"/>
    <w:rsid w:val="00CC3E35"/>
    <w:rsid w:val="00CC432C"/>
    <w:rsid w:val="00CC44D6"/>
    <w:rsid w:val="00CC4727"/>
    <w:rsid w:val="00CC6EBA"/>
    <w:rsid w:val="00CD0476"/>
    <w:rsid w:val="00CD0A2E"/>
    <w:rsid w:val="00CD0AEF"/>
    <w:rsid w:val="00CD1D01"/>
    <w:rsid w:val="00CD25A1"/>
    <w:rsid w:val="00CD2646"/>
    <w:rsid w:val="00CD28F4"/>
    <w:rsid w:val="00CD38B9"/>
    <w:rsid w:val="00CD424E"/>
    <w:rsid w:val="00CD4615"/>
    <w:rsid w:val="00CD486F"/>
    <w:rsid w:val="00CD5918"/>
    <w:rsid w:val="00CD5A5F"/>
    <w:rsid w:val="00CD5B5A"/>
    <w:rsid w:val="00CD5D63"/>
    <w:rsid w:val="00CD65E5"/>
    <w:rsid w:val="00CD6638"/>
    <w:rsid w:val="00CD668E"/>
    <w:rsid w:val="00CD6E17"/>
    <w:rsid w:val="00CD79FF"/>
    <w:rsid w:val="00CE0003"/>
    <w:rsid w:val="00CE0BFC"/>
    <w:rsid w:val="00CE104D"/>
    <w:rsid w:val="00CE113D"/>
    <w:rsid w:val="00CE1DD5"/>
    <w:rsid w:val="00CE2160"/>
    <w:rsid w:val="00CE2180"/>
    <w:rsid w:val="00CE2869"/>
    <w:rsid w:val="00CE3424"/>
    <w:rsid w:val="00CE3552"/>
    <w:rsid w:val="00CE3821"/>
    <w:rsid w:val="00CE44B0"/>
    <w:rsid w:val="00CE494A"/>
    <w:rsid w:val="00CE4B4D"/>
    <w:rsid w:val="00CE4B5B"/>
    <w:rsid w:val="00CE4B87"/>
    <w:rsid w:val="00CE4C4C"/>
    <w:rsid w:val="00CE4FAE"/>
    <w:rsid w:val="00CE571C"/>
    <w:rsid w:val="00CE6280"/>
    <w:rsid w:val="00CE6E3C"/>
    <w:rsid w:val="00CE7418"/>
    <w:rsid w:val="00CF0E5E"/>
    <w:rsid w:val="00CF1FF5"/>
    <w:rsid w:val="00CF2B43"/>
    <w:rsid w:val="00CF3D15"/>
    <w:rsid w:val="00CF4ADD"/>
    <w:rsid w:val="00CF55FE"/>
    <w:rsid w:val="00CF5D62"/>
    <w:rsid w:val="00CF5F92"/>
    <w:rsid w:val="00CF621C"/>
    <w:rsid w:val="00CF621E"/>
    <w:rsid w:val="00CF6DD9"/>
    <w:rsid w:val="00D001F5"/>
    <w:rsid w:val="00D00E7F"/>
    <w:rsid w:val="00D01463"/>
    <w:rsid w:val="00D01891"/>
    <w:rsid w:val="00D018DB"/>
    <w:rsid w:val="00D01DE0"/>
    <w:rsid w:val="00D0200E"/>
    <w:rsid w:val="00D02205"/>
    <w:rsid w:val="00D027C9"/>
    <w:rsid w:val="00D03301"/>
    <w:rsid w:val="00D03605"/>
    <w:rsid w:val="00D03804"/>
    <w:rsid w:val="00D038FB"/>
    <w:rsid w:val="00D03EB1"/>
    <w:rsid w:val="00D03F47"/>
    <w:rsid w:val="00D0436D"/>
    <w:rsid w:val="00D0487B"/>
    <w:rsid w:val="00D050E2"/>
    <w:rsid w:val="00D07074"/>
    <w:rsid w:val="00D1056C"/>
    <w:rsid w:val="00D10948"/>
    <w:rsid w:val="00D11389"/>
    <w:rsid w:val="00D11890"/>
    <w:rsid w:val="00D11A6E"/>
    <w:rsid w:val="00D12084"/>
    <w:rsid w:val="00D1264C"/>
    <w:rsid w:val="00D12F0B"/>
    <w:rsid w:val="00D14226"/>
    <w:rsid w:val="00D14745"/>
    <w:rsid w:val="00D1588C"/>
    <w:rsid w:val="00D158BB"/>
    <w:rsid w:val="00D1654C"/>
    <w:rsid w:val="00D16FEC"/>
    <w:rsid w:val="00D17162"/>
    <w:rsid w:val="00D174C2"/>
    <w:rsid w:val="00D17E94"/>
    <w:rsid w:val="00D17FA9"/>
    <w:rsid w:val="00D20366"/>
    <w:rsid w:val="00D20655"/>
    <w:rsid w:val="00D20847"/>
    <w:rsid w:val="00D233F5"/>
    <w:rsid w:val="00D23BE8"/>
    <w:rsid w:val="00D246AB"/>
    <w:rsid w:val="00D24DD7"/>
    <w:rsid w:val="00D257EC"/>
    <w:rsid w:val="00D2636C"/>
    <w:rsid w:val="00D27D47"/>
    <w:rsid w:val="00D30758"/>
    <w:rsid w:val="00D31D45"/>
    <w:rsid w:val="00D31FA2"/>
    <w:rsid w:val="00D32250"/>
    <w:rsid w:val="00D324C4"/>
    <w:rsid w:val="00D32E6D"/>
    <w:rsid w:val="00D32F15"/>
    <w:rsid w:val="00D335A7"/>
    <w:rsid w:val="00D335D7"/>
    <w:rsid w:val="00D33DDD"/>
    <w:rsid w:val="00D33EE5"/>
    <w:rsid w:val="00D34AA0"/>
    <w:rsid w:val="00D34CE6"/>
    <w:rsid w:val="00D35162"/>
    <w:rsid w:val="00D3673F"/>
    <w:rsid w:val="00D36925"/>
    <w:rsid w:val="00D36B53"/>
    <w:rsid w:val="00D37B45"/>
    <w:rsid w:val="00D37FB5"/>
    <w:rsid w:val="00D40030"/>
    <w:rsid w:val="00D404A3"/>
    <w:rsid w:val="00D40509"/>
    <w:rsid w:val="00D405D8"/>
    <w:rsid w:val="00D41602"/>
    <w:rsid w:val="00D4173B"/>
    <w:rsid w:val="00D41957"/>
    <w:rsid w:val="00D4206C"/>
    <w:rsid w:val="00D42782"/>
    <w:rsid w:val="00D43B36"/>
    <w:rsid w:val="00D44AD2"/>
    <w:rsid w:val="00D45CBC"/>
    <w:rsid w:val="00D463E1"/>
    <w:rsid w:val="00D4682C"/>
    <w:rsid w:val="00D46A6D"/>
    <w:rsid w:val="00D47C99"/>
    <w:rsid w:val="00D47CF3"/>
    <w:rsid w:val="00D47D93"/>
    <w:rsid w:val="00D501FA"/>
    <w:rsid w:val="00D50962"/>
    <w:rsid w:val="00D516E1"/>
    <w:rsid w:val="00D525C4"/>
    <w:rsid w:val="00D52A12"/>
    <w:rsid w:val="00D52A2B"/>
    <w:rsid w:val="00D560D5"/>
    <w:rsid w:val="00D56BA7"/>
    <w:rsid w:val="00D56BD6"/>
    <w:rsid w:val="00D56C33"/>
    <w:rsid w:val="00D56D25"/>
    <w:rsid w:val="00D5722F"/>
    <w:rsid w:val="00D57452"/>
    <w:rsid w:val="00D578F0"/>
    <w:rsid w:val="00D579AA"/>
    <w:rsid w:val="00D57B5F"/>
    <w:rsid w:val="00D57C59"/>
    <w:rsid w:val="00D6254A"/>
    <w:rsid w:val="00D62EBF"/>
    <w:rsid w:val="00D635DE"/>
    <w:rsid w:val="00D65371"/>
    <w:rsid w:val="00D65CE7"/>
    <w:rsid w:val="00D65F3B"/>
    <w:rsid w:val="00D677C5"/>
    <w:rsid w:val="00D70173"/>
    <w:rsid w:val="00D705A0"/>
    <w:rsid w:val="00D7090A"/>
    <w:rsid w:val="00D71BAC"/>
    <w:rsid w:val="00D72296"/>
    <w:rsid w:val="00D729E8"/>
    <w:rsid w:val="00D729ED"/>
    <w:rsid w:val="00D73FE1"/>
    <w:rsid w:val="00D74166"/>
    <w:rsid w:val="00D748CC"/>
    <w:rsid w:val="00D75600"/>
    <w:rsid w:val="00D764A2"/>
    <w:rsid w:val="00D773F2"/>
    <w:rsid w:val="00D77A88"/>
    <w:rsid w:val="00D80952"/>
    <w:rsid w:val="00D80F79"/>
    <w:rsid w:val="00D814CF"/>
    <w:rsid w:val="00D81520"/>
    <w:rsid w:val="00D81AA5"/>
    <w:rsid w:val="00D81F29"/>
    <w:rsid w:val="00D82D70"/>
    <w:rsid w:val="00D83355"/>
    <w:rsid w:val="00D8397D"/>
    <w:rsid w:val="00D83DD3"/>
    <w:rsid w:val="00D85430"/>
    <w:rsid w:val="00D85939"/>
    <w:rsid w:val="00D86CE0"/>
    <w:rsid w:val="00D87B2F"/>
    <w:rsid w:val="00D87E0D"/>
    <w:rsid w:val="00D907D0"/>
    <w:rsid w:val="00D90D1D"/>
    <w:rsid w:val="00D90EE6"/>
    <w:rsid w:val="00D914DD"/>
    <w:rsid w:val="00D914FD"/>
    <w:rsid w:val="00D91E59"/>
    <w:rsid w:val="00D92FC7"/>
    <w:rsid w:val="00D938E5"/>
    <w:rsid w:val="00D93CB0"/>
    <w:rsid w:val="00D957ED"/>
    <w:rsid w:val="00D9586F"/>
    <w:rsid w:val="00D95CCE"/>
    <w:rsid w:val="00D96446"/>
    <w:rsid w:val="00D96E70"/>
    <w:rsid w:val="00D97189"/>
    <w:rsid w:val="00D97654"/>
    <w:rsid w:val="00DA0C42"/>
    <w:rsid w:val="00DA2476"/>
    <w:rsid w:val="00DA2F8B"/>
    <w:rsid w:val="00DA377B"/>
    <w:rsid w:val="00DA3D97"/>
    <w:rsid w:val="00DA48BF"/>
    <w:rsid w:val="00DA5750"/>
    <w:rsid w:val="00DA611F"/>
    <w:rsid w:val="00DA6CC9"/>
    <w:rsid w:val="00DA7486"/>
    <w:rsid w:val="00DA7C26"/>
    <w:rsid w:val="00DB0510"/>
    <w:rsid w:val="00DB1307"/>
    <w:rsid w:val="00DB1342"/>
    <w:rsid w:val="00DB283D"/>
    <w:rsid w:val="00DB2BC3"/>
    <w:rsid w:val="00DB2F89"/>
    <w:rsid w:val="00DB3763"/>
    <w:rsid w:val="00DB426D"/>
    <w:rsid w:val="00DB4E5B"/>
    <w:rsid w:val="00DB4EF8"/>
    <w:rsid w:val="00DB4F96"/>
    <w:rsid w:val="00DB5A63"/>
    <w:rsid w:val="00DB5A72"/>
    <w:rsid w:val="00DB6671"/>
    <w:rsid w:val="00DB688B"/>
    <w:rsid w:val="00DB6946"/>
    <w:rsid w:val="00DB7B58"/>
    <w:rsid w:val="00DC01C3"/>
    <w:rsid w:val="00DC0379"/>
    <w:rsid w:val="00DC0801"/>
    <w:rsid w:val="00DC0BC1"/>
    <w:rsid w:val="00DC10F1"/>
    <w:rsid w:val="00DC19A0"/>
    <w:rsid w:val="00DC222E"/>
    <w:rsid w:val="00DC2AE3"/>
    <w:rsid w:val="00DC2BAC"/>
    <w:rsid w:val="00DC3638"/>
    <w:rsid w:val="00DC390F"/>
    <w:rsid w:val="00DC401E"/>
    <w:rsid w:val="00DC495E"/>
    <w:rsid w:val="00DC5218"/>
    <w:rsid w:val="00DC543B"/>
    <w:rsid w:val="00DC5474"/>
    <w:rsid w:val="00DC54E6"/>
    <w:rsid w:val="00DC6D45"/>
    <w:rsid w:val="00DC7D99"/>
    <w:rsid w:val="00DC7DF3"/>
    <w:rsid w:val="00DC7EC7"/>
    <w:rsid w:val="00DD00DF"/>
    <w:rsid w:val="00DD0476"/>
    <w:rsid w:val="00DD04A6"/>
    <w:rsid w:val="00DD0641"/>
    <w:rsid w:val="00DD120F"/>
    <w:rsid w:val="00DD1A88"/>
    <w:rsid w:val="00DD213C"/>
    <w:rsid w:val="00DD223E"/>
    <w:rsid w:val="00DD2497"/>
    <w:rsid w:val="00DD2DCD"/>
    <w:rsid w:val="00DD3343"/>
    <w:rsid w:val="00DD3A06"/>
    <w:rsid w:val="00DD4294"/>
    <w:rsid w:val="00DD512F"/>
    <w:rsid w:val="00DD5395"/>
    <w:rsid w:val="00DD53CC"/>
    <w:rsid w:val="00DD53E8"/>
    <w:rsid w:val="00DD7288"/>
    <w:rsid w:val="00DD72FF"/>
    <w:rsid w:val="00DD74CC"/>
    <w:rsid w:val="00DD7731"/>
    <w:rsid w:val="00DE17BF"/>
    <w:rsid w:val="00DE2392"/>
    <w:rsid w:val="00DE23EF"/>
    <w:rsid w:val="00DE29BB"/>
    <w:rsid w:val="00DE2B6B"/>
    <w:rsid w:val="00DE2FE4"/>
    <w:rsid w:val="00DE3475"/>
    <w:rsid w:val="00DE3D93"/>
    <w:rsid w:val="00DE41C9"/>
    <w:rsid w:val="00DE438A"/>
    <w:rsid w:val="00DE4D98"/>
    <w:rsid w:val="00DE5685"/>
    <w:rsid w:val="00DE590F"/>
    <w:rsid w:val="00DE5D49"/>
    <w:rsid w:val="00DE7C6B"/>
    <w:rsid w:val="00DF0A9D"/>
    <w:rsid w:val="00DF0D70"/>
    <w:rsid w:val="00DF10A4"/>
    <w:rsid w:val="00DF1648"/>
    <w:rsid w:val="00DF2403"/>
    <w:rsid w:val="00DF2885"/>
    <w:rsid w:val="00DF53C4"/>
    <w:rsid w:val="00DF5E9C"/>
    <w:rsid w:val="00E002C8"/>
    <w:rsid w:val="00E0038B"/>
    <w:rsid w:val="00E00950"/>
    <w:rsid w:val="00E0099F"/>
    <w:rsid w:val="00E01636"/>
    <w:rsid w:val="00E0198E"/>
    <w:rsid w:val="00E01CA4"/>
    <w:rsid w:val="00E022C7"/>
    <w:rsid w:val="00E02ECC"/>
    <w:rsid w:val="00E03FE7"/>
    <w:rsid w:val="00E04706"/>
    <w:rsid w:val="00E04FA9"/>
    <w:rsid w:val="00E05B9E"/>
    <w:rsid w:val="00E07031"/>
    <w:rsid w:val="00E0729D"/>
    <w:rsid w:val="00E077E3"/>
    <w:rsid w:val="00E07F1C"/>
    <w:rsid w:val="00E1027F"/>
    <w:rsid w:val="00E106D7"/>
    <w:rsid w:val="00E1091C"/>
    <w:rsid w:val="00E10E69"/>
    <w:rsid w:val="00E11346"/>
    <w:rsid w:val="00E12BA1"/>
    <w:rsid w:val="00E12F7B"/>
    <w:rsid w:val="00E13186"/>
    <w:rsid w:val="00E142AB"/>
    <w:rsid w:val="00E145AA"/>
    <w:rsid w:val="00E14EF3"/>
    <w:rsid w:val="00E15529"/>
    <w:rsid w:val="00E176CD"/>
    <w:rsid w:val="00E17C4B"/>
    <w:rsid w:val="00E20A66"/>
    <w:rsid w:val="00E20C24"/>
    <w:rsid w:val="00E22823"/>
    <w:rsid w:val="00E22D8F"/>
    <w:rsid w:val="00E236DA"/>
    <w:rsid w:val="00E23E6F"/>
    <w:rsid w:val="00E241F7"/>
    <w:rsid w:val="00E24505"/>
    <w:rsid w:val="00E257E2"/>
    <w:rsid w:val="00E2697A"/>
    <w:rsid w:val="00E26A39"/>
    <w:rsid w:val="00E277F4"/>
    <w:rsid w:val="00E2786F"/>
    <w:rsid w:val="00E27AC6"/>
    <w:rsid w:val="00E27D73"/>
    <w:rsid w:val="00E30251"/>
    <w:rsid w:val="00E306BB"/>
    <w:rsid w:val="00E30D44"/>
    <w:rsid w:val="00E30E0C"/>
    <w:rsid w:val="00E3172F"/>
    <w:rsid w:val="00E31A26"/>
    <w:rsid w:val="00E31B08"/>
    <w:rsid w:val="00E33081"/>
    <w:rsid w:val="00E339D7"/>
    <w:rsid w:val="00E353D8"/>
    <w:rsid w:val="00E35F8D"/>
    <w:rsid w:val="00E3732D"/>
    <w:rsid w:val="00E37543"/>
    <w:rsid w:val="00E377C8"/>
    <w:rsid w:val="00E3799B"/>
    <w:rsid w:val="00E41B4D"/>
    <w:rsid w:val="00E426E3"/>
    <w:rsid w:val="00E43220"/>
    <w:rsid w:val="00E4440B"/>
    <w:rsid w:val="00E444DB"/>
    <w:rsid w:val="00E44CA2"/>
    <w:rsid w:val="00E453F2"/>
    <w:rsid w:val="00E45430"/>
    <w:rsid w:val="00E4598B"/>
    <w:rsid w:val="00E47C81"/>
    <w:rsid w:val="00E510E3"/>
    <w:rsid w:val="00E5133C"/>
    <w:rsid w:val="00E51B3A"/>
    <w:rsid w:val="00E52BFF"/>
    <w:rsid w:val="00E52E3E"/>
    <w:rsid w:val="00E534EB"/>
    <w:rsid w:val="00E54464"/>
    <w:rsid w:val="00E55802"/>
    <w:rsid w:val="00E5587A"/>
    <w:rsid w:val="00E55E98"/>
    <w:rsid w:val="00E56312"/>
    <w:rsid w:val="00E5664B"/>
    <w:rsid w:val="00E574D4"/>
    <w:rsid w:val="00E5761E"/>
    <w:rsid w:val="00E5778C"/>
    <w:rsid w:val="00E57AF3"/>
    <w:rsid w:val="00E6002D"/>
    <w:rsid w:val="00E6057B"/>
    <w:rsid w:val="00E60643"/>
    <w:rsid w:val="00E60D60"/>
    <w:rsid w:val="00E6187A"/>
    <w:rsid w:val="00E618D1"/>
    <w:rsid w:val="00E62361"/>
    <w:rsid w:val="00E624BC"/>
    <w:rsid w:val="00E6347B"/>
    <w:rsid w:val="00E64592"/>
    <w:rsid w:val="00E656B3"/>
    <w:rsid w:val="00E66A41"/>
    <w:rsid w:val="00E67540"/>
    <w:rsid w:val="00E679C2"/>
    <w:rsid w:val="00E67A67"/>
    <w:rsid w:val="00E704D6"/>
    <w:rsid w:val="00E70753"/>
    <w:rsid w:val="00E70AD4"/>
    <w:rsid w:val="00E70D15"/>
    <w:rsid w:val="00E71771"/>
    <w:rsid w:val="00E71FD8"/>
    <w:rsid w:val="00E744DC"/>
    <w:rsid w:val="00E745D7"/>
    <w:rsid w:val="00E7679D"/>
    <w:rsid w:val="00E76A9B"/>
    <w:rsid w:val="00E7794B"/>
    <w:rsid w:val="00E77B0F"/>
    <w:rsid w:val="00E77CE0"/>
    <w:rsid w:val="00E77EF2"/>
    <w:rsid w:val="00E80935"/>
    <w:rsid w:val="00E81545"/>
    <w:rsid w:val="00E82165"/>
    <w:rsid w:val="00E828FC"/>
    <w:rsid w:val="00E82B1C"/>
    <w:rsid w:val="00E82BD6"/>
    <w:rsid w:val="00E82F20"/>
    <w:rsid w:val="00E83FC8"/>
    <w:rsid w:val="00E8448F"/>
    <w:rsid w:val="00E84B4A"/>
    <w:rsid w:val="00E84B4B"/>
    <w:rsid w:val="00E85F3A"/>
    <w:rsid w:val="00E934F3"/>
    <w:rsid w:val="00E9393A"/>
    <w:rsid w:val="00E945F4"/>
    <w:rsid w:val="00E946B3"/>
    <w:rsid w:val="00E94837"/>
    <w:rsid w:val="00E9498A"/>
    <w:rsid w:val="00E94C24"/>
    <w:rsid w:val="00E950A0"/>
    <w:rsid w:val="00E956D7"/>
    <w:rsid w:val="00E962A6"/>
    <w:rsid w:val="00E97C7D"/>
    <w:rsid w:val="00EA0339"/>
    <w:rsid w:val="00EA0E37"/>
    <w:rsid w:val="00EA1B7C"/>
    <w:rsid w:val="00EA2844"/>
    <w:rsid w:val="00EA29A3"/>
    <w:rsid w:val="00EA2AE6"/>
    <w:rsid w:val="00EA301F"/>
    <w:rsid w:val="00EA327F"/>
    <w:rsid w:val="00EA3C35"/>
    <w:rsid w:val="00EA3D11"/>
    <w:rsid w:val="00EA4855"/>
    <w:rsid w:val="00EA4E54"/>
    <w:rsid w:val="00EA5C2A"/>
    <w:rsid w:val="00EA6497"/>
    <w:rsid w:val="00EA670A"/>
    <w:rsid w:val="00EA68D5"/>
    <w:rsid w:val="00EA6B1E"/>
    <w:rsid w:val="00EA7406"/>
    <w:rsid w:val="00EA7414"/>
    <w:rsid w:val="00EB0214"/>
    <w:rsid w:val="00EB0BBA"/>
    <w:rsid w:val="00EB13B8"/>
    <w:rsid w:val="00EB1EBF"/>
    <w:rsid w:val="00EB221E"/>
    <w:rsid w:val="00EB4F84"/>
    <w:rsid w:val="00EB6028"/>
    <w:rsid w:val="00EB621A"/>
    <w:rsid w:val="00EB713B"/>
    <w:rsid w:val="00EB744F"/>
    <w:rsid w:val="00EB7468"/>
    <w:rsid w:val="00EB74F7"/>
    <w:rsid w:val="00EB771F"/>
    <w:rsid w:val="00EC0D9C"/>
    <w:rsid w:val="00EC11D7"/>
    <w:rsid w:val="00EC11D9"/>
    <w:rsid w:val="00EC1531"/>
    <w:rsid w:val="00EC195B"/>
    <w:rsid w:val="00EC332E"/>
    <w:rsid w:val="00EC3EAD"/>
    <w:rsid w:val="00EC422B"/>
    <w:rsid w:val="00EC447C"/>
    <w:rsid w:val="00EC5394"/>
    <w:rsid w:val="00EC6459"/>
    <w:rsid w:val="00EC69B4"/>
    <w:rsid w:val="00EC7E9B"/>
    <w:rsid w:val="00ED1021"/>
    <w:rsid w:val="00ED1618"/>
    <w:rsid w:val="00ED1BBB"/>
    <w:rsid w:val="00ED1EB9"/>
    <w:rsid w:val="00ED361A"/>
    <w:rsid w:val="00ED3BBC"/>
    <w:rsid w:val="00ED53CB"/>
    <w:rsid w:val="00ED5CFA"/>
    <w:rsid w:val="00ED610E"/>
    <w:rsid w:val="00ED694F"/>
    <w:rsid w:val="00EE0454"/>
    <w:rsid w:val="00EE0A0C"/>
    <w:rsid w:val="00EE19BC"/>
    <w:rsid w:val="00EE3FBC"/>
    <w:rsid w:val="00EE53B6"/>
    <w:rsid w:val="00EE53E0"/>
    <w:rsid w:val="00EE5678"/>
    <w:rsid w:val="00EE56AD"/>
    <w:rsid w:val="00EE5BCE"/>
    <w:rsid w:val="00EE7815"/>
    <w:rsid w:val="00EE7951"/>
    <w:rsid w:val="00EF0079"/>
    <w:rsid w:val="00EF00EB"/>
    <w:rsid w:val="00EF2189"/>
    <w:rsid w:val="00EF38B2"/>
    <w:rsid w:val="00EF3F7D"/>
    <w:rsid w:val="00EF4D0E"/>
    <w:rsid w:val="00EF5A0B"/>
    <w:rsid w:val="00EF5BD4"/>
    <w:rsid w:val="00EF5F1D"/>
    <w:rsid w:val="00EF63CE"/>
    <w:rsid w:val="00EF6C5D"/>
    <w:rsid w:val="00F0040E"/>
    <w:rsid w:val="00F011AB"/>
    <w:rsid w:val="00F01417"/>
    <w:rsid w:val="00F01466"/>
    <w:rsid w:val="00F02938"/>
    <w:rsid w:val="00F03FFE"/>
    <w:rsid w:val="00F04309"/>
    <w:rsid w:val="00F06194"/>
    <w:rsid w:val="00F064FC"/>
    <w:rsid w:val="00F06F2B"/>
    <w:rsid w:val="00F07D9E"/>
    <w:rsid w:val="00F10147"/>
    <w:rsid w:val="00F10E2F"/>
    <w:rsid w:val="00F117FF"/>
    <w:rsid w:val="00F11CBF"/>
    <w:rsid w:val="00F12CA4"/>
    <w:rsid w:val="00F13311"/>
    <w:rsid w:val="00F13341"/>
    <w:rsid w:val="00F13A7A"/>
    <w:rsid w:val="00F13D8F"/>
    <w:rsid w:val="00F1400A"/>
    <w:rsid w:val="00F14E14"/>
    <w:rsid w:val="00F15E7D"/>
    <w:rsid w:val="00F15F95"/>
    <w:rsid w:val="00F1600C"/>
    <w:rsid w:val="00F1646D"/>
    <w:rsid w:val="00F1677C"/>
    <w:rsid w:val="00F16A64"/>
    <w:rsid w:val="00F17778"/>
    <w:rsid w:val="00F2038E"/>
    <w:rsid w:val="00F21105"/>
    <w:rsid w:val="00F228AC"/>
    <w:rsid w:val="00F22EC6"/>
    <w:rsid w:val="00F22F57"/>
    <w:rsid w:val="00F24197"/>
    <w:rsid w:val="00F24C27"/>
    <w:rsid w:val="00F24F2A"/>
    <w:rsid w:val="00F255DE"/>
    <w:rsid w:val="00F25728"/>
    <w:rsid w:val="00F26845"/>
    <w:rsid w:val="00F26DBB"/>
    <w:rsid w:val="00F27CDE"/>
    <w:rsid w:val="00F27E77"/>
    <w:rsid w:val="00F30165"/>
    <w:rsid w:val="00F305A3"/>
    <w:rsid w:val="00F31132"/>
    <w:rsid w:val="00F314C4"/>
    <w:rsid w:val="00F32394"/>
    <w:rsid w:val="00F327B6"/>
    <w:rsid w:val="00F32F41"/>
    <w:rsid w:val="00F33008"/>
    <w:rsid w:val="00F331F6"/>
    <w:rsid w:val="00F33775"/>
    <w:rsid w:val="00F337C9"/>
    <w:rsid w:val="00F33D7C"/>
    <w:rsid w:val="00F340C8"/>
    <w:rsid w:val="00F3479E"/>
    <w:rsid w:val="00F34D2B"/>
    <w:rsid w:val="00F36F66"/>
    <w:rsid w:val="00F3723E"/>
    <w:rsid w:val="00F37C10"/>
    <w:rsid w:val="00F41420"/>
    <w:rsid w:val="00F41468"/>
    <w:rsid w:val="00F41E8D"/>
    <w:rsid w:val="00F41EA0"/>
    <w:rsid w:val="00F41F6F"/>
    <w:rsid w:val="00F42A09"/>
    <w:rsid w:val="00F42BC8"/>
    <w:rsid w:val="00F43851"/>
    <w:rsid w:val="00F442BD"/>
    <w:rsid w:val="00F4479F"/>
    <w:rsid w:val="00F447F5"/>
    <w:rsid w:val="00F47DCF"/>
    <w:rsid w:val="00F50E56"/>
    <w:rsid w:val="00F50F34"/>
    <w:rsid w:val="00F51186"/>
    <w:rsid w:val="00F51DCA"/>
    <w:rsid w:val="00F53AE8"/>
    <w:rsid w:val="00F54709"/>
    <w:rsid w:val="00F54E35"/>
    <w:rsid w:val="00F56DF9"/>
    <w:rsid w:val="00F5700B"/>
    <w:rsid w:val="00F57DAB"/>
    <w:rsid w:val="00F57DC9"/>
    <w:rsid w:val="00F6107E"/>
    <w:rsid w:val="00F61D0F"/>
    <w:rsid w:val="00F6210C"/>
    <w:rsid w:val="00F62617"/>
    <w:rsid w:val="00F63462"/>
    <w:rsid w:val="00F634F0"/>
    <w:rsid w:val="00F6655E"/>
    <w:rsid w:val="00F66E68"/>
    <w:rsid w:val="00F70194"/>
    <w:rsid w:val="00F70A04"/>
    <w:rsid w:val="00F71FA3"/>
    <w:rsid w:val="00F72090"/>
    <w:rsid w:val="00F7284F"/>
    <w:rsid w:val="00F7287F"/>
    <w:rsid w:val="00F72B29"/>
    <w:rsid w:val="00F755E2"/>
    <w:rsid w:val="00F75E40"/>
    <w:rsid w:val="00F75E94"/>
    <w:rsid w:val="00F768C5"/>
    <w:rsid w:val="00F76C29"/>
    <w:rsid w:val="00F778F7"/>
    <w:rsid w:val="00F812C6"/>
    <w:rsid w:val="00F823D7"/>
    <w:rsid w:val="00F83234"/>
    <w:rsid w:val="00F83244"/>
    <w:rsid w:val="00F833B9"/>
    <w:rsid w:val="00F84BBF"/>
    <w:rsid w:val="00F86EFA"/>
    <w:rsid w:val="00F91018"/>
    <w:rsid w:val="00F9106E"/>
    <w:rsid w:val="00F93C1C"/>
    <w:rsid w:val="00F93C6D"/>
    <w:rsid w:val="00F93EF3"/>
    <w:rsid w:val="00F9451B"/>
    <w:rsid w:val="00F949FF"/>
    <w:rsid w:val="00F94F48"/>
    <w:rsid w:val="00F956F5"/>
    <w:rsid w:val="00F9578D"/>
    <w:rsid w:val="00F95CE7"/>
    <w:rsid w:val="00F97B86"/>
    <w:rsid w:val="00F97D39"/>
    <w:rsid w:val="00FA046A"/>
    <w:rsid w:val="00FA08C0"/>
    <w:rsid w:val="00FA2B05"/>
    <w:rsid w:val="00FA2D0E"/>
    <w:rsid w:val="00FA39C3"/>
    <w:rsid w:val="00FA39D2"/>
    <w:rsid w:val="00FA3EA6"/>
    <w:rsid w:val="00FA3F5D"/>
    <w:rsid w:val="00FA5635"/>
    <w:rsid w:val="00FA639A"/>
    <w:rsid w:val="00FB0EE8"/>
    <w:rsid w:val="00FB10F5"/>
    <w:rsid w:val="00FB1479"/>
    <w:rsid w:val="00FB1BC9"/>
    <w:rsid w:val="00FB43E9"/>
    <w:rsid w:val="00FB4AA9"/>
    <w:rsid w:val="00FB4E4B"/>
    <w:rsid w:val="00FB5079"/>
    <w:rsid w:val="00FB50A8"/>
    <w:rsid w:val="00FB55D1"/>
    <w:rsid w:val="00FB58A9"/>
    <w:rsid w:val="00FB5C7C"/>
    <w:rsid w:val="00FB6A2D"/>
    <w:rsid w:val="00FB6FAA"/>
    <w:rsid w:val="00FB71E5"/>
    <w:rsid w:val="00FB79FF"/>
    <w:rsid w:val="00FC0205"/>
    <w:rsid w:val="00FC110B"/>
    <w:rsid w:val="00FC1534"/>
    <w:rsid w:val="00FC16E5"/>
    <w:rsid w:val="00FC1807"/>
    <w:rsid w:val="00FC337F"/>
    <w:rsid w:val="00FC33F5"/>
    <w:rsid w:val="00FC35DF"/>
    <w:rsid w:val="00FC3B30"/>
    <w:rsid w:val="00FC5488"/>
    <w:rsid w:val="00FC59E5"/>
    <w:rsid w:val="00FC683F"/>
    <w:rsid w:val="00FC6CAD"/>
    <w:rsid w:val="00FC7593"/>
    <w:rsid w:val="00FD01F7"/>
    <w:rsid w:val="00FD03EF"/>
    <w:rsid w:val="00FD0BF6"/>
    <w:rsid w:val="00FD175B"/>
    <w:rsid w:val="00FD2065"/>
    <w:rsid w:val="00FD2A21"/>
    <w:rsid w:val="00FD2B32"/>
    <w:rsid w:val="00FD2BBF"/>
    <w:rsid w:val="00FD55D5"/>
    <w:rsid w:val="00FD61F2"/>
    <w:rsid w:val="00FD6640"/>
    <w:rsid w:val="00FD68D9"/>
    <w:rsid w:val="00FD68E5"/>
    <w:rsid w:val="00FE0B24"/>
    <w:rsid w:val="00FE0C2D"/>
    <w:rsid w:val="00FE1B3D"/>
    <w:rsid w:val="00FE242C"/>
    <w:rsid w:val="00FE2CBD"/>
    <w:rsid w:val="00FE3222"/>
    <w:rsid w:val="00FE3254"/>
    <w:rsid w:val="00FE3413"/>
    <w:rsid w:val="00FE377B"/>
    <w:rsid w:val="00FE39B9"/>
    <w:rsid w:val="00FE3AC4"/>
    <w:rsid w:val="00FE41CA"/>
    <w:rsid w:val="00FE451D"/>
    <w:rsid w:val="00FE5387"/>
    <w:rsid w:val="00FE56ED"/>
    <w:rsid w:val="00FE5DAE"/>
    <w:rsid w:val="00FE62D4"/>
    <w:rsid w:val="00FE7018"/>
    <w:rsid w:val="00FE7275"/>
    <w:rsid w:val="00FE75B8"/>
    <w:rsid w:val="00FF087D"/>
    <w:rsid w:val="00FF0A88"/>
    <w:rsid w:val="00FF0A9C"/>
    <w:rsid w:val="00FF0CFD"/>
    <w:rsid w:val="00FF104C"/>
    <w:rsid w:val="00FF1CC4"/>
    <w:rsid w:val="00FF2620"/>
    <w:rsid w:val="00FF3943"/>
    <w:rsid w:val="00FF4BDC"/>
    <w:rsid w:val="00FF5086"/>
    <w:rsid w:val="00FF6502"/>
    <w:rsid w:val="00FF6588"/>
    <w:rsid w:val="00FF6874"/>
    <w:rsid w:val="00FF6AF7"/>
    <w:rsid w:val="00FF7B0A"/>
    <w:rsid w:val="0A22192B"/>
    <w:rsid w:val="435DB429"/>
    <w:rsid w:val="506CCF6F"/>
    <w:rsid w:val="6BB878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1489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B5B"/>
    <w:rPr>
      <w:lang w:val="it-IT"/>
    </w:rPr>
  </w:style>
  <w:style w:type="paragraph" w:styleId="Heading1">
    <w:name w:val="heading 1"/>
    <w:basedOn w:val="Normal"/>
    <w:link w:val="Heading1Char"/>
    <w:uiPriority w:val="9"/>
    <w:qFormat/>
    <w:rsid w:val="00F13A7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AU" w:eastAsia="en-AU"/>
    </w:rPr>
  </w:style>
  <w:style w:type="paragraph" w:styleId="Heading2">
    <w:name w:val="heading 2"/>
    <w:basedOn w:val="Normal"/>
    <w:next w:val="Normal"/>
    <w:link w:val="Heading2Char"/>
    <w:uiPriority w:val="9"/>
    <w:unhideWhenUsed/>
    <w:qFormat/>
    <w:rsid w:val="00AE5731"/>
    <w:pPr>
      <w:keepNext/>
      <w:keepLines/>
      <w:spacing w:before="40" w:after="0"/>
      <w:outlineLvl w:val="1"/>
    </w:pPr>
    <w:rPr>
      <w:rFonts w:asciiTheme="majorHAnsi" w:eastAsiaTheme="majorEastAsia" w:hAnsiTheme="majorHAnsi" w:cstheme="majorBidi"/>
      <w:color w:val="2F5496" w:themeColor="accent1" w:themeShade="BF"/>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49A3"/>
    <w:pPr>
      <w:ind w:left="720"/>
      <w:contextualSpacing/>
    </w:pPr>
  </w:style>
  <w:style w:type="character" w:styleId="CommentReference">
    <w:name w:val="annotation reference"/>
    <w:basedOn w:val="DefaultParagraphFont"/>
    <w:uiPriority w:val="99"/>
    <w:semiHidden/>
    <w:unhideWhenUsed/>
    <w:rsid w:val="000C2B11"/>
    <w:rPr>
      <w:sz w:val="16"/>
      <w:szCs w:val="16"/>
    </w:rPr>
  </w:style>
  <w:style w:type="paragraph" w:styleId="CommentText">
    <w:name w:val="annotation text"/>
    <w:basedOn w:val="Normal"/>
    <w:link w:val="CommentTextChar"/>
    <w:uiPriority w:val="99"/>
    <w:unhideWhenUsed/>
    <w:rsid w:val="000C2B11"/>
    <w:pPr>
      <w:spacing w:line="240" w:lineRule="auto"/>
    </w:pPr>
    <w:rPr>
      <w:sz w:val="20"/>
      <w:szCs w:val="20"/>
    </w:rPr>
  </w:style>
  <w:style w:type="character" w:customStyle="1" w:styleId="CommentTextChar">
    <w:name w:val="Comment Text Char"/>
    <w:basedOn w:val="DefaultParagraphFont"/>
    <w:link w:val="CommentText"/>
    <w:uiPriority w:val="99"/>
    <w:rsid w:val="000C2B11"/>
    <w:rPr>
      <w:sz w:val="20"/>
      <w:szCs w:val="20"/>
      <w:lang w:val="it-IT"/>
    </w:rPr>
  </w:style>
  <w:style w:type="paragraph" w:styleId="CommentSubject">
    <w:name w:val="annotation subject"/>
    <w:basedOn w:val="CommentText"/>
    <w:next w:val="CommentText"/>
    <w:link w:val="CommentSubjectChar"/>
    <w:uiPriority w:val="99"/>
    <w:semiHidden/>
    <w:unhideWhenUsed/>
    <w:rsid w:val="000C2B11"/>
    <w:rPr>
      <w:b/>
      <w:bCs/>
    </w:rPr>
  </w:style>
  <w:style w:type="character" w:customStyle="1" w:styleId="CommentSubjectChar">
    <w:name w:val="Comment Subject Char"/>
    <w:basedOn w:val="CommentTextChar"/>
    <w:link w:val="CommentSubject"/>
    <w:uiPriority w:val="99"/>
    <w:semiHidden/>
    <w:rsid w:val="000C2B11"/>
    <w:rPr>
      <w:b/>
      <w:bCs/>
      <w:sz w:val="20"/>
      <w:szCs w:val="20"/>
      <w:lang w:val="it-IT"/>
    </w:rPr>
  </w:style>
  <w:style w:type="paragraph" w:styleId="BalloonText">
    <w:name w:val="Balloon Text"/>
    <w:basedOn w:val="Normal"/>
    <w:link w:val="BalloonTextChar"/>
    <w:uiPriority w:val="99"/>
    <w:semiHidden/>
    <w:unhideWhenUsed/>
    <w:rsid w:val="000C2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B11"/>
    <w:rPr>
      <w:rFonts w:ascii="Segoe UI" w:hAnsi="Segoe UI" w:cs="Segoe UI"/>
      <w:sz w:val="18"/>
      <w:szCs w:val="18"/>
      <w:lang w:val="it-IT"/>
    </w:rPr>
  </w:style>
  <w:style w:type="table" w:customStyle="1" w:styleId="TableGrid3">
    <w:name w:val="Table Grid3"/>
    <w:basedOn w:val="TableNormal"/>
    <w:next w:val="TableGrid"/>
    <w:uiPriority w:val="59"/>
    <w:rsid w:val="005C58F9"/>
    <w:pPr>
      <w:spacing w:before="100" w:beforeAutospacing="1" w:after="0" w:line="360" w:lineRule="auto"/>
      <w:jc w:val="both"/>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113DB1"/>
    <w:pPr>
      <w:spacing w:before="100" w:beforeAutospacing="1" w:after="0"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380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F2A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2A7E"/>
    <w:rPr>
      <w:lang w:val="it-IT"/>
    </w:rPr>
  </w:style>
  <w:style w:type="paragraph" w:styleId="Footer">
    <w:name w:val="footer"/>
    <w:basedOn w:val="Normal"/>
    <w:link w:val="FooterChar"/>
    <w:uiPriority w:val="99"/>
    <w:unhideWhenUsed/>
    <w:rsid w:val="009F2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2A7E"/>
    <w:rPr>
      <w:lang w:val="it-IT"/>
    </w:rPr>
  </w:style>
  <w:style w:type="character" w:styleId="Hyperlink">
    <w:name w:val="Hyperlink"/>
    <w:basedOn w:val="DefaultParagraphFont"/>
    <w:uiPriority w:val="99"/>
    <w:unhideWhenUsed/>
    <w:rsid w:val="000F6F69"/>
    <w:rPr>
      <w:color w:val="0563C1" w:themeColor="hyperlink"/>
      <w:u w:val="single"/>
    </w:rPr>
  </w:style>
  <w:style w:type="character" w:customStyle="1" w:styleId="hithilite">
    <w:name w:val="hithilite"/>
    <w:basedOn w:val="DefaultParagraphFont"/>
    <w:rsid w:val="000F6F69"/>
  </w:style>
  <w:style w:type="character" w:customStyle="1" w:styleId="A2">
    <w:name w:val="A2"/>
    <w:uiPriority w:val="99"/>
    <w:rsid w:val="00EA6B1E"/>
    <w:rPr>
      <w:color w:val="211D1E"/>
      <w:sz w:val="12"/>
      <w:szCs w:val="12"/>
    </w:rPr>
  </w:style>
  <w:style w:type="paragraph" w:customStyle="1" w:styleId="Pa3">
    <w:name w:val="Pa3"/>
    <w:basedOn w:val="Default"/>
    <w:next w:val="Default"/>
    <w:uiPriority w:val="99"/>
    <w:rsid w:val="00EA6B1E"/>
    <w:pPr>
      <w:spacing w:line="201" w:lineRule="atLeast"/>
    </w:pPr>
    <w:rPr>
      <w:rFonts w:ascii="Times" w:hAnsi="Times" w:cs="Times"/>
      <w:color w:val="auto"/>
    </w:rPr>
  </w:style>
  <w:style w:type="character" w:customStyle="1" w:styleId="Heading1Char">
    <w:name w:val="Heading 1 Char"/>
    <w:basedOn w:val="DefaultParagraphFont"/>
    <w:link w:val="Heading1"/>
    <w:uiPriority w:val="9"/>
    <w:rsid w:val="00F13A7A"/>
    <w:rPr>
      <w:rFonts w:ascii="Times New Roman" w:eastAsia="Times New Roman" w:hAnsi="Times New Roman" w:cs="Times New Roman"/>
      <w:b/>
      <w:bCs/>
      <w:kern w:val="36"/>
      <w:sz w:val="48"/>
      <w:szCs w:val="48"/>
      <w:lang w:eastAsia="en-AU"/>
    </w:rPr>
  </w:style>
  <w:style w:type="character" w:customStyle="1" w:styleId="A3">
    <w:name w:val="A3"/>
    <w:uiPriority w:val="99"/>
    <w:rsid w:val="00FC7593"/>
    <w:rPr>
      <w:rFonts w:cs="Trebuchet MS"/>
      <w:color w:val="211D1E"/>
      <w:sz w:val="18"/>
      <w:szCs w:val="18"/>
    </w:rPr>
  </w:style>
  <w:style w:type="paragraph" w:customStyle="1" w:styleId="EndNoteBibliographyTitle">
    <w:name w:val="EndNote Bibliography Title"/>
    <w:basedOn w:val="Normal"/>
    <w:link w:val="EndNoteBibliographyTitleChar"/>
    <w:rsid w:val="00E71F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1FD8"/>
    <w:rPr>
      <w:rFonts w:ascii="Calibri" w:hAnsi="Calibri" w:cs="Calibri"/>
      <w:noProof/>
      <w:lang w:val="en-US"/>
    </w:rPr>
  </w:style>
  <w:style w:type="paragraph" w:customStyle="1" w:styleId="EndNoteBibliography">
    <w:name w:val="EndNote Bibliography"/>
    <w:basedOn w:val="Normal"/>
    <w:link w:val="EndNoteBibliographyChar"/>
    <w:rsid w:val="00E71F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1FD8"/>
    <w:rPr>
      <w:rFonts w:ascii="Calibri" w:hAnsi="Calibri" w:cs="Calibri"/>
      <w:noProof/>
      <w:lang w:val="en-US"/>
    </w:rPr>
  </w:style>
  <w:style w:type="character" w:customStyle="1" w:styleId="Heading2Char">
    <w:name w:val="Heading 2 Char"/>
    <w:basedOn w:val="DefaultParagraphFont"/>
    <w:link w:val="Heading2"/>
    <w:uiPriority w:val="9"/>
    <w:rsid w:val="00AE5731"/>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AE5731"/>
    <w:rPr>
      <w:i/>
      <w:iCs/>
    </w:rPr>
  </w:style>
  <w:style w:type="character" w:styleId="FollowedHyperlink">
    <w:name w:val="FollowedHyperlink"/>
    <w:basedOn w:val="DefaultParagraphFont"/>
    <w:uiPriority w:val="99"/>
    <w:semiHidden/>
    <w:unhideWhenUsed/>
    <w:rsid w:val="00AE5731"/>
    <w:rPr>
      <w:color w:val="954F72" w:themeColor="followedHyperlink"/>
      <w:u w:val="single"/>
    </w:rPr>
  </w:style>
  <w:style w:type="paragraph" w:customStyle="1" w:styleId="Pa12">
    <w:name w:val="Pa12"/>
    <w:basedOn w:val="Default"/>
    <w:next w:val="Default"/>
    <w:uiPriority w:val="99"/>
    <w:rsid w:val="0099498F"/>
    <w:pPr>
      <w:spacing w:line="181" w:lineRule="atLeast"/>
    </w:pPr>
    <w:rPr>
      <w:rFonts w:ascii="Franklin Gothic Book" w:hAnsi="Franklin Gothic Book" w:cstheme="minorBidi"/>
      <w:color w:val="auto"/>
    </w:rPr>
  </w:style>
  <w:style w:type="paragraph" w:customStyle="1" w:styleId="Pa7">
    <w:name w:val="Pa7"/>
    <w:basedOn w:val="Default"/>
    <w:next w:val="Default"/>
    <w:uiPriority w:val="99"/>
    <w:rsid w:val="004F3ED2"/>
    <w:pPr>
      <w:spacing w:line="201" w:lineRule="atLeast"/>
    </w:pPr>
    <w:rPr>
      <w:rFonts w:ascii="Trebuchet MS" w:hAnsi="Trebuchet MS" w:cstheme="minorBidi"/>
      <w:color w:val="auto"/>
    </w:rPr>
  </w:style>
  <w:style w:type="character" w:customStyle="1" w:styleId="A5">
    <w:name w:val="A5"/>
    <w:uiPriority w:val="99"/>
    <w:rsid w:val="004F3ED2"/>
    <w:rPr>
      <w:rFonts w:cs="Trebuchet MS"/>
      <w:i/>
      <w:iCs/>
      <w:color w:val="211D1E"/>
      <w:sz w:val="16"/>
      <w:szCs w:val="16"/>
    </w:rPr>
  </w:style>
  <w:style w:type="character" w:customStyle="1" w:styleId="UnresolvedMention">
    <w:name w:val="Unresolved Mention"/>
    <w:basedOn w:val="DefaultParagraphFont"/>
    <w:uiPriority w:val="99"/>
    <w:semiHidden/>
    <w:unhideWhenUsed/>
    <w:rsid w:val="00A666B2"/>
    <w:rPr>
      <w:color w:val="605E5C"/>
      <w:shd w:val="clear" w:color="auto" w:fill="E1DFDD"/>
    </w:rPr>
  </w:style>
  <w:style w:type="paragraph" w:styleId="NormalWeb">
    <w:name w:val="Normal (Web)"/>
    <w:basedOn w:val="Normal"/>
    <w:uiPriority w:val="99"/>
    <w:unhideWhenUsed/>
    <w:rsid w:val="00F72090"/>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395768"/>
    <w:pPr>
      <w:spacing w:after="0" w:line="240" w:lineRule="auto"/>
    </w:pPr>
    <w:rPr>
      <w:lang w:val="it-IT"/>
    </w:rPr>
  </w:style>
  <w:style w:type="character" w:customStyle="1" w:styleId="A6">
    <w:name w:val="A6"/>
    <w:uiPriority w:val="99"/>
    <w:rsid w:val="00C8714B"/>
    <w:rPr>
      <w:rFonts w:cs="Janson Text LT"/>
      <w:color w:val="221E1F"/>
      <w:sz w:val="19"/>
      <w:szCs w:val="1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B5B"/>
    <w:rPr>
      <w:lang w:val="it-IT"/>
    </w:rPr>
  </w:style>
  <w:style w:type="paragraph" w:styleId="Heading1">
    <w:name w:val="heading 1"/>
    <w:basedOn w:val="Normal"/>
    <w:link w:val="Heading1Char"/>
    <w:uiPriority w:val="9"/>
    <w:qFormat/>
    <w:rsid w:val="00F13A7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AU" w:eastAsia="en-AU"/>
    </w:rPr>
  </w:style>
  <w:style w:type="paragraph" w:styleId="Heading2">
    <w:name w:val="heading 2"/>
    <w:basedOn w:val="Normal"/>
    <w:next w:val="Normal"/>
    <w:link w:val="Heading2Char"/>
    <w:uiPriority w:val="9"/>
    <w:unhideWhenUsed/>
    <w:qFormat/>
    <w:rsid w:val="00AE5731"/>
    <w:pPr>
      <w:keepNext/>
      <w:keepLines/>
      <w:spacing w:before="40" w:after="0"/>
      <w:outlineLvl w:val="1"/>
    </w:pPr>
    <w:rPr>
      <w:rFonts w:asciiTheme="majorHAnsi" w:eastAsiaTheme="majorEastAsia" w:hAnsiTheme="majorHAnsi" w:cstheme="majorBidi"/>
      <w:color w:val="2F5496" w:themeColor="accent1" w:themeShade="BF"/>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49A3"/>
    <w:pPr>
      <w:ind w:left="720"/>
      <w:contextualSpacing/>
    </w:pPr>
  </w:style>
  <w:style w:type="character" w:styleId="CommentReference">
    <w:name w:val="annotation reference"/>
    <w:basedOn w:val="DefaultParagraphFont"/>
    <w:uiPriority w:val="99"/>
    <w:semiHidden/>
    <w:unhideWhenUsed/>
    <w:rsid w:val="000C2B11"/>
    <w:rPr>
      <w:sz w:val="16"/>
      <w:szCs w:val="16"/>
    </w:rPr>
  </w:style>
  <w:style w:type="paragraph" w:styleId="CommentText">
    <w:name w:val="annotation text"/>
    <w:basedOn w:val="Normal"/>
    <w:link w:val="CommentTextChar"/>
    <w:uiPriority w:val="99"/>
    <w:unhideWhenUsed/>
    <w:rsid w:val="000C2B11"/>
    <w:pPr>
      <w:spacing w:line="240" w:lineRule="auto"/>
    </w:pPr>
    <w:rPr>
      <w:sz w:val="20"/>
      <w:szCs w:val="20"/>
    </w:rPr>
  </w:style>
  <w:style w:type="character" w:customStyle="1" w:styleId="CommentTextChar">
    <w:name w:val="Comment Text Char"/>
    <w:basedOn w:val="DefaultParagraphFont"/>
    <w:link w:val="CommentText"/>
    <w:uiPriority w:val="99"/>
    <w:rsid w:val="000C2B11"/>
    <w:rPr>
      <w:sz w:val="20"/>
      <w:szCs w:val="20"/>
      <w:lang w:val="it-IT"/>
    </w:rPr>
  </w:style>
  <w:style w:type="paragraph" w:styleId="CommentSubject">
    <w:name w:val="annotation subject"/>
    <w:basedOn w:val="CommentText"/>
    <w:next w:val="CommentText"/>
    <w:link w:val="CommentSubjectChar"/>
    <w:uiPriority w:val="99"/>
    <w:semiHidden/>
    <w:unhideWhenUsed/>
    <w:rsid w:val="000C2B11"/>
    <w:rPr>
      <w:b/>
      <w:bCs/>
    </w:rPr>
  </w:style>
  <w:style w:type="character" w:customStyle="1" w:styleId="CommentSubjectChar">
    <w:name w:val="Comment Subject Char"/>
    <w:basedOn w:val="CommentTextChar"/>
    <w:link w:val="CommentSubject"/>
    <w:uiPriority w:val="99"/>
    <w:semiHidden/>
    <w:rsid w:val="000C2B11"/>
    <w:rPr>
      <w:b/>
      <w:bCs/>
      <w:sz w:val="20"/>
      <w:szCs w:val="20"/>
      <w:lang w:val="it-IT"/>
    </w:rPr>
  </w:style>
  <w:style w:type="paragraph" w:styleId="BalloonText">
    <w:name w:val="Balloon Text"/>
    <w:basedOn w:val="Normal"/>
    <w:link w:val="BalloonTextChar"/>
    <w:uiPriority w:val="99"/>
    <w:semiHidden/>
    <w:unhideWhenUsed/>
    <w:rsid w:val="000C2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B11"/>
    <w:rPr>
      <w:rFonts w:ascii="Segoe UI" w:hAnsi="Segoe UI" w:cs="Segoe UI"/>
      <w:sz w:val="18"/>
      <w:szCs w:val="18"/>
      <w:lang w:val="it-IT"/>
    </w:rPr>
  </w:style>
  <w:style w:type="table" w:customStyle="1" w:styleId="TableGrid3">
    <w:name w:val="Table Grid3"/>
    <w:basedOn w:val="TableNormal"/>
    <w:next w:val="TableGrid"/>
    <w:uiPriority w:val="59"/>
    <w:rsid w:val="005C58F9"/>
    <w:pPr>
      <w:spacing w:before="100" w:beforeAutospacing="1" w:after="0" w:line="360" w:lineRule="auto"/>
      <w:jc w:val="both"/>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113DB1"/>
    <w:pPr>
      <w:spacing w:before="100" w:beforeAutospacing="1" w:after="0" w:line="360" w:lineRule="auto"/>
      <w:jc w:val="both"/>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380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F2A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2A7E"/>
    <w:rPr>
      <w:lang w:val="it-IT"/>
    </w:rPr>
  </w:style>
  <w:style w:type="paragraph" w:styleId="Footer">
    <w:name w:val="footer"/>
    <w:basedOn w:val="Normal"/>
    <w:link w:val="FooterChar"/>
    <w:uiPriority w:val="99"/>
    <w:unhideWhenUsed/>
    <w:rsid w:val="009F2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2A7E"/>
    <w:rPr>
      <w:lang w:val="it-IT"/>
    </w:rPr>
  </w:style>
  <w:style w:type="character" w:styleId="Hyperlink">
    <w:name w:val="Hyperlink"/>
    <w:basedOn w:val="DefaultParagraphFont"/>
    <w:uiPriority w:val="99"/>
    <w:unhideWhenUsed/>
    <w:rsid w:val="000F6F69"/>
    <w:rPr>
      <w:color w:val="0563C1" w:themeColor="hyperlink"/>
      <w:u w:val="single"/>
    </w:rPr>
  </w:style>
  <w:style w:type="character" w:customStyle="1" w:styleId="hithilite">
    <w:name w:val="hithilite"/>
    <w:basedOn w:val="DefaultParagraphFont"/>
    <w:rsid w:val="000F6F69"/>
  </w:style>
  <w:style w:type="character" w:customStyle="1" w:styleId="A2">
    <w:name w:val="A2"/>
    <w:uiPriority w:val="99"/>
    <w:rsid w:val="00EA6B1E"/>
    <w:rPr>
      <w:color w:val="211D1E"/>
      <w:sz w:val="12"/>
      <w:szCs w:val="12"/>
    </w:rPr>
  </w:style>
  <w:style w:type="paragraph" w:customStyle="1" w:styleId="Pa3">
    <w:name w:val="Pa3"/>
    <w:basedOn w:val="Default"/>
    <w:next w:val="Default"/>
    <w:uiPriority w:val="99"/>
    <w:rsid w:val="00EA6B1E"/>
    <w:pPr>
      <w:spacing w:line="201" w:lineRule="atLeast"/>
    </w:pPr>
    <w:rPr>
      <w:rFonts w:ascii="Times" w:hAnsi="Times" w:cs="Times"/>
      <w:color w:val="auto"/>
    </w:rPr>
  </w:style>
  <w:style w:type="character" w:customStyle="1" w:styleId="Heading1Char">
    <w:name w:val="Heading 1 Char"/>
    <w:basedOn w:val="DefaultParagraphFont"/>
    <w:link w:val="Heading1"/>
    <w:uiPriority w:val="9"/>
    <w:rsid w:val="00F13A7A"/>
    <w:rPr>
      <w:rFonts w:ascii="Times New Roman" w:eastAsia="Times New Roman" w:hAnsi="Times New Roman" w:cs="Times New Roman"/>
      <w:b/>
      <w:bCs/>
      <w:kern w:val="36"/>
      <w:sz w:val="48"/>
      <w:szCs w:val="48"/>
      <w:lang w:eastAsia="en-AU"/>
    </w:rPr>
  </w:style>
  <w:style w:type="character" w:customStyle="1" w:styleId="A3">
    <w:name w:val="A3"/>
    <w:uiPriority w:val="99"/>
    <w:rsid w:val="00FC7593"/>
    <w:rPr>
      <w:rFonts w:cs="Trebuchet MS"/>
      <w:color w:val="211D1E"/>
      <w:sz w:val="18"/>
      <w:szCs w:val="18"/>
    </w:rPr>
  </w:style>
  <w:style w:type="paragraph" w:customStyle="1" w:styleId="EndNoteBibliographyTitle">
    <w:name w:val="EndNote Bibliography Title"/>
    <w:basedOn w:val="Normal"/>
    <w:link w:val="EndNoteBibliographyTitleChar"/>
    <w:rsid w:val="00E71F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1FD8"/>
    <w:rPr>
      <w:rFonts w:ascii="Calibri" w:hAnsi="Calibri" w:cs="Calibri"/>
      <w:noProof/>
      <w:lang w:val="en-US"/>
    </w:rPr>
  </w:style>
  <w:style w:type="paragraph" w:customStyle="1" w:styleId="EndNoteBibliography">
    <w:name w:val="EndNote Bibliography"/>
    <w:basedOn w:val="Normal"/>
    <w:link w:val="EndNoteBibliographyChar"/>
    <w:rsid w:val="00E71F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1FD8"/>
    <w:rPr>
      <w:rFonts w:ascii="Calibri" w:hAnsi="Calibri" w:cs="Calibri"/>
      <w:noProof/>
      <w:lang w:val="en-US"/>
    </w:rPr>
  </w:style>
  <w:style w:type="character" w:customStyle="1" w:styleId="Heading2Char">
    <w:name w:val="Heading 2 Char"/>
    <w:basedOn w:val="DefaultParagraphFont"/>
    <w:link w:val="Heading2"/>
    <w:uiPriority w:val="9"/>
    <w:rsid w:val="00AE5731"/>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AE5731"/>
    <w:rPr>
      <w:i/>
      <w:iCs/>
    </w:rPr>
  </w:style>
  <w:style w:type="character" w:styleId="FollowedHyperlink">
    <w:name w:val="FollowedHyperlink"/>
    <w:basedOn w:val="DefaultParagraphFont"/>
    <w:uiPriority w:val="99"/>
    <w:semiHidden/>
    <w:unhideWhenUsed/>
    <w:rsid w:val="00AE5731"/>
    <w:rPr>
      <w:color w:val="954F72" w:themeColor="followedHyperlink"/>
      <w:u w:val="single"/>
    </w:rPr>
  </w:style>
  <w:style w:type="paragraph" w:customStyle="1" w:styleId="Pa12">
    <w:name w:val="Pa12"/>
    <w:basedOn w:val="Default"/>
    <w:next w:val="Default"/>
    <w:uiPriority w:val="99"/>
    <w:rsid w:val="0099498F"/>
    <w:pPr>
      <w:spacing w:line="181" w:lineRule="atLeast"/>
    </w:pPr>
    <w:rPr>
      <w:rFonts w:ascii="Franklin Gothic Book" w:hAnsi="Franklin Gothic Book" w:cstheme="minorBidi"/>
      <w:color w:val="auto"/>
    </w:rPr>
  </w:style>
  <w:style w:type="paragraph" w:customStyle="1" w:styleId="Pa7">
    <w:name w:val="Pa7"/>
    <w:basedOn w:val="Default"/>
    <w:next w:val="Default"/>
    <w:uiPriority w:val="99"/>
    <w:rsid w:val="004F3ED2"/>
    <w:pPr>
      <w:spacing w:line="201" w:lineRule="atLeast"/>
    </w:pPr>
    <w:rPr>
      <w:rFonts w:ascii="Trebuchet MS" w:hAnsi="Trebuchet MS" w:cstheme="minorBidi"/>
      <w:color w:val="auto"/>
    </w:rPr>
  </w:style>
  <w:style w:type="character" w:customStyle="1" w:styleId="A5">
    <w:name w:val="A5"/>
    <w:uiPriority w:val="99"/>
    <w:rsid w:val="004F3ED2"/>
    <w:rPr>
      <w:rFonts w:cs="Trebuchet MS"/>
      <w:i/>
      <w:iCs/>
      <w:color w:val="211D1E"/>
      <w:sz w:val="16"/>
      <w:szCs w:val="16"/>
    </w:rPr>
  </w:style>
  <w:style w:type="character" w:customStyle="1" w:styleId="UnresolvedMention">
    <w:name w:val="Unresolved Mention"/>
    <w:basedOn w:val="DefaultParagraphFont"/>
    <w:uiPriority w:val="99"/>
    <w:semiHidden/>
    <w:unhideWhenUsed/>
    <w:rsid w:val="00A666B2"/>
    <w:rPr>
      <w:color w:val="605E5C"/>
      <w:shd w:val="clear" w:color="auto" w:fill="E1DFDD"/>
    </w:rPr>
  </w:style>
  <w:style w:type="paragraph" w:styleId="NormalWeb">
    <w:name w:val="Normal (Web)"/>
    <w:basedOn w:val="Normal"/>
    <w:uiPriority w:val="99"/>
    <w:unhideWhenUsed/>
    <w:rsid w:val="00F72090"/>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395768"/>
    <w:pPr>
      <w:spacing w:after="0" w:line="240" w:lineRule="auto"/>
    </w:pPr>
    <w:rPr>
      <w:lang w:val="it-IT"/>
    </w:rPr>
  </w:style>
  <w:style w:type="character" w:customStyle="1" w:styleId="A6">
    <w:name w:val="A6"/>
    <w:uiPriority w:val="99"/>
    <w:rsid w:val="00C8714B"/>
    <w:rPr>
      <w:rFonts w:cs="Janson Text LT"/>
      <w:color w:val="221E1F"/>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3846479">
      <w:bodyDiv w:val="1"/>
      <w:marLeft w:val="0"/>
      <w:marRight w:val="0"/>
      <w:marTop w:val="0"/>
      <w:marBottom w:val="0"/>
      <w:divBdr>
        <w:top w:val="none" w:sz="0" w:space="0" w:color="auto"/>
        <w:left w:val="none" w:sz="0" w:space="0" w:color="auto"/>
        <w:bottom w:val="none" w:sz="0" w:space="0" w:color="auto"/>
        <w:right w:val="none" w:sz="0" w:space="0" w:color="auto"/>
      </w:divBdr>
    </w:div>
    <w:div w:id="1620647224">
      <w:bodyDiv w:val="1"/>
      <w:marLeft w:val="0"/>
      <w:marRight w:val="0"/>
      <w:marTop w:val="0"/>
      <w:marBottom w:val="0"/>
      <w:divBdr>
        <w:top w:val="none" w:sz="0" w:space="0" w:color="auto"/>
        <w:left w:val="none" w:sz="0" w:space="0" w:color="auto"/>
        <w:bottom w:val="none" w:sz="0" w:space="0" w:color="auto"/>
        <w:right w:val="none" w:sz="0" w:space="0" w:color="auto"/>
      </w:divBdr>
    </w:div>
    <w:div w:id="1713842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BBCA353C141A646BF0CD2C1CFBB477D" ma:contentTypeVersion="13" ma:contentTypeDescription="Create a new document." ma:contentTypeScope="" ma:versionID="4dd2583767428cdca6978e68c7804489">
  <xsd:schema xmlns:xsd="http://www.w3.org/2001/XMLSchema" xmlns:xs="http://www.w3.org/2001/XMLSchema" xmlns:p="http://schemas.microsoft.com/office/2006/metadata/properties" xmlns:ns3="e02adf10-e143-48f7-a33b-adbf41297041" xmlns:ns4="e7073bed-a4ee-44a0-9ef6-02fed8d7621e" targetNamespace="http://schemas.microsoft.com/office/2006/metadata/properties" ma:root="true" ma:fieldsID="c1ec3718cc4e1e45fefcf482219e0bfd" ns3:_="" ns4:_="">
    <xsd:import namespace="e02adf10-e143-48f7-a33b-adbf41297041"/>
    <xsd:import namespace="e7073bed-a4ee-44a0-9ef6-02fed8d7621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2adf10-e143-48f7-a33b-adbf412970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073bed-a4ee-44a0-9ef6-02fed8d7621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D133F-71D8-484C-890F-0B30E62B1B99}">
  <ds:schemaRefs>
    <ds:schemaRef ds:uri="e02adf10-e143-48f7-a33b-adbf4129704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e7073bed-a4ee-44a0-9ef6-02fed8d7621e"/>
    <ds:schemaRef ds:uri="http://www.w3.org/XML/1998/namespace"/>
    <ds:schemaRef ds:uri="http://purl.org/dc/dcmitype/"/>
  </ds:schemaRefs>
</ds:datastoreItem>
</file>

<file path=customXml/itemProps2.xml><?xml version="1.0" encoding="utf-8"?>
<ds:datastoreItem xmlns:ds="http://schemas.openxmlformats.org/officeDocument/2006/customXml" ds:itemID="{D54545C7-C7F0-4982-9C7A-29F9AB3D4A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2adf10-e143-48f7-a33b-adbf41297041"/>
    <ds:schemaRef ds:uri="e7073bed-a4ee-44a0-9ef6-02fed8d762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C2C2F6-39B5-497B-802F-49A7D5CFF239}">
  <ds:schemaRefs>
    <ds:schemaRef ds:uri="http://schemas.microsoft.com/sharepoint/v3/contenttype/forms"/>
  </ds:schemaRefs>
</ds:datastoreItem>
</file>

<file path=customXml/itemProps4.xml><?xml version="1.0" encoding="utf-8"?>
<ds:datastoreItem xmlns:ds="http://schemas.openxmlformats.org/officeDocument/2006/customXml" ds:itemID="{C2541490-955C-41E8-8691-FB7A59688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3</Words>
  <Characters>4396</Characters>
  <Application>Microsoft Office Word</Application>
  <DocSecurity>0</DocSecurity>
  <Lines>258</Lines>
  <Paragraphs>192</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4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a Di Filippo</dc:creator>
  <cp:lastModifiedBy>749797</cp:lastModifiedBy>
  <cp:revision>2</cp:revision>
  <cp:lastPrinted>2021-03-08T20:47:00Z</cp:lastPrinted>
  <dcterms:created xsi:type="dcterms:W3CDTF">2021-06-24T02:39:00Z</dcterms:created>
  <dcterms:modified xsi:type="dcterms:W3CDTF">2021-06-24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BCA353C141A646BF0CD2C1CFBB477D</vt:lpwstr>
  </property>
</Properties>
</file>